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Trilocular phenotype in </w:t>
      </w:r>
      <w:r>
        <w:rPr>
          <w:rFonts w:cs="Times New Roman" w:ascii="Times New Roman" w:hAnsi="Times New Roman"/>
          <w:b/>
          <w:i/>
          <w:color w:val="000000"/>
          <w:sz w:val="24"/>
        </w:rPr>
        <w:t>Brassica juncea</w:t>
      </w:r>
      <w:r>
        <w:rPr>
          <w:rFonts w:cs="Times New Roman" w:ascii="Times New Roman" w:hAnsi="Times New Roman"/>
          <w:b/>
          <w:color w:val="000000"/>
          <w:sz w:val="24"/>
        </w:rPr>
        <w:t xml:space="preserve"> L. resulted from interruption of </w:t>
      </w:r>
      <w:r>
        <w:rPr>
          <w:rFonts w:cs="Times New Roman" w:ascii="Times New Roman" w:hAnsi="Times New Roman"/>
          <w:b/>
          <w:i/>
          <w:color w:val="000000"/>
          <w:sz w:val="24"/>
        </w:rPr>
        <w:t>CLAVATA1</w:t>
      </w:r>
      <w:r>
        <w:rPr>
          <w:rFonts w:cs="Times New Roman" w:ascii="Times New Roman" w:hAnsi="Times New Roman"/>
          <w:b/>
          <w:color w:val="000000"/>
          <w:sz w:val="24"/>
        </w:rPr>
        <w:t xml:space="preserve"> gene homologue (</w:t>
      </w:r>
      <w:r>
        <w:rPr>
          <w:rFonts w:cs="Times New Roman" w:ascii="Times New Roman" w:hAnsi="Times New Roman"/>
          <w:b/>
          <w:i/>
          <w:color w:val="000000"/>
          <w:sz w:val="24"/>
        </w:rPr>
        <w:t>BjMc1</w:t>
      </w:r>
      <w:r>
        <w:rPr>
          <w:rFonts w:cs="Times New Roman" w:ascii="Times New Roman" w:hAnsi="Times New Roman"/>
          <w:b/>
          <w:color w:val="000000"/>
          <w:sz w:val="24"/>
        </w:rPr>
        <w:t>) transcription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vertAlign w:val="superscript"/>
        </w:rPr>
      </w:pPr>
      <w:bookmarkStart w:id="0" w:name="OLE_LINK65"/>
      <w:bookmarkStart w:id="1" w:name="OLE_LINK80"/>
      <w:r>
        <w:rPr>
          <w:rFonts w:cs="Times New Roman" w:ascii="Times New Roman" w:hAnsi="Times New Roman"/>
          <w:sz w:val="24"/>
        </w:rPr>
        <w:t>Ping Xu</w:t>
      </w:r>
      <w:r>
        <w:rPr>
          <w:rFonts w:cs="Times New Roman" w:ascii="Times New Roman" w:hAnsi="Times New Roman"/>
          <w:sz w:val="24"/>
          <w:vertAlign w:val="superscript"/>
        </w:rPr>
        <w:t>1</w:t>
      </w:r>
      <w:bookmarkEnd w:id="0"/>
      <w:bookmarkEnd w:id="1"/>
      <w:r>
        <w:rPr>
          <w:rFonts w:cs="Times New Roman" w:ascii="Times New Roman" w:hAnsi="Times New Roman"/>
          <w:sz w:val="24"/>
        </w:rPr>
        <w:t>; Shiqin Cao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; </w:t>
      </w:r>
      <w:bookmarkStart w:id="2" w:name="OLE_LINK93"/>
      <w:bookmarkStart w:id="3" w:name="OLE_LINK94"/>
      <w:r>
        <w:rPr>
          <w:rFonts w:cs="Times New Roman" w:ascii="Times New Roman" w:hAnsi="Times New Roman"/>
          <w:sz w:val="24"/>
        </w:rPr>
        <w:t>Kaining Hu</w:t>
      </w:r>
      <w:r>
        <w:rPr>
          <w:rFonts w:cs="Times New Roman" w:ascii="Times New Roman" w:hAnsi="Times New Roman"/>
          <w:sz w:val="24"/>
          <w:vertAlign w:val="superscript"/>
        </w:rPr>
        <w:t>1</w:t>
      </w:r>
      <w:bookmarkEnd w:id="2"/>
      <w:bookmarkEnd w:id="3"/>
      <w:r>
        <w:rPr>
          <w:rFonts w:cs="Times New Roman" w:ascii="Times New Roman" w:hAnsi="Times New Roman"/>
          <w:sz w:val="24"/>
        </w:rPr>
        <w:t>; Xiaohua Wa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; </w:t>
      </w:r>
      <w:bookmarkStart w:id="4" w:name="OLE_LINK102"/>
      <w:r>
        <w:rPr>
          <w:rFonts w:cs="Times New Roman" w:ascii="Times New Roman" w:hAnsi="Times New Roman"/>
          <w:sz w:val="24"/>
        </w:rPr>
        <w:t>Wei Huang</w:t>
      </w:r>
      <w:bookmarkEnd w:id="4"/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; </w:t>
      </w:r>
      <w:bookmarkStart w:id="5" w:name="OLE_LINK103"/>
      <w:bookmarkStart w:id="6" w:name="OLE_LINK106"/>
      <w:r>
        <w:rPr>
          <w:rFonts w:cs="Times New Roman" w:ascii="Times New Roman" w:hAnsi="Times New Roman"/>
          <w:sz w:val="24"/>
        </w:rPr>
        <w:t>Gang Wa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bookmarkEnd w:id="5"/>
      <w:bookmarkEnd w:id="6"/>
      <w:r>
        <w:rPr>
          <w:rFonts w:ascii="Times New Roman" w:hAnsi="Times New Roman"/>
          <w:sz w:val="24"/>
        </w:rPr>
        <w:t>；</w:t>
      </w:r>
      <w:bookmarkStart w:id="7" w:name="OLE_LINK107"/>
      <w:bookmarkStart w:id="8" w:name="OLE_LINK108"/>
      <w:r>
        <w:rPr>
          <w:rFonts w:cs="Times New Roman" w:ascii="Times New Roman" w:hAnsi="Times New Roman"/>
          <w:sz w:val="24"/>
        </w:rPr>
        <w:t>Zewen Lv</w:t>
      </w:r>
      <w:r>
        <w:rPr>
          <w:rFonts w:cs="Times New Roman" w:ascii="Times New Roman" w:hAnsi="Times New Roman"/>
          <w:sz w:val="24"/>
          <w:vertAlign w:val="superscript"/>
        </w:rPr>
        <w:t>1</w:t>
      </w:r>
      <w:bookmarkEnd w:id="7"/>
      <w:bookmarkEnd w:id="8"/>
      <w:r>
        <w:rPr>
          <w:rFonts w:cs="Times New Roman" w:ascii="Times New Roman" w:hAnsi="Times New Roman"/>
          <w:sz w:val="24"/>
        </w:rPr>
        <w:t xml:space="preserve">; </w:t>
      </w:r>
      <w:bookmarkStart w:id="9" w:name="OLE_LINK109"/>
      <w:bookmarkStart w:id="10" w:name="OLE_LINK110"/>
      <w:r>
        <w:rPr>
          <w:rFonts w:cs="Times New Roman" w:ascii="Times New Roman" w:hAnsi="Times New Roman"/>
          <w:sz w:val="24"/>
        </w:rPr>
        <w:t>Zhongsong Liu</w:t>
      </w:r>
      <w:bookmarkEnd w:id="9"/>
      <w:bookmarkEnd w:id="10"/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; Jing Wen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; Bin Yi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; </w:t>
      </w:r>
      <w:bookmarkStart w:id="11" w:name="OLE_LINK115"/>
      <w:bookmarkStart w:id="12" w:name="OLE_LINK116"/>
      <w:r>
        <w:rPr>
          <w:rFonts w:cs="Times New Roman" w:ascii="Times New Roman" w:hAnsi="Times New Roman"/>
          <w:sz w:val="24"/>
        </w:rPr>
        <w:t>Chaozhi Ma</w:t>
      </w:r>
      <w:r>
        <w:rPr>
          <w:rFonts w:cs="Times New Roman" w:ascii="Times New Roman" w:hAnsi="Times New Roman"/>
          <w:sz w:val="24"/>
          <w:vertAlign w:val="superscript"/>
        </w:rPr>
        <w:t>1</w:t>
      </w:r>
      <w:bookmarkEnd w:id="11"/>
      <w:bookmarkEnd w:id="12"/>
      <w:r>
        <w:rPr>
          <w:rFonts w:cs="Times New Roman" w:ascii="Times New Roman" w:hAnsi="Times New Roman"/>
          <w:sz w:val="24"/>
        </w:rPr>
        <w:t>; Jinxing Tu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; </w:t>
      </w:r>
      <w:bookmarkStart w:id="13" w:name="OLE_LINK117"/>
      <w:bookmarkStart w:id="14" w:name="OLE_LINK129"/>
      <w:r>
        <w:rPr>
          <w:rFonts w:cs="Times New Roman" w:ascii="Times New Roman" w:hAnsi="Times New Roman"/>
          <w:sz w:val="24"/>
        </w:rPr>
        <w:t>Tingdong Fu</w:t>
      </w:r>
      <w:r>
        <w:rPr>
          <w:rFonts w:cs="Times New Roman" w:ascii="Times New Roman" w:hAnsi="Times New Roman"/>
          <w:sz w:val="24"/>
          <w:vertAlign w:val="superscript"/>
        </w:rPr>
        <w:t>1</w:t>
      </w:r>
      <w:bookmarkEnd w:id="13"/>
      <w:bookmarkEnd w:id="14"/>
      <w:r>
        <w:rPr>
          <w:rFonts w:cs="Times New Roman" w:ascii="Times New Roman" w:hAnsi="Times New Roman"/>
          <w:sz w:val="24"/>
        </w:rPr>
        <w:t>; Jinxiong Shen</w:t>
      </w:r>
      <w:r>
        <w:rPr>
          <w:rFonts w:cs="Times New Roman" w:ascii="Times New Roman" w:hAnsi="Times New Roman"/>
          <w:sz w:val="24"/>
          <w:vertAlign w:val="superscript"/>
        </w:rPr>
        <w:t>1 ⃰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Datu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Data 1: </w:t>
      </w:r>
      <w:r>
        <w:rPr>
          <w:rFonts w:cs="Times New Roman" w:ascii="Times New Roman" w:hAnsi="Times New Roman"/>
          <w:sz w:val="24"/>
        </w:rPr>
        <w:t>Sequences of scaffold 1, 2, 3 and 4 of 83D0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caffold 1</w:t>
      </w:r>
    </w:p>
    <w:p>
      <w:pPr>
        <w:pStyle w:val="Normal"/>
        <w:rPr/>
      </w:pPr>
      <w:r>
        <w:rPr>
          <w:sz w:val="24"/>
          <w:szCs w:val="24"/>
        </w:rPr>
        <w:t>CTTGTCGTCCCAACTGAACCAAGTCGGGTTTCCAAAACTAGCAAACTCATTTCCATGCTTAGTGACATAATCTAGATAAGTTTTGTCCTCCGTCGCGTGGTACAACCAGCTAGCAGCCCATAGAAGCTCGTCACCATACCCCGTGGAATTGTAAAACTTCTGAACCTCCGGTATGTTGACACTGTAAGAGCCTCGTTTAGCATCAGCGAAATCAAACAGCTGCTTGGCGTGTTTCAGAAGCGTGGCTGAGTATTGCGGGTCGCTGTCTTTGAACACCAAAGACGCTGAAGCCATGGCTGCAGCAGTCTCCGCAGCAACCTCAGTCCCTGGAGTGTCTGCATCGATCTTGATGAGTGGTCTCTTCCCTTTCATTGTCTCAGGTCTCTCCCAGCACGGATGATCCACCTCCGGATCTCCCACCTGGATGTAGAGGACGTTATCAGAAGGATGAGCTTTGATGAAGTAGTCAGTGGTCCATCTGAGGGAATCTTTAGCAGGATCCAATAAGTTCACAACATCCATTTGATCAGCGTACTCAAGAATGGACCAAGACAAGACGGTGGCAGTGAAAGCCATAGGGAAACCAAACTTGATATGATCACCAGCGTCATATAAACCTTTGGAGAGATCAAGATTCGCTTCACTTCCATCTTTAAGACCTGAATCTCCTCTCCAAGGTATCGTATTATTCACCAACTTGCCAGCTACATCATCAAACAATCAAATTCATCTTAAAAAAAAAAAAAAAAAACAATGAGGAAGCGTGGAAACGTGGAAGCACGACGATAATAGAAAATGGTTAAAAAAAAAAGGATCATGAAGGAGAGAGGTTTTAGATACATTTTTGGATGTCGAAGAACTGTAAGGCGAGTTTGAGAGCGTCGGCGTATTTCTTATCGATGGCGCCGGGAGGTCCAGGGACGGGACCAGCTCCCTCGTCGTCGTCGTCGGATTTCTTCATTTTGGATTTGACCATGTAGACGACGGCGAGGATGACGGCGGCTAGTACGATGAGAGCTACGAACCAACCGAACCATCCTCTCGACTTCGATTTCTCCCCCATTGTGTGATAAGAACTGCCACCAGAGAGATCGGTTAGATCCGGTTCAATGCAGCTGCGTACGGCGATTGGAGTAGAGGAACTAGTCTAGCTCGCAAGATCTGTGGAATCAGCGAGATGGATTCGTGTTTGTGAATTGTGAGGAAGAATTTGATGGAGACATGTCACTGTCACTACTTCAAACCCAGTGGTGGTTGTTATGTCGGTGGAGTATTAAGCGGGGGCTTGTTTCAGATCTTCCCCTCCCTTTCCCCCTTTTTTATATTTTTTTTTTCTCTCTGTTATATAATCATTATTGGGCTTTTCTGGGCCTTAGAGTGTGAAAGTATAATTTATTACGACTTACAGTCGCGTTAATTTATTATTATCATCACATGGTAAAATTTCTAGAAAAAAAATTAGAGTAAGTTGATAATTGTTGTAAATAGAAGGTGTGAAAGATGTGTAAATCTTATTCTACTTATTCCATTCGACCAGATGTCTATATATATATACATGAGATAAATCTTATNNNNNNNNNNNNNNNNNNNNNNNNNNNNNNNNNNNNNNNNNNNNNNNNNNNNNNATGTAAAAGGATAAACATTAACATATAGATAAATATGGAAATATCTCAATCTTCTAAGGCATTAGAGATTGGGTCTGCTGGATGGATGAACGGGTTTTGATGACTTGGGCTTGTTCATGGGTCGATCACCAAGTGATCCTTAACACTCCCCATTGATCGATACATCCAGGCTCAAGGTTCATTCATGCTTTGATGTAGCCTCATTAAAACCTCTCCTGAAAAACCCAAAACCCAATGTGGTAAAAGGGAAACCAAGGACAGGAAAAAGAGTACAACACATGAACTCCCCCTGATGACTACATCTTCGAAGATCCTTCTATTTGGTGCACTCCATTCTTGTAGATGATCTTCTTGCTTGTTGATGTAGCAATAGTTCCTTTGTCGGATTGTAACATGTCTCCCATATCTTCTGGAACTCCATTGAGACATGGTCAAGACGTGTAGCCCTTATAGCTAATCACTCCGTGAACTGGTCTCTCTATAGCTGGTCACTCCATGTGATGGTCGGACGGCTAATGGCTTGTACTTGGATAGATTTTCAATCCTTGATCAAACTGTACCTGCAGTTTCTGTTATGTCCCACATACATATGTATATATATAGGTCATATGGCTTAGCCATACTGTTGACACTTTAATATATACTTGGTCATCAAACTATGGATCTATTTAGCTTTAACTAAATATGTTTTCTGGTTACACTCTTGTACCATTGTGGATTTCTTTTATCCATTGATAAATATAAGGGTTCCTTTATAATCCCACACAATAATCTTTATTTAAAACAAAGTGATCCAAAGTTTTCCTTTGATGGCTTCCCATGACCTTCTTTATTTTAGATCAAACCACGTGCATATGCATGAGGGTCAGGTTATGGACTTAGTCCATTCATGCCTGCATCTCGCCAATCAATGGTCGAGGTATTCATTGCTCAATGTTGCTGTAACAACATGGCTTATACGTGGTGATTATATAAGTGAGGTTTGCATACAACCTATGCTTCCTTTAGAACCTTATTTCTATCACTTATACTTCAGATTATCTATACTGATAGTTAGTACCTTAAGTCCATTCCATGACCTAAGCTCATATCCTTTTGCCATATGAATATTTGAGCTGAAAACTAAGTCGGACATGGTCATGGTCGGCAAGGACTTAATGGCGTGGACCATATGACTTTCTTTGCCTTCCCTTGTGGCCATCTTCCACCTCATTATATGGTTTAGGACGTGGTTATCACTTATAAACACGCCTATGGTTTGCTGCAATTTTATTGCAGTCATAACACATATAAATATGGTCTGTTTATCCAATGGTTTGAACCATTCAAACTTTCTATGGATTTGTCCAGTATATACACAAGGATTTTCCTTCATAATTTATGGACTGGTTGTTCTTGATAGAACTTATTTACTAAGTATAACTTAGTCCTTTATATACAGCTGTTTCTAATACAGTCCATGAACAGCTCGGGAACGACACTGTTTTATGAGAATTCCTTTTCTCATCCTTTAAGATCTCTTGGATCATAAGTTATATAGGTACCTCTATATCCTTTATCCAGTGAATATCATAGTGCTTACTACTTCATTATTTCTTTCCAGACCTTATCCAATTTTGGATTGTAGTAGCATCCACCACATAGGAATTTATTTCCTTGTAACATGTTCCTTAGTCCTTTTGGATAACCTTGTGTATTAAGCTATTCATTGAATGCTTTAGGTATGGACATGGACGACCCTTTGCCTATCCGGTTATGTCCTACATCTCACGGTATCACAAGACTCTTATGTCACTGGTCAGATGGCGTTTCCATATTATATATGTCCCATACGCCCTTCTCCTTTATTTAACCTTAAAAACCTCACGTTCCCTTTATGATTTTATGAGTACTCTAACGTGGGTTAATGATCCTCTCTTTAGTCAAGTGCTTTCTTTCTCATGAGCTTTATGTATATATACATCATTGGTGTTAACACTCTTATGTTGTTCCATTATGTTCCAGACATGATCTTGATCAATTTGAGATTCTTATCAAGGACCTTTGTTTACCTTTATAGCTTGGCGTCCCAAGACTATATGGTTTGGTACCTTAGATGTTTAGCTGCGCAGCCTTTTCTCAATGTCTGTTCTGGTTTCCTTAGTGAACCCGGATCCTTTATTATGAGCACTTTTTATCTTTCTATCTGAGGTTCCTTTTCTTATGGAACATACTCGTCTATCCTTTAGACTTTATAGCACTTGATTATGTCTCTACCAGGACATTTATTTCGTGGTGCTAAGCTGGAATGACTTAGTCATTGGGTCTAATCTGTCTGGCTATCATCTAATATGATTTTTCTTAGTATGGACGTCCATGATTTATAATCTATGGTCCGAGGATCTTGCCAAGACATGGATGGTTCATACCAATCCGTTTCATATATTATTTACCAGCTTATAGCTTTCTCCATTTAATGTTGGATATACGGATATACAATCCGTGTCCTTTAACCATAATCTAATCACCCATGTTAGGTTCATGGTTCCTTTGGATTCGTGGGAGAAAGATATTTTCCTTATCCAACATATATTTCCATTCTATCTCATTTCCTTATGAGGTTCCATTCTAGACGGCACATATATTTGTGGTGGTCTATATATAATCTCTTAGGATGGTGTCTGGATTATGACCCTTTATCATACTTTAGATGGGAATATCTATGCTTTACTTTAATGGTCTGATGCATCATTCCTTTCATACACATGTAAATACTTTGATGTCTCCAAGCATATAGACTTTTAGTCTTTAAGATTAATATGTCCTTAATCAAATATCTTTGTGACCTCTGTATGGAGAGTCAGAGAACTAGAAGTTCATATATCTGATTGTCTTTAAAGGACAATATGTCTGAGTTTAACTTGGCCGCTAGATTATGGTGTGTTCATGTATCATAGGGTTATCCTCTCTCCCCCTCATGAACATACTGTGATCTGCGGATGCTCATGACTTTTCTCATGACTTTTATAGTCTAAACCTCATAGGTTATGGCTCTATAGGCCAAGTTATCACGTTTTGGCTATCATGTTCATGGTTATATAGTATGGTCATGTGCCACACGGAGTGTCTATTCTCCCCCTCATGAACATGCTATAAAATCGTTTGTCCCTTACACAAAGATAATATGCCATTTCGTGATGCTTTGTGACAATCAAACCTTATGAATTTCCCTTGTGTACATGTTTCACAATGTGAGATTTATGGGATAATTTTTTTGTGCCTTTAAACTTTGCATCAAGTTTATTTTTCGATCAGAATGACTAATTATGTCGTACCATTAAGTATAATTTCGTGGTCAACCTTTCAGGTTACCTTAAAACCACTTGTTCCTTATCATATTGATCCCTTGCATAGTCTAGATCAATATGGAGAGTAAAATCTTGACCCCTTTGGCGATTTTCCTTAAAAAAAATCTGTAGGATTTTTCTTCCCTTAATCCATGAAAAATCTGTAGGATTTTTCTTCCCTTAGTCCATGGAAACCATTTTTCTCTTGAGTTGATCATACTGATCCCAATACTCAATAGGACTTATATGTGTGGTTAAAAAAAATCTTTGGTCAAGAAGCTGATCCCATGTTTTCATTTGTCATAAGAAAAAAAAAATTTCCATCAAGCAAATAAATAAAAACCTTTTATTAATGCTTTGTAAATGACAAGTTAAAATGAAAACAACACCAAATCATAAAATAAAATTCAGAACATCGAAATCCCTTTATTCGATGAATAAATCAAGATCACTATCCACGTGAGTCCACTCGGATTCTTCCTCCTCAGCTTCATCAGCTTCAGGAAATATCTGATCAAATTCTTGTCTCAGCCTGTGTATGTACATGATCTCATCAAATTCCTTGATGTTCTTTGCTCTTATCTGCTCCTTCTTCTCAACCGCCAATAGGATGTTGAGTAAGTCGAAGTAAGTGGTGCACATACTGGCGTGATATGATAACCTCACATCCTGCGGATGGATCGTTTCACGAGTCTTAACGAGCTTGTCCTCGTTGGTTATCAATTCACCACACAGATTAAGAGTATAAGAGATTCTCATAAGGTCAGAATGATAGTCTCCCACGGACTCATAATCCTGGAACCTGAGCTCACGCCATTCTCTTTCAGCTTCATGTACTACTGATTCTGAGTATTTGTTATTCAATGAATACCAGAGATCATGAGGATCCTTAATGTACTTGTACATCGTTCTCAGTTCCTCACAGAGATGATTTTTCATGATTCTGAGGGCCCATTGCCTCTCACACGCAATGGTATCATTGTTGAATTTGACACACTCCTACAGTCCCCTAGACTTTAATGTGCCAGAAGTGTTCATGGTCCATACAACATAGTTGTCTCCGGAGAGATTTAGGACACTGTATTCCGAGTTGTCTGATCTCGACATCTGAATCATATTAAACAATGATCAGTTAGTTTCTCATGCCATATGGCTATGTAAGGAAACTTAGGCTCCCACGGCCATATAGACAATAAATGTCGTTTGATTATAAAGCCATTATATAATCAAGGCTCCCATGGCCACTCATCAATATGAGATTTCAAGCAAGTGATTTAAACAATCTAGAACTAAATAATAGATTTATAAATCAAACTATATGACCAAGATGCTTGAATCAATCAATAAAAATCTCAATAATTATTCAGATCAAGCAAAATAATTTACTAAGTCGACCAGGATGCGAGCAATCAACACAAAATATCAAACATGTAAAATCGGGTGATATTTGGTTTTAGGGTCCGCATGGGGTCGAGGGTCGAACCAGGTTCAGGGTTAAACCAGGGTCGGGGTCGAGCCAGGGTAAGGGTAAGCCTGGGTTTGAGGATAAACCCGGGTCAGGGTCGGAGGTTAAACCTCAATAAGCCCGTGTAAGGGTCAGGCCCGGTTAGGGCGAGGGTTAACCCCGGGTAAGCCCCGGGTTTGGCAGTTAGAGATTGTTTTCGATAGATTTCATGCTTTAGTTTATAAACAATATGGTTTTGTTTATCTGAATGATACAATCCCAATTCAGATGTGATTTGTAATTTCGAAATATATAACCAATATTTTCAAAAAAATAGTTTATGCAACCTTAGCAAAACTCGGATCATATTATGGTTTTAGTCGAATGATGCAAACAAATACACAATGATGCAATTCAGAGTTCAATCATGATCTAGGTGATTCGACAATATGATCAAACAATCAAGAGGAATTGATTTTAGTTAAGCAACCTTAGCAAAACAGTTTCTAGGTGATTTATGCAATCAAGTTATTGAAAAAAATAAACAATACTAGATGCAAATCAAGGAAAAAATTCGAACCATATTAAAAACTCTTTTAGGGTTTTCGAAAATTTGGTTTAATTTCAGGACTAGCATATTGCAATTTAACAAAATCTAGCAATTTCAGAAATTTAACAATTTCACATAGTCTCAATATGGAAAAAAAATAAAATACCATATTTCCAAATTTTAATCAGTTCGAAATTTTAATATGAAACTAGAACCTCAGATTTGACAAATTTCTATTTTTAATCAATCAGCAAAACAATATGTAAATTGTGCTAAAAAATAGAAAATCGGATTTAAAAAAAAAAAGGAAAATTTCGATTTTAATCAACTTTGTCAAATTTTAAACTTCCAATTCGATTTAAACAGTTCCAAATTACTCAATTAACAATTCTAGAAATCAAATCAAGCAATCAGGAAAGTAAAAAAAAAAACAAAATCAAGTTTAAATAAATTAGGGTTCTTGAAAAATTCGATCAAAATTTATGTTTTTAAGGGGTTTGATCGATTTCTTTTTGGTTTCAGGTTTGGGGTTTGATTGAGTTTTCTCAAATCAATTGTTTTTCGAGATTCAGAAGCAAATATTGCTTTGATTTTAATTGGTTTCCCAATCTCTAATCGAACTTATGGTTAATGAGCTCCGATTTACTCATGGAAGAGATTGGACTTATTAAAACTAGGGTTTTTATGGGGTTTTGCAAAGTTTTAGAAGTCATATCCTTTAATCAATCAATCTCAAATTCGATTATGGTTCTCTGTAGAGTTTCAGATTTTATTTACCTTAACTTTGAAGAATTTGAACTGGACCACCGAGATAGAGAAGTGATGGAATTGAATTTGTCCTAGTTCCTTGCGCAGGTACAAGTTGACGGCGCTTCAAAGAACAGGGGCTAGAGGTCGCGTCCGAGATCGTATGGAGTCGAGGTCGGCGGCGTTGGATTCCTCTCTTCAAGAGCTTTGATTCGGTAGGTCGTTCGTCTACTGGTTCCTTGTGGTTGAGGAGAACGAGTAGATTGAAGGTGGCGGCCGAACTAGGGTTTTAGAGATTTTTAGGTTAACTCGAGTTTTTGAGGCTCGTGTTGATAACGTGTTGTAAATAGAAGGTGTGAAAGATGTGTAAATCTTTATTCTACTTATTCCATTCGACTAGAGGTCTATATATATACATGAGATAAATCATAANNNNNNNNNNNNNNNNNNNNNNNNNNNNNNNNNNNNNNNNNNNNNNNNNNNNNNNNATGTAAAAGGATAAACATTAACATATAGATAAATATGGAAATATCCCAATCTTCTAAGACATTAGAGATTGGACCTGCTGGATGGATGAACGGGCTTTGATGACTTGGGCTTGTTCATGGGTCGATCACCAAGTGATCCTTAACAATAATAATTGAGAAAAGCTGATTCATTTTCCTGATAAGTAGTAGTATTAATCTGAACTAAAAAAGCAAGTTAACTTTGGAATTATTGGGACTAGGACTAAAAAGTTGGCTCCCTTGCAAATATGCATTTCCTGAGCTAATTTCGATATCTTGTTCTCATTCTTTTATATGATTCAAAAACAAAAGTGGTGGTACGTCATTTTCTGATCACTCTCTGGTGTAAAAGTCACTTGTCTTGTATTTGCGTCTCGGATGATGATGTTGGATACTGAAGCTGATCAACAACGATCAAAGCAAAAAAGCGACCATCGAGAAGGAGTTTGACACCGTTCACTCAACAATGTATTCGACAGGAATAACACCCGGAGAGAGTTCACCGAGCAGACGGAACTCAACTGCAACAACAATCAACTGAGGAAAAATCTTGATGTTCTGACACAACTGCAAATGTATCGCAAGTTGGCAGAGAGAACTGGATTCAAACACTTCTTTGATCCAGCAGCAATGGAAATCGTAACAGGTCCATGTCAGTTCTGTTGACTGCTCTGAGGTCAGGGATAATTGATTTGGAAACGGAAGATGACAGGTTTAGTATCACACAAACTTCATCAACGCGCTTGAATGAAGGTGTTTACTTTGCCGCTTTAGACCTGTTTGAGAATCCTGGTCTCAGAGAGAGACCTTTATCTCTCTCTTAAAGCTAACAAGTTACACGCTTGACAAGTTCAGTGCAGGAAGCTTACTCCTTCAATTGTTACAAGGTCATGATTTCTCACATATCTGGTGAACAAAAAATACAGTATTGTACAAATGTAGACACACAATGAAGAAAGGGAGGAGAAGAGACTCTTTGATATGGTTATCTGGTGTGCAAGATATCTAGTCATCATCCTTGAACTCCCTGACCACCAGAACAGAAAGAACAACAAAATGTGTGTTAGGATCAATACAATGTGCCAAAAAAAAAAAGAACAGAGTCGTGTACCTTCGATCAAGGTATCGAGGTTGAACACCAGAGCCTTGACAAGTAGTGCAGGTTAAAGAACCAGCACCATCACAGTTGATACAGCTCGAGACTTCCTTCTCTCCTCCACCAAGCTCCACCGTCACGTTACCACTTCCCACACACAACCTGCACTTCTCTGCTCCATCAGCAAGAACACACATAACGTTCAGCTCATAAACATCACAAAACAGGTCGAGAGAGGAGAGATTAGAATCGAATTCACATACGAGCTCCAGTGCCATTGCAAGGAAAACAAGGTTGAGTGTTCTCTCTCTTAGCCTATGTAGAAAGATAAACACTAAACAATGTTAAACTTCATTTCACACCAATGCACTCACTCAGAAGCATAAGCTTAACTAAACCTAGCTATGGATGAACACAGAGAAGGGAACGTGAAGACTCACGGCATTATCGATCTGCGTCTCGTAGAAGACAGGGATTCCGATTCCCAGTGCGACGCTCGCCACGCCAACAGAGATTGCGATTACCTAATAACGAAAAATCAAAATCGATAATCACTTGAAGACAGTGTGAGAAGGTATTCTGTATATAGCAAATAGATGTGGATCTAACCGTGTTCGTATCGACTTCGGATTTGATTCGTGGATAAGATGTTGCCGGTGGCCGGAGATTCCTCGCCGAGAGTAAACGGGAAAAAGACGGAGTGGCATTGATTGGACGGTGGATGAACGGAGATTGAAGACGAGGCAGAGATGGAGATGATACTGGCATTTTCGCCTTTGTTTGGTGTGAAGAAGCTACGCAGAACTTCGCGTGAGCGCGCGAAGATGAGAGGAGGAAGACGAAGAAGAAGAACCAGTGGTTTTGGGTTGATCTCAGCCACTCGATTACTCACTGCGGCTATGATTTGTCCACGTGGCCTATTCAGTTTTAAAGATTTTCTCTTTTAAAAAATTTAGTAATTATCGCCTTATCCGGTACACACCCGCTCAAAAATGTAGAAGATCGTAACCGTCATCAAATGCTAAACCAACGGTTGAAGTATAAACCGAGCACTGTTTCAAGTATCAACTTACAAGTAGCGAACAAAATCTATTTTTGATAAAAAAGGATTCGCAAGTCACGATCGATACGAAACGCAACCGTTTGCTTTTGCCTCTTCCTCTTCCTCTTCCCTTTCTTTCTCTATACTTAAGTTTTGTTGTCCTTATCATATCTCCCCCCTTCTCCTTCTCGCTTTCAACGCCGAGAAACGTAAACGTCGCTGTTCAAATCGTTCCTTCTTAGAGATCTCCTAATCATTCTTGACGTTTTCTCATATAAGGTAAGTTAATTGATCAACCGTTTAGACAACTGCTTCTCCATATGTTTTCACGAGTTGTGTTCGGTAGTAAAATTTTATAGGACGGCTTTTTCGTCTATGAACTTAGACATCATATGATAAGTTTTAGTCATCAAACTATGCACTACTTGAAACAATCCCTTATATGAATTGTAGTTGAGACGTAACGTTTTTTTTTTATTACCAGGGTGGCTACAATGATTGGATCGTTTCTGACAAGAGGCCTTCTGTATGCTATACTTCTTCAAAACCCATGATCTTTGCTTTTTGAGTTTTTAATAACCAAAGTGGTTTGAAACTGACTAATGATAAATGTTTTAACCGCTGACAGAATGGTGTTTGGATATGCATATCCTGCTTATGAGTGTTTCAAAACGGTCGAACAGAACAAGCCTGAGATTCAACAGCTCCAGTTCTGGTGCCAATATTGGTAATGTCTACATATGAGATAGGTTCAGTCATGTATTTCTTTTCTCGACCGTCCGCGTAGTACCTTGAGGTTTACGTTATTGTACATCTTGTAGGATTCTTGTAGCTGCTTTGACAATCTTTGAAAGAGTTGGTGATACTTTTGTTTCCTGGTAAGAATCTCTTATTGAGTCTAGGTAAGAGTTGCATCATGTTGTTGTAATCTTTCTTTTCACCATCATTTTTTTTTCTTGATGAAGGTTACCAATGTACAGCGAAGCAAAGTTGGCATTCTTTATTTACCTCTGGTTCCCAAAAACCAAAGTAAGTAAAAGCCCTTTTTGAGATTGAGAAGTATTTTTTAAAAATCATTCTGATTCTACTGGCCTTATATACTCTCTAATTTCAGGGAACCACATACGTTTACGACTCTTTCTTCAAGCCATATGTCTCAAAGCATGAAAACGAAATTGACCGTAGCTTGACTGAAGTAAAGACCAAAGCTGGAGATATGGCAATGATATATCTCCACAGAGCAATCAATCATGGACATACAAGATTCTTTGAGATATTGCAGTATATTGCTGAACAATCATCACCCAAACGTCAGTCTAAGGTATTAATTAATGCTAATTTAGTTCCTTCACCTCTACGTCTCATGTGTTTTGCTGTCCTGATTACGGTAATCAATTTTTTCTGTTTGTTAACAGGAAGAGAAAGAGACAGCAACACCTGAACTTGGTGATCCAACTCTGAAGATGACACAAAACAAAGACAAGTTACCTGAGATAGAATCATCCACGAAGAAAGACTAATTAAAAGGCTGACTTAGGTGGCAAAGTATTGAGGATTTACACATGGTTCAATGCAACTTTGTATTTTACCTTTTTATTAACATTTAATAGGAACAAATAATATTGAAACATAAATAAAGAATAATTTTAATATCATACATGGTTCGTGCAAGTTTCATCATATTCAGATGTAAATGGCTTAGAAAAAATAATAATAACTTTGAGGTTCTAGAAATGGAATGAGAATGGTATTGAAGTTGGTTTATCATTATTAGAACCCGGCTTATAATGGGCCTAGACCTAAATCCTTCTCTACCCAATATTGGCCCAGTCACTTGCCCGTCCATGTCACCATGGTCGTATCTTTATTTTAAAACACTGTACAAAGTAATGTAAAGAATGAAAGGGCTGTGATAAAAAAAAAAAAGAATGAAAGGGCTTAAAGTAAAAAACGATACACAACCATAGGACCACACGGTTACAAGTTGTGACATATCATCGATGAATTGTTAAGCACATCAATATTTACACAATTTTCTAGAGATATTTCATAATGTAATGTACGCACAAGTAACCAAATTAATTTGATGTAACATGTAAAGAAAGTCCCAAAACAGTGAGTTGTCGAGAGACCGATAATTTAAGAAGGAAACGAATGATAGGTGAAGCCACTATTAAGTGTTAGGGACCATTTTTGAATATAAGTTATTGTATATCCTATCTTCTCAATCAATTGCATTAATTGATGATATGAAGTTTGGTGTGTGATTCAGTGTGAAACTAAAAGAGTGTCAGCAAGAACATCTTATTTTTTTTTTTTGAACTAAATGAACATCTTATATTTCATCACTCTTTTTGATTCTCTCTGAGCAACACAACAAATAATGAGATAATTTTTAGGTAGTCAGTTCCAAGACTGGTCTCGTTTTCTCACATCAAATTTTCAACAAGTTAGTTGGTTATAGAGTGTGCGAGCGAAGATAAATACATTGCAGTTGTTAAAAGTTTGTTGTATCAAAATAGATTGTAATTTCATTACAGAATTTCCCGTCTCATGCTTAGGCTCTTCAAAACTTAAAGCGAGTTAAACAAAGTTAACAGCGTCAAGAGACGTTATGTCTGAACTTTATTTGAAATTCGTAAACAAAATGTTCGACCGCATTATTGTTTAGTTTGTTTGTTTAATAAGTTAATATGTTAACATTTATGATTAACCTAATGATATTCTATCAAGTTGAAACCTAAAGTGTTTATGAATTATAATATGATGATATAGTTTGTAAATTATTGAAAGTACGAGGGATCTTCAATATTTTTGGGTGGGAGATGTAATTCAATTACAAACGTTACGCAAGGGATCCCTTGCGGGGCTTGATTTGGTTCATAAACTTTATGATTATACGAAATGGGGACACATTTGTCTCCATCTTTTAATCTTTTATTTGAACCGTGTCGCCAAATCTTTTAAAACCACTAACCAACACGTGCACTTTATAAGTTTATATCACTGTAAAAGAATAGATTATCAAGAGAGTAAACAAACATTTTGTATCTAGAAATATCTCCTCNNNNNNNNNNNNNNNNNNNNNNNNNNNNNNNNNNNNNNNNNNNNNNNNNNNNNAAAAAAAAAAAGACTGAAGAAATTCATTACAAGATCCATAATTCATAGCTATATTCAAAAATATTGTGTACATGCAAAGTTTTCATATCTCTCTGTCGTGTTTTAAAAATCTTATATCTTTCGTGGCTCTATATTTAATGCATATTAAAAGCACTTGAAATAATACAAACGGGGAATTGGAAGTTCTCTTTACTGCAATACAAGATGGGTAATACTAATATTTATATCAGTTTTAAAGTTACATATGGGGAAAATTATTAACCAGAGACTAATGCTGATCATCCACGTGCTTATTAGAGATTCTTTAACATGCATGCAGGTGGAGTAAATTTTCTGTCAGTCCAATAAATTCCATTGTCACCGGAGTAACAATTGTATTTAAATGATATATGTACGTAACAATTGGTTTCGAATTTCAAACTTGTTAACATACAAACACATTCTCAAAGGTCTCGCGCTACTTTTCTTTGTCAAACGATGCCTACATTGCTATATAAATTATAAAATGTAATTATATAAAGTTGAATGAAAAGACTTTACAAATGATCTCTTGTGAATTTTACAACTAGGTTTATTAGAGTGGAGGCAAAAGAGAGGGACAAATGTGGAACACGACAAGTGAGAAGGCCAAATCGACTGCGTGATAAATCCAAATATTGCGGCGAATGTGAAGGTCTTCGATTTTTACATCCGGTCAACAGTCAATTCTAACACTTGTGATTAATCTACTTTATGGTTTTGATGAATGATTAATACAAATTACTCAAATTTTTGTGTGGTGAGTTTAATCGTAATTAATATAACAACCTAAAAAAATAAAAAATTATTAAGCTGAGTTGCATTGTCTTGTGAATTACTACTATGGTATTCTTTTATTTGGAGTACTATATTAATAAACGCAGTGTCCCATAACTTCTTACACTAACTTCAAGTGTAACTCCCCCACTATCTACAGTAGTGAAATTAATTTCTGACACCCTTAAGTTATCTTGCCCGAAATCAAATTCTTATTAACACGAAGGACAACATTGTCCAACTATAGAATACTTATACCTATATCGAATTTAACACAAATTAGTATATGTAAGTAAAGTAAAATTAGCAGAATTTATATATAGGAGATTTAAAAATTTAAAGACATTGAAAAATTCAATCCGAGACAAATAGAACATTTGAAATTCGTAATCACAGTTCCAAATACGAAGTTTCCAAAGACCTTGTCTGTTGTTTAACGTGTAATCTTGATCTGTTTAAACAATTGTTTTGTCCATACATACAAAACATTATTTTAGCAGGATTATTATTATATATTTGATGTACTAAAATCATTTTCTTTCTGGCGTACATGCATGGAATCTCCAAAATTTTAATAATAATCTACACAAACAAATATTAAATAAAAAATTGAGTATAATGATATTACCAAACAGATGCAATATTAAAGAGTTGGGATGCTTGCGTCACATTTTTTTCTTCTGCATTTCGACCAATAATAGCTTTAATGACGTTGACCAAGTCAGCTCTTAAGAAGGTCAACAACTGTAATGGAAGATTATAGGGAGATTATATGCAAGGAAGCAGTTAACTGTTAAAAGCACATACCAAGCCAACCAAGCTCGTCCAAAAAGATTTAATTTCAATAGGAGTTCCTCTAACGAATTTTCTTATGGTTTAAAAAGCAATTCATAACTCAAAACCGCATATTAAATACTGTTCTTTCTTTTGAGAAAAATACAGAATTAACTGCACCACAGCTAACAAAGCATTAACCAGATACCAAAATTAATTAGAAAGATTTTTTGCTCTGACAGAATATGATATCTGAGTATAGGTAAGTACACTATATTGCAATTAAAAGCTTATAATTAAAAATTAATGAAGGGTAAGAAAGTAAAACAGTAAATAAAGAATTAAAGAAAGATAGAGCCCACCACTTTAGTTTTCCCTCCTTATTATCCCATCTTGGATCCATCTTCGATTTCAACACCAAAATAAAAAGCTTATAATTAAAGAACCATAAAGAAACTCTCACAACCTCAAGAGCTTCTCTCTCAGTTTCAATGGCTTTACTAACCATCTTGCCGGAAAACGCAGAGCCTCCAAAACATACTCCACCGCCTAGCAAACGCAAGAAACGCGAGAATCCCACCGAGAAACCGCAGAAACCACGCAAACCTCAAAAGCAAAAAGCAGCACCTCAGAAGCAACCGTCTTCATGGGACCAGATCAAGAATCTCTTGACTTGCAAACAAATCGAAGGGTCAAGAGTTCACGACCCATCCAAGAACTCTCAACCCGCTCCGTCCACGACGTCTGACTTATCACCTTCCAAGCTCAGCTCGTCGTGCAGCTCCATATGCAGTTTTCGAGACGTGGCTCACGGAAACACTCGTGTGGTTCACAGAGCAGACAACTCTCCAGACGTAGCTAACTCGGCTACTGCTGCTGACTCGGAGACTCGTCTTCTGACTCGGAAACCTGGTCAACACGGTTCTTCGTCTCGGTCTCATACATCTGGCTCAACTAGATCTAACGCCAGCGGAAGTTACACGTCGTCCTCAACGACGTCGTTCAGAGCCATGCAGTTCCGTAAACTCTCTGGATGTTACGAATGTCACATGATCGTTGACCCTAGCAGGTAAAGAACCACACAAATAAAATTAACTGTGGTTATATTTTTGTATATTTTCACTTTATTAATTTTTGGAATGTTATAAGGTATCCGATTTCGCCAAGGGTTTGTGCTTGTTCCCAATGTGGAGAAGTTTTTCCAAAGCTTGAAAGCTTAGAGCTTCATCAAGCGGTTCGTCACGCAGGTAATGCTTCTTTTTTTTGTTCTTTAGTTGGGACTTTATCACTTAGCTAAAGTAGTAGTATTTAACTAGGCTCTAGCTACACTATTTACTTTGGTATGTGTATAGTCACGTTACTAAAGGGTACTAAAGTTAACCCTAGTAATAAGAAGACCTTTTAATTCCTGTGGTGACATTTTACTAATGCAATTTGCTTCGTAAAGCAACGATTATATTTTGTAGAACTAAAAATTTGTTTAAGATCTCAGTCCATAGTGATGAATGATGATTACACATGTTTTTGGTGAACAAGCACTAGGATTTATTATAAGATTTACCATAATGTTAAGCAATAATTAACGAATATGTCTTCATGTTATAGCCTAGACTCAGTTTTCTTAAAAGGAATCAAGATCTCAATGCTATTGTCGGTGATAACATCTATCAAATAATATTATGAACATTTGGCATTATGTTACAGTTCGTAACTATATTAAAATTCTCATAACTGCATCTCAAAGAAAAATACAAAATAGAAGAGGAATATTAATGCAGAAACAATATATTCAGTAGTTTCCATACCTGTCATTTTTGCTTGGAAACATTTCGGTGCGAATGGGACCATTTGTACAACAGCTGTCTCAGTTCTTAGCTAAATATTTTTGACACATGATACTATTACGTGTCATATTTCTACTAGTTAGTACAAGAATTAAAACCTTCACCTGACAAGCCGTACTAAAACTTTTGACTTTTTTTTTAATTATCTTCTCTGATTTAAACGTTGTCGTTTGATTGCAGTTTCAGAGTTAGGTCCGGAAGATTCGGGTCGAAACATAGTGGAGATCATATTCAAGTCAAGCTGGCTTAAAAAGGACAGTCCAATCTGTAAGATCGAACGGATACTAAAAGTACACAACACTCAACGCACGATCCAGCGGTTCGAAGATTGCCGAGACGCAGTGAAGGCGCGTGCGCTTCAAACCACAAGGAAAGACGCTCGTTGTGCTGCCGACGGCAACGAGCTTCTCCGCTTCCACTGCACCACTCTCACTTGCTCGCTCGGATCTCGTGGCTCGTCCTCTCTCTGCTCTAATCTCCCCAGCTGTGGCGTCTGCAACGTCATTCGCTACGGGTTCCAAGGAAAGTCCGGTGCCGGAGGAGTCGCCGCCACCGCAAACTCCAGCGGCGGTGTGAGGACGACGGCAAGCAGCGGAAGAGCTGATGATTTGCTGAGGTGTAGCGATGATGCGAGGAGAGTGATGCTTGTGTGTCGTGTGATCGCTGGGAGAGTTAAGCGCGTCGATTTACCGGCGGAGGAGAAGAAGTCTTCAGTGGAGGAGAAGAAGTGTCCGGTGGAAGATAACTCGACGGTTGGAGTTTCTTCGAGCGGCGGTGTGTTTGACTCTGTGGCGGTCAACGCCGGAGTTTATTCTAACTTGGAGGAGCTGGTGGTTTATAACCCAAGAGCTATTTTACCTTGCTTCGTGGTTATTTACAAAGTTTTAGAATCTTGAGTTTGTAATATTTAACTTCAGAAATAATGTTTTTTTTTTCTTTCTTTTTGTTTCTGTAGTGTGTGCTTCTAACTTTGTAATATTGCAGGGAGACTAGGTTAATCATCATTTCGGATTTTAAACCTGCATCATAAATCCCATCTTATTATTGACTAATAACTGTCGAGTGTAACATAGTGAAACTTTAGTTTTATTAAAGTAATAATTCAAAACACTGTTAGCGTAAATAAGATATGTACTGTTTTTTTTAACCACAGTAACTTTTCATAGCTGCGTCCACACTGGGTGGGCATCAAATACTGTGGGAAGTGGCAGAGAGTGATATAATTGCTACCACATGCGTACTCAGTATATATTGTTTTATTCTCCCAAGTTCTTTTGCTTGTTTTTAGATTTTAGGGAAAGCTGATTTGTTTTAGATAACCATGCAAAGCTGTTTTTTCACTTAAAGAAATACTGTATTACTCAGATAAGTTCAAAATTAGCCCATAAATAGTAAAGGGTTTGCACGCTGAGAGAGGCAGCCATTGGAACTTTCCTCGTTGTCAGAAACTGCTAGCCTACGTTTGTTTATCTGATGATAAGTAAGTAAATAACTCCTTTGCTCCTTGAAGTTGCAATCAGCGATATATGGCAGCCCAAACTACCATTATGTACTGGTATTAAACTAAACTCCAGCCCAATTAACTTTGACTCCCAGTTGGTAGCACTTAAGACACGTCCTTGACGTTGTTGTGACATATTATTTACACGAATTATATTTCCAAACTCAAAGGTGATGGCCCAATTGAATTAGAAAGTAACCAAAAATTCTTTGAAAATGACAAACTTTTGGACGATATATCAAATAGAATATTGAGTTATTATGAGTTTTTTTGGGGGGTAAAATGTTAAAGAGTTATGTATGTGGTTTAGATTTAAGTAACCTTCCGAAAAAATTAAAGTACAAGACGTAATCATAACCGTCATAAGACCTTTTGTGATCAATGGCGAACGCAGAAAGTAGACGCTAAGTAGATACTTGAACGTGGGAATACAACAAAGTTTGGGGTTGAGAAGTATATTCTTAGGAACACTTTATTGTGTTGTTTTCTTAGATGATGTTGATGCAATCATGCATAAGATCTTGCAAAGCAAGAATATGAATCAGTAATGGCTTGCTTTATGCTCCTCTTTGTAAAACGCTGCATTTGGGAGGGGGAAAGCATGATGTTTAAAAATTTGGAAGGGAGGACATTCTTTGTAAGAGAAACAAGAAGAATATAACCTCTCCTGAGCATTTGCATGTAACATGAGAGCTCCTGAGTTTCATTTAACCACTTTATTGCCAGTTAAGAGTTAATTGTGTATCGCAAATCAGGAGAAAAGAGTCTTTTACGTTATGTACTCTAAAGATGATCTGGACATGATATGGTAAACACACTGGCTACATTTTTTGTATTTTTTTTCAGTTGAATTTGTGCATTTTTAAGTAACTGATTCTGTTTTTTTCTTCTTCATTATATACAAGTATTAGAAACAAATGTCAAATTGGCCTGAGCTTCCTGTAATTTGCTTTGCAGCTAAGTAAAATATAATATTTTTATTACATGATAAAATTCAAAAGGGTTTTTCAAAACTTAAATAAAATTTCTGTGAAATTAATATAACTATTTTGAGTTAATTATGTTATGAGTTATCGAGGTGGTTTAGTTTTAAGTTTAAGGAAGAACTAAAGTACAAGACATAATCATAACCCTCATAAAACCTTAAATTTATAATAAAGATCCTAATCGAACAATCATTTCAACAAAAGCCTCCTAATTCATCTATGTTCTCTCCATGTCTCCTCCTCTCTAATTTATTTCCTCATTATCTGCCTTTTTGTATGTCAAACTCTTGTTTTGTTCTACGAATAATGTTTTTGACGCTTAATGTTTGCTTACTGGTCCCAAAATTAGTTGTGCCCTAAAACTAGGTCAAAAGTTTTAATGCAGGACCACAAAACTCTGCCTGAATGTAATCTCTAATTACAGCTTTAATTATGCATTAATTATAGCGTGAAATGAACCTATGATTAATCATACGTACATAGATCAATTCCTAGTTCGTCTTTTTTCTTTATATACGTTGAAAGTTTTAAATCTAAAGAAAACTTCAGTCAAGATCATGGTTCCTTGTGTTATCTTAATGTTATATTAACATTTATATATAGCAAAAGATATTGATCTTGTTTTCAAATGTTGCAGATGTTATACTTAGATAGAAATTTCATGTTTGACATCTCCTGAAACCTCTAGTATTTTTAAATACACATCGAGACAATTAAATTGGATTAAGAGCCTTGATAGTTAAAATGGACCCTACATATGTTCAAAGGATAAACACATCTCAAGAAATTCTATGGTGGTTTAATCATTGAAACACTCTCTTCTCCCATATTTTCCTCTCTGATGAATCATTACAAATTTACTTGGGACTTATTTTATAAGAAAAAAATGAATGCTATCTTGATTAAACTATCAAAAACATCAACGTACGAACTATAGCTTTCACCATTCATATAGACAAACCCACAAGATCCTGCAAGATCGGTTTTTATAAACAAGGATCATCATCATGAAGCTCTTCCACAAGTTCCGAAAGATTCTCATGAGGCTCATCGATTTCACTCTTCCTTGCTCCTCCCACCGACAAAAGAAATCAGGCGAGGGAGAGAGGTTTGAGCCGCCGAAGATATCTTGCAGTAATTCGTACTATTCTTCTCACGTACATTACAATGAAGCTATCGCAGATTGCATAGAGTTCTTCAACAAGTCTTCGACTATGTCTTGTGATGCGGATCATGAAGGTCGTCATGTAGACCAGCGTGACTGTTTTTACGTTTAATTACATCTCAAAAGCTCACATGTTTCTTTTTGTTTTGCTATAACATCTGATTCGAGGCTTTGCTTTTGTTTTGCTTATTTGAGTTGTTGTGATTTTGAAACACTTATATTATATGGTCAATTATAACTATCGTCATTTTTAGGACTAGTTTTCTTAAAACTTTCTAGCATTTTCATAGTTTTCAAACTATCATACTTTGAAAAGAAATGGATGTAACTATGTGAACATTTCTTACGAGTCTAGTTTTCTTAGATTTTCTAGCATTTCCATCTAGGTTGAAATATTCATATTGGGGTTTGGATATCAGAATCTCGAGTTTTCAAATTGTAATTTCAATCATGATTAACCTGTGGACGTTTTAAATGGTAAGGTTACACGAATATTTACATATATTATGGATTAGTTAAAATTGTTTTTGTTTTATATATTTGATAGCTCCGGTAAGAACATATTTATTGTTACAGTGTGGACTTCTATTCGAAGGATCACTACACTGCGTGAACCGAATTTGTATACTTTCTAACTAATGTTATAGAAGTAACATGATCGTATGTTGCCAGATTATCAAGTAAAACTGCATTGGCCGAAGCTAAAGTCCACACTATTTACATAAATGTATAGTTTTTGTTTAAAAGAAGGTTGGAGGAACATGGAAAATGTTTAGCACATTTCTAGATTTTGCATATTACTTGATCAAAACCATGCGGACTTGGTTTTAATAATATATGTGCGTTCCAATATTAAGTTTTATTTATTTGAAGAAGGAAATTCAAGAACCATTTACGAAGGTCATACATATGACATTATTATCATAACCACAACAAAACACACGAGAGAAAAGAGAAGAAAAATTTATACACCAAGCTTGTTTCATTGCAAAACCTTTTTCTTTGAGAAGATTCCTCCAATGAACAAAGGGATCAAACTCTTCTTCTTGGTCGTCTTCGTCATCTTCTCCTTCTTTCTCATCGAAGGGTGTCTCTCAAGAAACATATCCACCACCGGACCATTATTATCACCCGTCTTAGGGTTTACAAATTTCACGTATCTCTTCTCATTCATCGTTCTCAACCTTGGACTAGTTCCAACTGGTCCATCATCAGCATGTGGAACCAACACTTCGAACTTGGTTTTGAAAACAGTATCATCGACTTTAGTTAAGGGTTCCTCGGGAACTACTCTCAGCTTCTGAAGCTCTTGTCTTGTCCTTTCAAGTTCTTCCTTGAGAGAAGACAGAGAGTTTCTCATTTGCATGCTTTCTTCTTTTGCTCTTTCGAGATTGTGTTTTGTCTCTTCAAGCTCTGTCTCAATCTTTGCTGGATCCTCAAATTTCTCACCCTCCATCTGTTTTCATCATCAATGGTATTGCCATAATCTCGAGATCATATGAATAAAAGTTGAAACTCAAATAGATTATATTGAGAGAGAATAGGACTTGCCACTTTGAGATGGTTGGAATAGACTTGACTGGCTAAGACTCTCTCACCAAACAAAGCTACAGCTTCTTTGACGGTTCTAAACGGTGCCCTTGTATCGATCTCTGCTCTCTTCATAGTCTCCATCATATGGTTGCTGCTTAGTTCTGTGAAGAAGTAGAGAGATACATAAGCTTTGCTTATAGCATGGTGGCCTTAGAATTGAGTAAAAGACAGACGCAAAGCATATTAGTTTCTTCATCTCCACTTCTTCAGAATACTCTTCTTTTCAAACACTTTTTATATATTTATGGACTATCTATTTTATATATAAGATTGTTCATTAAAAACAAAGGATTTGTACTAGTTTTTTTGGTAAACTTGTACTAGTTTATTTGATATATCACATCACACCCAGATTCAAATAAGAGTTTACGTGTGTGAGTTATAGATTAAACAGGCTGACAAAAAAAAAGATTAAACAGAAAATACCATAAAATATCATTATAACATCTTTTTATTCCAAAATAGCACAAAGAAAAAAATCTCAGAATAACATTAATTAAAAGAAAAATATATTTTTTTGTTTTATATTTGAGTTTAGATTTATTGATTTGGGTTTAATATTTCAGGGGCAGGGTTCTGAACTTAGCATAAAAGTTTAAAGTTTGGAGTAATTAGTCATTTACCTTAAATTAATGCTATTTTGAAGAATTTTTTCTTTGTATGTTATTTTTAGCATATTTTTTTTGTTATTTAAGGAATTTGCTGAATAAAAATACATGCTACAAGTTTTACAGAGGATTTGTTGGATTTTTATTAGCTTGATGCACAAGAAACTAAAAAGATGCTTTTAAAAGATCTACTTGGAACTTTACCCTTTTTCAGAACACGTTGCTCGTTTACATAAAGAGACATTAAAGAGTTTTCTCAAACAAGTAGGGTTCAGTCATCTCTCTCTCTCTCTCTGACAATCCTAGTTCATCCTATTTTCATCACCTGAGGACAGAAACAGAACTCTGTTTTTAACTATAGAGCAGAACATCTTCACAACTGCTCACTGCAGAGTAGTTGCAATGGTGTTCTTGTGTCTTCGTAGATTAGTGGAAGATGGTGTTCTCGTCTGTTCATCACTGTGCGCAAATGGTTATTGTTATGGTGTTGACTCCTCGACATTGCTGCAGCAGCAGCCATGACACGGTGTGGCTGTTGGGATACATTGTTGATGTACCTTGGGGAGGAAGCAATGTGTAATGGTTGAATACTAGTCTGGTTTAGGCAGAGGTTTGGTTTACTGTATTGGTTCGATAATGGCGGCACAGTGTTTCTACTTCTTGGTGGTCTGTACTGAGCAGCCCACAGCCTTTTCTGAAGCTGTTGCTGCTGCTGCTGATGGTTTGCGTTGTAAGCGGTTTGGAATCGACTAGCTAGATAAGGAGACATTTGCTGCATCTATTAAGATGAAAAGTCACACTATTATGCAACAAAATACACTACTCACAATCAAAACTTTGATTACAAGAGATTTAGGTCACCTGTTGTTGGTTATTGTGAGATGCAGAGATAGGATACTGTGGAAACAAGTTTGGCAATGGGAGATGGGATTGTGCTTCTCCAGAGCATGAAAGAGACAGGAAGTCGCAGTTCTGTTCATTTGAAGAGACTAGAATCAGAGAGGCAAACAATAAACTAAAGACAAGAACAGTTATGTTTGTTACCTGTTTCTGTGCAATGTGTGGTGCATAAAGCTCAAGAGAAAGCTGAGTCATGTTTTCTTGCACCAGTTTTGAACTTTGATAGCTCTTGGATGGAGCAACCATGGTATTAAAATCACTAATGATTGTCACAGGATCAGGGAGTCTGCATTGTGACATTTCTAAAGATCTTTCTTCGGTCTGGTTAAGAAGTGCCACGGGACTACTTTTGCTGCTCTGTAACACTTTGATGAGACGACAAATGTAAAAGTGAGAGGCACATCTCTTCAAATTTCTCGGACGGACTCTTAACGGTTCACTCAAGAGTGAAGCATTCTTGGTAGGAGAAACAGCTTGACCTATCATCCAATGTGGAAGCTTTGTAGAAGAGAGTAAGTTTAACAGCGTTGGCTTTGTGCTTACAGGTTCATTCACTGAGCTGCTTTGCTTCAATCTATATCAAAAAAGTAATTAGAACACTAAATCAAAAAAGAAAAGTTATTAAAGGAGAAGTCAGGTACAAACCCGGTTAAGCTGCACTGGTTATGATGTTGCTGTAACGGCTCCTCATCAATCTGCTTAGGTTTGGATGAAGAGAGAAATGAAGTTGTAGGTTCAAGTGATTCAGCTCTGGTTGTACATTCAGTTTCCACAACTAACGTTGAGTCAACTTTGCTGGTTTCTTTGCCATCAGACAAGAGAGGATCACAAGTGTTCTTATCAATGGAGTTAGTGTCAGTAAACATATCAGCTAAACCGTATAGCGTCTCTGCAACTTCTTTCTCATCTTTTGAAATGGACTCGGCAGCTTTTGCATCCTAACCAATACAGAATTTCATGAACTCATTATACTAGACTATAAAATTTTACACAATAATTTAAGAAAAAATTGTAGTAATCAGTAAAATAAAAAAACAATCACTACTTGATTCTTCTTTTTAACCAAATCAATGTTAAAAGATTCAATTCCGGTTCTGGACCGGTTGAGTTTCTTGGAAGCAGAAACAGATTCAACATTCCTCTTCTTCATGGCTGCAACCCAAAGTTCACAAAAAGAAATAATAGTGAAAAAAAAAATTACTAAAAATATAGATTTGGTGGAGTAAAAGTATGTCACTGAGACAAAAACAAGGCACCTGAACGAAGCTTCCTTGGTACAGAGGCATGATGATCCACACCATGAGTGACCTGAAGTTAAGAAAGAAAGAAAGATTAATATGAAGGGACTTGTGTGTTGTGAGTTTACGTATAGATGAAGAAGTTACATTTTTGGGAAGCCTAGACTTCTTCTTCTTCTTGAAGACGTTGTTTTCTAAACCTGAAGCAGGAAATTCGTTAGAAATCATCTTCTCTTTTTTCTCATGATTCATATTGTCATCAACATCAGCTAAACCCAGTTTCTTCAACATTCCTTTCTTCAATTTTCCTAATTCCATGAGAATATAGAAAGTAAATGAAAAAACAGAGCAAATGACGACAATAAGAGAGAATTTTGGATTTTTTTTAGAAAAAAAGAAAAAAAGATTTGTAAATTTACGAGATAGTTTATTGGAAAATCGATTGGTTACTCCTCCACGTCTCACATCTCGACGACTCATTTCCATTTTTTTTTCTATTCACTCTGTCTCCTTCACCACTCGAAAAAGAAAAAAAAAAGAAAAATCTCAGTTCCACATCTGCAAAACAAAACAAAAGTATCACAGCACTTTAGTTACTTACACAAGAACAAAAGAAAAAGGGAGAAAAGTAAAAAAAAAGAAAGATGTTAAAAGAGAGAAAAGTTATAAAGATCGTTTCCTCGTGTCTCTCGAAGAATCAGCTTCTTCTTTATAAAAGAAAGACAAGAAACCAAAAAGACATTATCATTTGTTTTTATGTAATAAAAGGAGATACTAAAGGAGGATTTGTAACATTCAACCCGTGATATATACCTCGCTCACATCATTAAATTTTTGAAAAAAAAAACAAGGAAATTTTCAATTTTCATATAGTGAGAAAAAAAACTTCATCAATAATTATAGTAGTCAGTGTTCTCCAATCTAATCAAGCATTAATTTGTAACTGACACAGAAGACGAAAAAAGGTTTAATAATGGTACTCTTTATCTGTCTCACCAGGTTTAACACAGAACAAGTTTATCGCAAACACACAGAAGCTATAGCTATTCTACGCTTAGATTCATCGGTATACTATAAACAAACGTAAGAGATCAAATGAAAATTAAACCAAGCTCTCTCCTCATTTAAACTAAAATATTTTTATCAAAGTTTGCACATTCTGAAAAGAAAAGACGGATAACCCGAAGCTGTCGCTTCGCTCTCGATCGTATTTTATAATTGTCACACACACGAAATGACTGAACGCTTAATTCTATCTATCCTTCACTCTCACAAACCAATGGTGTGTGATAACGAAGATACTATAACCGTTCGATTGTTTTAAGTGTTCCGCCACGTAATTGCTGAGCAGATCATGTGTCGGACAAAGTCAGCATTTAAGAGCTGAAAATGTACTGTTCCTGCATGGGTTTCCTATGAGATATGATCTGGATCCGTACATCAGGTACTTGAGTTATATTGGTTAACTTAGAATTACTATTGATGATGGAGGTTGTAAGTACTTGCAACCATTTATAACCAAAATGTTACATTACCCCCCAAAAGCTATGATAACTTCGTATAACGGGTCTCCTCCGTAACTCAAACGTCTGGCCTGTCTTCCATAAATACGAGAACTCAAGAAGAAAGAATGCCGCGGCGTTTTTTTCTCTCTCTTATCTTAACTAGAGGTTTTGCCCGGACTACGCCCGGGTTTATAGGGTTTATTCAGAGAACTTGAAATAAATGAAGAACATGAAATGAATGAAGAACTTGTTAAACCAAATTGTGGTCTAGTTCTAGTATTACCTAATATTTGAAGTATTTGGCTCTTAAGTACCATTCATGTATTTTTGAGAATTATATTAGATAAGTTTGCTTTTTAGTAGGATTCAGATTTCTGGCTAAGTTATAAGTATTTAGGCCGAATACGTTGCTGATGCATTGTGTAGTTTTGTGTACGGGATTTTGTCGAATGATTTATTTATTTATTTATTTTTCCGTGTTGTGTATAATGGTGATGAATGGAATATTGGTAGGCACACAACTTGATTAGGTTGATATAAGAATGACTGGTGAATTCATGTGTTGATATTTTCATATCTTATCTTCGTAATGATTTGATAGGCCATTAGCGTTATTAGCGATTTCGTGTTCAAAAGGTGAGGTTTATGGAGTTGGTTAGTGTTAACTTAGGTAGTTATTAGTATATAAATAATAAAAAGTGTAAGAATGATATAAAATTTGGTTTTAAAAATTAATAATTTATATGAATAATAATTTAACTATTTTTTATTTTACCCAATCTTAATTTCAAAAATATAGAATCGTAATAAACTATATTTTTTAAGAGAATTTAAAACTCTTGAAATTTATAAAATCATAAGGTTACAAAATTATTTATTTTTAAAGTTTTTACGGGACTTTGTTTAAAATAATTTGTGGTGGACATAAAAAGTCTGAAATATGTCAACTACACCTGAGGCAGACGAAGCTGGTGTAAACAAATATCTCATCAATCACACTGAAAACAATCTTCGTTTTTCGATCTTGCAAACTAAAAATGCTAAATACAGAGGAAATTGTGTATACTTTTCTGACAACGAAAAAACATGAATTGACGACCTAACATTTTACTCAGAATCAGACAAAATTTCAGATTCAAAGGTCAGATCTTTGAAGTCCAAACATTTTAAAACCCAATTTTCACTTAATCATTATATTGGGCCATACAACTATACCAAATTCTATTTTTTGGTTGACCTGTTTTAGGCTTTTTTTTTGTCAATCCAAATCATTTTTAACAAAGTCCAGTAAAACCTCTAAAAATAAAAACTTTTGTAACTATATACTTTTATAGATTTCTAGAGTTTTTATTTTTTTTAAATACCATTTATTAAAATTTTATCTTTTTGAAATTAATTTTGGGTAAAATAAGAAAAGTAATTTAATTTATTGTTCGTGTAAATTGTTAAATTTTTAAAACCGAATTTCATATATTTTCCTTACACTATTTGATTTATAAACTAACAACTTCCTATGTAACACACTATCTAATATCATAAACCTCGGCTTTTGAACTTGTAAGCGCTAATAATGGTTGATCAAATGATTACAAAGATAAGATATGAAAATATCAACATATATGAATTCCTGGTCATTCTTATATCAACCTAATCAAGCTGTGTGACTTTCAATATTTCATTCATCACAATTATAAACTCCCTGAAAAAAAACAACGACAAAATCATGTACACAACGTATCAGCAACGAACTTGCCCCCGGGGGAATTTCTTACTGCAAACACCATTCTCCATGCAAGGAGATGCTAATCTGTCTTTCCCACAGGGACTCATCATGTGTTACTCTCATCATTTATTTACTCGTACCAGTTTTGGTTACAGTGCTGGAATTAAATTATATCCGGTTATCCAGTTTATTCATCTTAACTATACTGATTTATCCAAATACAAACCAGAAAGAAAATTAAACCAATGAATACCAAGAAGGTACTCCGTATCCATTTACTTTTTTCACAAAGAACTCCTCTTTACTTAGTGGAGATTTCGTTTAACTCAATATTATTAGTCGCTATGCTCTTATTATGCTATGGTAGCCTGAGCCTGCACGAAGATAATTTCCTATCCCAAGATGGTTAATTGGAACAGAAGAATGCTCTGGATCATGGGCCTAGAGACACATGCTTTCTCTTTTCTTCTTTTTTTTCTTCGCTGTGAGAGATGTGTATATGAATCAGCCCCTACTGTTAGCAAGAAGTTTCACTCCCCCCCAACATCACAAATCAAGTGTGGAGAGCCGCGACCTTTTGAGACAAAGCATCAGCTGCATCATTGTTCGGTTCCCCGTGCTACAAACAATCAAGAATGCGAAGGAATAAGTTGTATAAGTACAAACTTATAATATATACATCTTTTAAATGCGATTCTTGAATTTTTTTTTACCTCGGACTGGTTTCTTTGTTTCACGCCTATGCATTTAGATGCACTGATGCTGTTACTTTTCAGCAAGCTTCGGGAACTGTAACCCGTCTGGCTCATTCCGTTCATGTAATTTGAGCCTTCCTGTTGAGAATTTTGAGGGCTTTCGGGTGTCGCGGCTAAAGAAGCTGCAGGTCTGTTCTCTTCCTTAGCAGGCACCCTCTCTCTGAAACAGAAAGGTACCAAACACAAAGAAACAGACGTGAAGATGCAAATTTAATAAACAAAACAGCAAAAGAGATAGTGTACTACCTAGGCAAAGAAGCATGCCGTTGTTGAAAAGGAGCGCTTCTCTCACCCTTACTGTAAAGTTCTTCAAGATGTGCAAACTGTCTCTTAAACCGATCAACACCACTGCATTTTCATTTTTGATTTTTAAAGAAGATATTTATATATCTTATAGTAACTCGTATAGAAAATTTTGAATATAGATTGTAAACTGTTATAATATAAGTACCTAGGGTACATGAAACTCGTCTGTTCTCCACCTCGAAGATATTCTTGCAGCATCTGAGGATGGTACTCTAAAATCTGCATTGTTTCACATGCAAGTTTAGTAAGAACAACAATTAAAACGATGAATACATGTGGAAGAAAAAAAGAACAGTACTGAGTCTATGAGATTTAATGTACCTCTCTATAGATCAATTCCCTGACGTCTTCTTTCATTATCTTCCTTCTTTCAAACTCAAACTCAAGTTTTGGAATCGTTTGGGTAGATGGTTCCCGATCCACGTTTGCCAGTCCATAAAAGTAAGGATCTGCTAGTGCCTGTTTATACTCACACAAACACACATTTCACACATGTTCAATGGTCTGATACTTTGAAGAAGTGCAAAAAATAGTATTAGAGGAGCTTTACCTCTTCAGTTGTGGCCTGTGGGACGGTCTTTGGGATCAAATGCAAGAAGGCGGGGCAGCAAACGAAGAGCCAACGGGTCTACATGAGGAAATTTGTGAGTGAATGGAACTGGCGGTTTTCTCCTCATGTAGCCGAGATATCTCCTCCTCTTTTCATTACGAATCTGCAACAGAAGTACAAAAACATATCAAAAGATTGATCACTATTACAGATAAGAGCAAACTGATGTCTCGTATGTGTACCACCAACCACAAACTGACATACATATGACCTGAGGTCCCCTACCTATTAATATGATTCTAACCCGAGCTAGGCCTAGACTATTTGCCATAAAACTGTGGCTGGAAAGCACAGGTAAATAAATATTCATAGCTTACGGAGAAACTTTAACACATAAATAGTAAGACATCAAAGAAACTCCACGCTAAGACATTGTAGCAAACAAATTAAAAAAAAAATGATAAAACTTTAAACTGATTAATACCAAATGACCCTTGAGATAGCTTCCGGAGAAGGAGTACCAAGCAAATCAGCCATAATATCCAATTGGTGCACCACGTTCTTCCCAGGAAACAATGGCTTCCCGGTGAGCATTTCTGCAAATATGCACCCTATGCTCCATATATGAATGGCAGGAGTATACTGGAGGAGAGAAAGAACAACATAAGAAAAAAAAATCAATCTTCAGATTGTGATGTCATAATAAGCGAAACAGGTAAAAAATCAGATTTTATTTTGGAGAAGAAAGAGCCACAAAGTTCTGGTGCACGGTACCATCTTGTAGCGACATAGTCCTGCCAAGAAACGAAAACATTTTTCGTTTTCGCCAAAAGAAACTGAAACAAATGATTATAAGAAGCTAATATCGGTTGACAAAAAAAAATCAGAAGCTAATATCTCCTATCTCCGATGCATCCACAGATTTTAGAAGCACTACTTTTTCGGGAAGTATACAAGAAGTCAAGGACTTCAGAGCCTTGTCTGAGTTTTTGGTTCCATAGATTCCTGGACTAAAATAGAACAACCTATCTTCTTCCACAGATGTCAGCATTCTGGATACCAGCTTAAAGTGATCAGCTTCGATGGGTTTATGGTGATTACCTTCCCCCATTGCTAATATGTTCTCATAGAAAAAAAATATGAAGCCGAGTAGCTCTGCTAGCTTTATGGCTAGGACACTGAATAAGAGTTGCCTTTCTGATGAGTACCAGATGGAAGATGAAAAGCTGCCCCATGGCTTCTGAAACATAGGCCGTTAACAAAACCAACATAACCTGTAAGAACACAAAAAAATTACAAACTTCATAAGGCAAGAGAAATTGCATTAGATTTCATGAGAAATAAGCAAGTGTGAAGAGCATACAGATGTTGGAGCAAGGGATCATCTAGGGAACACTACATGAAGCCTTCTCTTGAGTTCGGTTTCCATCCCTTTCGTTCCCAAAAAACATCTGGAAAATATGGCAATGGATGGATGTTCCACCTTCTATAATTAGCTGTTGCAACAAAAGGCAATCAATGTTGTTACGTGAATGAGTTATGGGTTTTTGTTTTAAGTAGTTGAGGAGATAATACAAACCATGAGCAAGACAAAACCCCATTAGAAGTACGAAACTGGTATCAAGTTTCTGATACTTATCAAGTTCCTTTTCTTCACACAGTTATCGAGCCACTGATTACACCAAATATCCAAAGAGAAAGCTTATCGATAAACAAACAAACAAAACAACGGAGTTTCAGATTCAGGAGTTAAACCACCAAACTTTACCCTGCAACTGTGAGCAAACCTCCAACACCCCCATTTACATGGCCTGCAATGCTACTACTGCGTTAAACTTAAATAAAACACAAAGAAACCGTTCAAAATTTCATAACAAATGTGGTTATGAGAAAAGGCAAACCTCTAAATCACAAAGTGAGCAATAAAAGATATCATCTTCCTCCTCATTAGGGTCTGGTGTAACAGCATCATCTTTCATGGTGAATAGTCCCACAAACACACACCAGTCACTGCATTATAGGAAATAGATGGAAACAATTACTAATATATCCATGCCGCTAACGTAATTGAATTAGGAATAGATGAATAGCATATCAAAGTATGTCTTCCAGTCTATCTAACAAAACCAATCGAGAGATACAGAAATAACTTCTGAAGCATTTGTTACATGTTTTGTTTCCAGGACAAAAGGGAGCATACCTGGTAATCAGAAAGACCCGTTCGTTAAGTTTTTCAGACACATTACCACTGCAGAGAAAGGCGGTTCGGTGGATGTGTTTCATATGATTATCAAGACGATACTGAAGCAGCGGTGTTGGGATTCCAGCTCGCCAATTCTGCTCATTCACCGTATTTGTTATAGTTTCGTACGGATCTTAAGGTCAAACATGGAATCTGAACAGTAGGTAAGATTCAAATTCAAAACATCAATATATCGGATGCCGAGATATCATTGAGATTCGTCTTCAATAAATCGATATTTGATTGCTTCTCTGCAACTTCCGATTCAAGCTTCTTTCTTACATATATATTTTTTTCCGGTGAATTTTGCGAGGGGTAGAGATTGGTGATGAAAGGGGTTTCTATAACGTGAGAAATAAAAGGAGTTAGAACGATAACGTGTAGGAGTAAAAAACAGAACTGATGATCGAGAGTGGGTGATAAATTCAGATATACAAGGATGTGAAACGGTGCCGACGAAGTGGAAGAGCCAGAGTTGATCTTCGCTTCCGTCGAAGATTATTAGATATGGAGAGGTGTGACGTAGCAAAAAGAAACCATTTTATTGGCTGAATTAACATGCCGACGTGGATGGCCTAAGAGGGGTTTATTAGCGCCTTTTAATATAGTAGTGATGACTCGTCCAATCAAGGCAGCGCTAACTAGAAGTGTGTCTGAAGAGGTAGAGAGACCCCTCCTAGCTCAAACTCTAGTCTCTAGAGAGAGAGAGATTTTTGTCGATGTTTAAATCACCGGCTATCATTATTTCTCAATGTTCGGTCATTTCATTTCATTCACACTGAAATCGACAAGTCAAGTGGTTTCTGAACTGATAATATATAAACAATTGTAAATGAATACAATTTCACTACATATTTGGGGCGAAACATGCTCTGGAAAAAGACCCATTGTTACGATTTGTGTCAAGGCCCATAAAATGTGCAGTTGTAAGTTGTGCAAATAAAGATTTTAGAAAAGACATGTAACTTGAGGCAACGCCCATGTGACATTGTGACCTACGTTATCACCTTGATAGTTAATTTTTTTTTCTCCGTCAAGGATGTTACGATTAAAAATTAGAGGCATTAAAACTTATCAATTTTCCCTAGAATGGGAAAATTGTTTTTTTAGACCAAAAAAATACATACATTGTCCTAATAGGATAAAATCTATTTTGTACCATATTTTCCTTTAATACCCTTTTTATTTATCAAAATAGATCAAAATAAATAGTTTTACAAGCTAAAAAAATTATGAAAAATACTAACAACTAAACAAATACCTAGATCAATGTAATGAAATTTTTTTAGGATTCTAAAACTTGTTAAATAAAAAATTAAGATTCAGTTCTACGCATAGTAGATTGTATGTTCTACAGAAAATGATTTAGTGGAAACTGATATCTACGTTTATTAAACAATCTACTTATATTAGAATATGACATCTACCGATATTACTGTTATCTAAATATATTTAGAATCTATATTCTACTCTACATCTTTCAATCTAAATTCCGTAGAATATAAAAATCTACAAATAACTCATAGTTCTAATATTAGTAGAAACGGATTTCAAACTGGTTGTCTTCGTTCTACACATAGTAGATCACAAGTTCTACAGATAATCTAACAAATCTTCGAAAATATGGGAAGTACATTTATGAGAATATTTGCATATCTTTATATTTCCATAACTGAAATCCACGAATTTGTTAACCAAACAGGCAAAGAGTTTTAAAAAAAAAACATCTTTACCTACCGAACTCGCGACATTGTCAACCTTTTTCCTTCACACTAACCGGTAGACTGAAATGGGCTTTACGTATTTACCAAACATTAACTTATATATTTTAACACATACAGTAATAATTAAGTAATGAGCGAAAAGAATATAAAAATTGAATTTTGATAAAAGCCAAAAAATATTGCATACGCTGCTCATTTGTGTTGACGTCACTAGTGACCTGTCGTTTAAAAGATCTTGCAGAGGCGGATGTGGTGAGGAGACAGAACAAGAGAAGAGCAACAGACATGGTGTTTGTGTAATGACGCTTCATCTTGTATGTTTTTTTGGATGAAGTGAGCAAAGCAGAGATTAGTTAGAATTAAAGAGCGTCAAGACTGAGAAGTTTTACAAAAGGAAGTTACAGAGAACCAAACATCTTTCAAATCTCTTTTACAACCTTATTAAGAGAGCTTTAAACTAATAGAACGAGGATCACAACAATGGGTCTATGTTGGAATTCATGAGTGTTTGTCTCATGTCAAGAGAGTATTCAGTTAACT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caffold 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TGAACTAACTCCTTTCCTCTGGTTATTCTCTTCTTCATTTCAACAGTCTAAAGGAATGGAAGTAAATAAACAATACACACTGATCGCATTAAGAGACACAACCCTTTTAGGTCAATTTTCGGGGTCTACGGATCAAAAGACATTCGAGTCAGTTTCAAAAGTATCAAGGAAGACATTAGACTACGTTTCTCTCTCGTGAAAGATGATTTCACAGCAAAGCATGCAAACTTCAGCGACTCGTATTAGGCTTAGTAGACATCTTGGTGTTGTGTTCTGTTTTGTCAACATCCCTGCAAAACTCTGAACAAGGACGACATGCAAAGACTCCAATCTCTAAGATTTTGTTACCTTGTCACATATTTGGCAGTTTATAATTTTATGTTCTATAAAAAACCAAGCATAGAACATAGGTGAAAACCTAAGAAAGTTGACAATTGTACAAAAAAGAACACAGACTCACCAACGATGCTTTACGTGGATCCAGGACTAGAACTTTCAAGGCATCCTTTACACATATCTTTTCACTCTGCACCCAACCTTAACTGTTATACTTTCCTTTAAGGTCTAACCTACAAAGGAAGAAACATCAACACATGATTGTAGGTAGAAACATCAACACATGTCACATACAAAAAAAAACTTAGAAATTGCAAAAGTGATATACTTTCTAAGACCCAATACGCTGATAAACCAAAAGCCAAACATAAATGCAAGTAAAGCTTTACAAGACTGCACGCTCACTCTCCATGATCGTTGATGGCACAGAGACTTCTAACACAAAGCTATCGAATTCATGACCTTCCTGCTTCACCATATCGTTTGTTGGCATCGGAGAAAACGAACTTCAATATACCTAAACAGACAATGAAGACTTTGGAACAGCTTGACTCCAGTGAAGGAGTATTCTCATTGTCGGATTCTAGCCATCTCCGTAGAGTTGGCGTCGAGACTGATGACAAATCGGAATAAAAACCTCGACGGATACCAATTGGAAAATACATATGACAGACCCCAAGAGATAGCAGATCTTTGACAGCACTAGAATGTAGTGATCGAGCTGCTTGGTACACGCGTCGTGACTTGTGGTCACTGTCGCTTACGAGGCCGGTGGGAAAACCGGCAGAGTCGCCGGAAGAGGGTTTTGTTTCGTCGGATAATACAAGAAAACTAAAATAAAATAAGCCATGGTTTCATTTAATATTTATTATATTGTTTTTGTCATATTTTAATACATTATAATTAGTTTATAATTATATTTTCAAAGGACATACTTGGGATTTTGATAAATATTAGATTATTGGGACAATCTTATGTTAGATTTATCCTGTTAGGACAATGTATATGTTCTTTTGACCCAAAAAAACAATTTTCCCTAGAATAAATTGGGGTAAAATAAAATCAGTAAACAAAAACGCCTCCGTAGCATAGTGGTATTGCGTTCGCTTCGTAAGCGAAAGGCCGCGAGTTCGATCCTCGCCGGGGGCTGTATTTCCTCTTATTATTTGATTTTGTTTGTCTACCCGCGGCGTTACTACAGAAAGTTGCATTTGTCCAACTTATCCTTCATGCTAGTTTTACACTACAACTCTACTATCTACCGATTTGTCATCTTCTTAATTTTTTTGGGAACACTTTTAACCTCAGCTACTATTCTCTATAAATGGATTCTGTGGACCAAAATTTTACATATAGGATCTACTACATTTACGAAATAATCATTGACGCTAACAAAAAAATCAATATAAAATTTTGAGAAACCTATATGTAACATGATAATCAGTCACTCCAATTGTTTTTTTTGTTGAGAAAATAGTCACTCCAGTTGTTCTTATGTTGTTTCTTGAAGTCAAGATCATTGAGGAAAAATCATACTATATAATCAATTCATTTATAAAAGCAACAATAACTTTATTTTAGAAAATGAAATAATACAAGGGGATTATTTCACGCAACGAATGAAAAACCAAAAAACTTGCAACAAATAGACCAATTAATACAGCACCACACACAAAGACGCCGTACGGCTCTTATGACTTATTCGATCCACATATATATATGCCAACAAATATTATCAAACAAAACGACATAGTATTGAACATCGCAGCAATTTGGGAGTATGCTTTTTAAACTTAAGGGCACTTGCGGCGACCACCGTGGGTGGTGAGGCTAGCGTAACACTCGCACTTGTCGTAGTTTCCGTAGGTACCAGGTGGCACACAGTTGCATCTTGCGCAACAAGTCCCGCACGCTCTGTGGCAAAGGTTAGGCCTACTTGAGAGTCTGCACCTTGCTACACAAGCACTTCCACAATCTACAAAATCAAACGTTATTAATTTTTACTAGTTTAACGTTAGGTTTATGTATGAATACTATGTACGTAGATGCTTGTGCGTATAAGGTAATATATTTACTAATTCTTCTGCCGTAACCCCTCTTTTTGTTTGAGTTTTCCTGAAATGAAAATTATAAATTGTAAACATAATAAACAAATAACCAAGTATTAAGTATTTGTGATGAAAAATACGTACCACATCGGCCTGGACGAGTTGGAGAACAAGAAGAGATATGAGAAGAGAAGCAATAAGGGCTTTTGAAATCGCCATATTTCTCGAAGGAGATGATTATAATATGAGAGATATATAACTCAATAAAGATAATATGTGTGTTTTGAGTTTTGTTGTGTCTAAATGAAAACTTTGAGGCTTCTATTTATAGCCCTCCTTTGATGGATATCCGACCCCATATTATGGTCTAGACTATTCTTTTGTTTTAATTATTTCTTATTAATAGTTTTTGGGAAAATATGATACTGGCTTCCTGAGCTTCAGAATCCTTCGGGAAAATAAAATATTGGCTTTCTGAGTTTCAGAATTCGAATATGATACGATAGGAAGTAGCCAAGTAGAACTTTGCAACAATTACGAATGATCATGAACAAAATTAAGTATATCAAACGCATTTTTTAATTTAACTGTGAAGGTCATAAATTTGTAATTTTGTACCAATTATAATTTTCAATAACTATATGTTAACTATATATAGTTAATTCAGAGATGAAAAATGGTTTATCATATTGATGTTTACGTGTGTATGTATAAGATACTTTTTTTCCTTTTCGAAACGGGTCGGTTGGTGCGTATAAAAGTTGTGCGTACGCGTAGAAGAGAATATGATGGTGGGTATTATTTGTGGTCTCTTGTTTTTAATTTCATCGAATGATTCGGTATTTCTCCACCATATTTAATTTATAGATTATTTTGAATTGTTTTGCTTGGTGAACCTCGCTTTAATGATCAGATAACTACGGACCAATTTATGACTACTGTATAAGTTTATAGATTTCTATCAGTTTATAGATTTCTATCAGTTGTGTTGACAAGAAAATAGACTTCTATCAACTACGTACACCGAAACTGCTAAACAGTAAATTCTATTATTGGTTTCGCTTGGGTTTGGTACGTTCTGGTTCTACCAGAAATATTGGCTTCAATGATATATAAATATCAAGATTTTATATTTACAGTGAGCTTGTTTTATGCAATTTTGAAGTATACACGGACTACTAACTCCGGTTTTGAAGTATCTTTGCTATTTCCAGATGTACGTTATCTGGTGAAAAAGGTAGAATTTTTTTTTTTTTTTTTTTTTGAGAAAGAAAAAGGTTGAACTTGCTAAGCGTCTATGTATTCAAATCGAAACTGCGTGTGGTATGTTTTGGTTTTTGATGGGTGATGTTAATTTTCATATTTTAAGTTTTATTGTGTGCTGATCACCGTTGTTTGTTATCGATCACAATTATTGAGAAAATTAATTAAGAAAAAATGGGAGGACACGATGAAACTGTGAGTAACTCACGACGAAAAGGGACTTTACAACACCTTTAATCATAGGTTATAATGAAGTATTTCAGAGAAACAAATAAACAAAAAAATGATAGGTAAGTAAAAATCATTCGACAATCCAAAATATCCATGAAACAAAATTATAATATCTTTCATTTTAATTTAGTCTATTTCAATATCAAATTTAAAATATATAATTAAGATACTACAAAATATGAAAGTATTGGAAATGTACTTATAATATCTCCAATGTAAAATTCCATTTTTTTCAAAACAGAATAATTTTATAATGTGGTTGGTTTTATTCCAATCGTATTCCATATTGAAGTAAAAATAAGGTAATAAACAAAATATAAAAGTTTTATTCTATTTATGGTATTAAAAATGAAGTGAAATTTGAACATTTTTTACTCAAAACTATATTTTAGAGTGAAATATTTAGTGAAGCTGAAGATGTTTTTAAGAGTTTGATGTCGCTGAGACAAGAAGGATGAGGAGATGTTGACATGAGAGGTCCTTTCGAGAATACATCATTTCAGAGCTTGCACTTCTTCTTCTGAGTTATGAGTTATGACCCACTCTCCTCTATAATTCCTTTTGTTTTAAACCGGGTTCTGGATCAATCTTTACTATTTGTTTTAATATTAGCGTTTGTATCTTTAGGGTCCACTCTTCGCTGTTTTCTTGGTATTATTGAATAGTTTAAATAAAGAGTAGCAAAAGTAATTCGTATGATCTGTTTTAAGTTTTTGACGTTTGTTGGAGATTGGATATGCTTTATTGACGAACCAAAAGAATAAGCGCAGGTGTATTTAACCTGACGATGCCTTTAAGCAGTCCATGGCGGGTAAGCTTTTTTTTTTTCCTAAACTGTAAATATCATTAAAAATGAATTGTTTGGCGGGTAAGCTTTGTGAACAAAAAGTTGAATCAGCTCGATTGCAACGGTTGGCTTGGCTTCAGAGTTTCAAAATAACAAGGGAACGAACCCTGGAAAGGAAGAGGTCACGGATCGTCTGTCTTCTGTGTTTGGCCTTTTCACCAACCTTATCGACTCAACCACCATCCGCACGCACATTACACAAAGTCTATAGTATACCATAATCTTTTAATTTAATATTAATAAATTTCTTTGCATGGGAATGTCACTTCAACTATCATGTCTGACACATAATATCACACGTTCGGTAGTCGTCACTTCAATAAACTCTACGTTAAGTCGAATCAAGTTTGCACCCAACTTAGAGTACTGTCCCAATTCGTAAGTATTAGACGTTTTGGTTTTATCTATAGTAAATATATATAGTTTTATAGATCGATCACAGAAAGGGCTTCCATATAAATCCAGTAACATGAAAAGAAAAATCCAGCAACATGTCAGACAACTAAGCAGAATTGTTGTCATGGTAACAATTTAAATTCTAAGGAGCATATTACTATATTAGAAAAGAACCGAGAGTATGAACCATGTTTGATGATTGATTCATAAGTCATAACACAAGAATCGATGAAACGTAAACGGCAACATTATATTAGTTTCCTAAATTGTAGTTGCTTAAATATCTTGATCGCCATTAACTGATCAGAGCTAGGTTATAGCATGCCATGCTATCGAAAATAATCAATTTTATATGCTTTAAGGAGTTTTTTCAAGATAAAGTCCTCATGAATTGCGACACTTTGTACTATCTTCTTTTAGTTTAGTCATCTTGTAGAATAAAATTTTTGTTTCAAAATAATTGTTTAGAATTTTAATATAAAATTTATTAATAATATTTTTCAATTAATTTTTCAATTGGTTGAAATATGATTATGTATATAGGTAATGAAGATTTTATTTTGGAAATATACAAAATTAAAAATTCTCTTAATCTGTATGCATAAACCTAAAATAACAATGAAAACGAAACGGAAAGAGTATTCATTACACTAACTGACGTATAATCGCAATTAAGAGAAAAAGTGATTGAGTAGTGAGTTCTTTAGCCAGCTGTGAAGTGTTGTTGTTCACTTACAACTGTTATGTAGCTAATTGCCAGCCTGTTAACTCTTTTACTTTCTTTTGTTCCTATCCCAATCTATTTATAATAGATCCTATGGATGGTTTGTATTTATATTTTCAGTTGGCTTTCTTTTCTTAAAAAAAAAAGTTGAGGAAATAGAAAGCCAAAAATCAATTTTAACCTCGTCCTTGTATTTGTCATTATTCTCAATTTGTGTGAATAGTAATACTTAAACATATACATGTAAATTGATAGGTAACTAATATTTTGGTTATGTGCAGAATCGATTAGAAATCGATCAAACATGTGTTTGGACCTGCAAATATGTAAAAGTTCCCAAATTTATAAGGATATTGATTGAATTAAGAGGACATAGGGTCCAATATATGTAAAAGTTTATAAATATTTACATAGTTTGTTAATTTGTGGGTAAAATGAATTGTATGCTTTGAAACCCTAAACATTCAGGGCCGATTCTTGTCAATTGAGGTTAAATGTTACATTTGTTTATGCGAGTTCCACCTCAATTTCAAGAAACATTACTCTTCACAAATAATATTTGCGGAAAATCTCTTAACTTTCTGATAAAAATCTTAAATATGCACCCAAGTTATCCGAACATATTTGGTAATATACATCAAGTAATTTGGTGGAATATTAGGTGATATGATTACAAAGTTTCCAGCTGTAGCCGCCGCCAAAAGAGTCGAAATCGAATTGAAAATGAATTTGGATTAGCTCAAATTTGAGCACAAGAGTTTAAAACAAGTGAAAGAAACAAACAATAGCTGCATGAATCAATCATCATCACTCTTTAAAGTGTTAGATAGTAACTAATTCGTACAAGGGATAATAATAGTAATTCGTCAATACTCATTACAGTCATTTGCATATGTATATCCATATAATGATTCTCATTTCCTAAGTTTAGTTTCCCTTAGTGTATAACAAAAAAGTTGTTCAAGTAAAAGCCTACAAGAGAGTATCATACTGGGATCGATTGGTTGGATTGAAGCTGTAGGAAATTTACCGTAGAATTCAGACTATAGAATTTTTTGATGTAGCTATACCTAGTGTACCTGTAAAAATTAAATGAGAAAAATGATAAAAAGAAATATATTCCTACAGCAATATTTTAAAAAGAAAATAAATTTCTACAGCCTTTTTTTTTTGCTTTAGAAAATAAGGTTTCTACAGCCATTTTTTATTTTATTTACTTTAGCTTTAAAAACTAGTTAAAGCATGATTGGTAACTTAAGTGGTTGTAGATATAAATTAAAGCTAAAGTTACTAGTTGCAACCCAACTAATCACTCCCACTATATCGGTAATATGGTATTTGCAACCTAAATTAATTTTATGACTGAATATCGAATTTAAATTTTCAGCATTTGTAAATACAGTATGTATTATCTAAATAGATATATTGCCTTCTAAGTTTTTCATATTAGTAGAAACTAAAAAAGATTAAACCATCTCTAATGATTTATTCTATTTTTTACTTTAAAATAGTATAATTCTATAATAGAGTTGAAGTTTGCTCCAATAGTATTTTATTATATAGTGAAAAACGGAGTAATAACAAAAAATAAACAAATTACTCTATATTTGGAGTAAATCTATTTTTCATTCTATTAGACCATCTCCAATAGTTTGCTCTATTTTTTACTCTAAAATAGAGTAACACTCTATAATAGAATTGGAGTTTGCTCCAATGGTACTCTTTTTTAGAATAAAAAATAGAGTGATGAACAAAAAATAAACAACTTACTCTATATTTGGATTATGTTATAAAATAAAAGGGAAAAGGATATCTTATTCATAAACATATGATCCCTTTATATAGGAAATTACACCGTCATAGTAATATGGAAATAATACAAAATCCTAAATAAGAAAGGAAAAAGGAAAACATACATAACCAGCCGGCTAGAACCAAATCATAAACAAGCCGGTTATTACATCCACTAATCTAATGGATTATAACACTCCCCCTTGGATGTCATAACCATCTAGAGCTCGTGATACACTTTACCAATATTGGTGTTGCCTCATTAAAACATTACCAGTAAAACCCAATTGGGACAAAACCAGGTAAAGGAAAAAGAGTACAACATGTATCACTCCCCTTGATTTGTACCTCCGTGCATGTTCTTCAAGTTGGCGCATGGACAATCTGATAGTTTAGCTTCATGTGCGCCAAGTCTTGAACTGGTCCTTTAATTGGCACGTTCCAAACTGATAGATAAGTTTCATGGACGTGGAGTTGGTGTAGACATGGTGAAGAAGTCGGCTGACATATCATATGACTGAACTTGTAGTACTTTGAGCTTATTCATCATTTTCCAAACGTGTATAACCTGTTTGAGATCTTGTATGGATCAAATGTTATAACCTGCATTATTTATCAAAACCAAACAAACTTCTCTTTGGGTTTGGTTAGTATAAATCAATATTAAACATTTAGTTCCTTTGAAGGTAACATAGGATGTATTAATCCTATCCCATTGCCTCATGTTCAGACATGCCAAATTTATCTAAGCAAGGTGCCAATAGTACTTATGGCAAGGGACGTGTATGGCTTTAGTTCCAATGCCTTATGGTCTAAACATATACATAAAACTATCCGACCTAGTATGGCTTGCCATATCAAGGCGCCAATTATATCAATATAGTGCACTTTTGGTCGGATGTGCATAAGCTTTAATGGTACTTATGTAAAGCCTTTCCTGGACCAAGGACATATGCCTTGTCCAATCTTAGGATCAAAAGGATCTATGACCAAGCTTAGGGGTCCTCAAGACTATGTCTTTTCTTTGGACTAAGTAGGTCTGAGTCCAAGCCAAAACAGGACCTTACGACCATAGGACTTACAATGGTTTATGTCCAGACCAATGTACAATTTCTTTGTCCTTCCTGTGACCAAATGGGTCTATGTCCGGACAAGAGACTTTATAACTATGGAACCATGTAACCATACAATGGGCGAGTCATTCATATAAAACGTTTGAGTACCAAAGGACCTTATAGGACTTACTCAATTGTCCATGCTAATCACTTTAGCACCTTTCTATGTATGCATTTGATCACAAGGATTTCATCTTTAAGATACTCAATTTGTAGTTCTAAACAATCTTTGTTTTTCCCAAAACTTAGTCTTTCCCAAATCTTTCATTTCAAACTCTTTCTTTAGATATTTATTTGGGAAATGTCTCTCCAGAGGTTCCTAGGATATTCTTAGATCATTTATTTGGGAAATGTCTCTCAAGTTTGTTCTCGAGAACTTGTTGCATTTGGNNNNNNNNNNNNNNNNNNNNNNNNNNNNNNNNNNNNNNNNNNNNNATATATATATATATATATTCATTATCCAGTGGACTTATATAAGTAGGCGGTTTTTCCATCCATGAACCGCAAGTATAAGTTTCTTTCTTATGTACCAGACTTATCTAGGAATCTCAACGTTTGTTGCATCCACCACAAGGAGCATATCTCCTTATAATTGATTCCTGATCTTTGTGAGAATCCTTGTGCATATGACCATGCCTTATATCATGTATATGGTTGTGCCTTATATCAAGCATATTTCGCCATGTTCATTTCTTTCACAAAGATTTATTTCTGTCCAACTGGTTTAACATCTAGAGGTGTCCGAACTTATGGGACCAATCCCCTCTTTTCTTAATAAGTTTAACTCCACGGCTTCTTTCCATATGATCTTATTCTTATTGTTGAGTGCACTCATATATAGAAGTGGGTTCATGATCCTCATTCATTTCATAATCTCAAGTGCTACATTGCAAGCATAGTATTAGTATATCATTGATGTCGAGTACTCTTTTGTTCCATTGTGTCCTAAACATGACTTAACTTATTGAGGTTTCATTATGACCTTCAGTACCCTGATGCTAGGCGTCCCAAGCATCATTCTAGGAACCTTAGGTACAACCTCGTCCATGGCCATGGCTTTTAAGTTTATACATCTTATGATTGATTATGTCTAGGAGCCCCTCATCCACGGATTAGCACCTTTCTTTAATATCCAAGGGATCTTATCTTTAGAATTCATTGGTCTATCATGTTTTCAAACATGTCTTAGACTCAGTAGCTACTTGATTGTGTTCTCTTGAACATCAATTCGAATTTGGTGCATTCATAGCTGGTATAGTTGACTTAGTCATTATATTCGGGTCTGCATTGGAATCTGGCAATTTGTTTAAGCTAGCTTTTGTATAATCTTTTGGGCTTCTAGATCTCATTCTAGAATCTGAGGATCTTGCCAATATGAGGATGTTTGATTCCATGTAATTTTCTTTTACCCAGCTAATTCTTTTCTCCCCTTAATATTGGATGTTCGGATTCACTGAAGTGACTATCCGTGTACCTGGCCTTTAAACAAATCATCCGTGGTTGGCTAAAGGTACTTAGAAACATGGGGAAATCATATATTAAGTTATAAACGGCACATCCATATATCTTAAGATGGGATATGTTATGTCTGGCTCTTGACCCGTTAGTAATTTGGGATGGAGAATATCTATGTTCACTTAGATCCGTGTGTATGTCCATGTGCCAAGGAGTGTTTTATACTTACCCCCCCCCCCCATGGACATACCATACGTAATAAATGATTTTGGGATGTGAACATATCAAGACATATAGTCTTTTAAGCGATTTCAAGGAACTCTTTTCCTTTGCCATTAGTTTCATCTATGTTTACTTCTTGTCCTTGTTCATTCTTTGTGTATGTCCACATCTATATTTCTGCCATGGGATGTTTTATACTTACCCCATGGACATATAATGGTTATTAAACATTTGGGACGTGAACTCTTTGACATATAGTCATTTGGACATTTGAAGTAACATATTTTCTTTGTCTTTTGTTTCATCCGGATGAGGATTGTCTATCTTTATCTCTTGTGGACTCATTGACACGTCCATATTGTGTATGTCCATGTGTCATGGAGTGCTTAACACTTACCCCCATGGACATATCATATTTATCGAACACTTGGACGTGAACTCATTAGCTTTTATCAAGACATGTAGTCTTTGCCACTTTCTTATTTCTTTGGGTGATTTCTCTTAAAGAAATTCTTTGTTCTCTTTTACCCATGGTTTCAATATGAGACCATCCATTCTTTCATTTAGACAAATTAGTATTGTACCACAGTCTCTGATGGTACACGGCCTCTATGTGAATAAAATGCACATAGTTTCTATTAAGGATACAATGCACCATCTATTTCTAGATGTGTACCCTTGAGGCCATAGGATATAAGTTTGGCCGTGGCATTTGTTTCTTAAGATGTTGTGGCTTGATCCACTATACACCATAATGATATTCACAAGAATAGACGTTTTGTTTTAGAGATAAAAGCTTTCATTCATTCAAAGATAGAAAACAAGGAAATGAAACAAGTTCAAAAGGAAAACGAGAGATCATGAAAACTAAGTAAAGATGCTAAGTGTTTTGATGTCGAATCAACTGGACTAATTAGGCAATCTAAAGTTTCAAACTCCATAAGATCATTTTTATAAACCATATGAGCTTTTTGGATTCTTCCCTTTTAGACTTTCTTGGTAGAGCTCAATTAGATGATTGGGAGTTCTACATATCTTAGCCCAATGGTTACTCGTTCCACACCTATAGTACACTGATTTGGACGTGCCTCTTCTAAGTCCAGAATTGGACTGATGGTCACGTCCATAAGGGTTCCATCTTGAACCCCGGCCATGGTTTCTTCTACCACGGCCTTGTCCATGTCATCTGCCACGTTTATTACTTCTTTGGCTATCATGGACATGGTTGGTTTCTTTATTTTGTCTTTTTTTCTAGGTGTGTATTAGGTAATGGAGTTGATCCCGGAGATCTCGTTTCACTATCTTTTATTAGCAACTCATCGTTTTGCTCAGCTTGCAATAAACATGATATGAGAGATGCATAAGTAGTGAAGCCCTGTTCACGGTATTGTTGTTGTAACAACACATTGGTGGAGTGAAAGGTGGAGAATGTCTTCTCCAACATATATTTATCATTCACTTCCTCACCACATAGTTTCATTTCGAAAACTATCTTAAGTAGGGCCAAATTATACTCGTCCATGGACTTATAGTCCTAGATTCTGAGATTCCTCCAATCATATAGAGCCTTTTGGAAGTATCATCATTCTTTGGTGATCATATCTAATCTTTAGCTCTTTCCAAAGCTCTAAGGGATCAATGGTTAGATATTGATTGTTTATATTCGACATCTGAAAACATGTGTTTTACAAGTTAGATCTTTGTTTCCAAAACCTATTTGGTTTATGATTTTGATCAAAACATTTTTGACAACAAGTCTGGTCGAGGTTTAATAACCAAGACTAATTAGGATTAATATCCAAAACCAAGATGGTTTATGTTTTGATCAATTCCCAATTGAATGGAAACATTATATGAATCGATTTCTAGTTCAAGGATTTTAATCAAACCGATAACCTAGCAACTTTGTTTCTATCTCAAGAACATGCATCATTCATTCAATCATGAGGTTATCTAACAACCTAAACAAAGATGCATGGTTCATGGTGTATGGGTTGAACCCTACGTACCAAACAAGTAAGAAACAAAACGATTTCATCTTAAGGTTATCTATCAAAACAGACTAGCAACCTAGGCGATTGAATCTATCAACTTAGCAAGGTATAATCAGGACTCATCAATCAAGACAATCAAGACATGAATCAAGGGTTTTAGAACATAGAAAACGATTAGGGTTCATCTTAGTTTTAGGTTTCAATCAATTACTTACCTTTAAACTCCAATTGGATTGAATGGACATATGTATGAGAGTTGATCACGAATTTAGAATCCTTAGCCTCCAATTGGAATATGAATCAGGAATTTGATCTTGGTTTAACTTTAAACACAAGAGTCAAAAGAGAATTAGAATAGAGATCAAAACCAAAACGCAAATTAAACAAAAGAGAGAGAGAGGGATTTGCGCTTTAGGGTTTAGATCAAGGAGCATGTCGTAGCTGATGGTTCTTGAGCAGCTCATGTATTAGGATTTGAAGAGGAGCATGTCATGAATCAAGAACAACTTGTGGCTTAGAGACCTTAAACAAAACGATTCAATAAAGGGTTAGTATGAATCAAAGCAAAATCGCCAACAAGAACAATTTATAGAGAGATTGCGGCTTAGGGTTTTGATTAGGGTTTTGATTCAAGATCAAGTTGCGGCTGGAGCTTAGGGGAAAGCTAGGTTTAATGTCGAAGCTTTGGCTCAGGGATTCATAGATCAATCCTTGTTGGGAATCGGGTTTGGTTTCCAAAGCATATCGGCGGGCACTGTATCTGTGCGTGAGGGCGCGTCGGTGGTCAGATCGACAAGCAGTTTGCATTGATGGATTTGTCTCGTCGAGGGCTTCAATTTGATATCTTGATCGTTTTGTGGTTCCTCACGGTTTGAGAGAACGACCTCTTTGAAGTTCCAAGGTGATTTCCTTTTCGTTTAGGGTTTGATGATTTTTAGGTGAATTGAGGAAATATTTCGTGGGGATTACAGCTAGAGACTATCGTGCTGATAACGTGTTATAAAATAAAGAAGAAAAAAATATCTTATTCATAAACATATGATCCCTAGGAAATTACACCGTCATTGTAATATGGAAATAATACAAATCTAAATAAGAAAAGAAAAAAAAAACATACATAACCAGCCGACTAGAACCAAATCATAAACCAACCGGTTATTACATCCACTAATTTAATGGGTTATAACAGATTAAACCTATTTTTTACCCTATTATAGAGTAAAAAATAGAGTACCATTGAAACACTTAACTCTAAACTCTATTTAAGTGTGAAAAATAGAATGGAATTGGAGATGCACTTATAAATTGAAAAATAGAGTAGTACTAGAACATTTTTACTCTAAACTCTATTTTAGAGTAAGAAATAAAATGGAGTTGGAGATGCCCTTAAGAGCTGGAGAGGCTGTTCAAAATCTCTAATCTACTCCCTTGTGTTTTACAGTAATCTAAAGCAAGAAACATAAACGTAAGAAGGGTGGCCTGCAAAAAAAAAGAACGTAGAGCCAAACTCCAACACCATAATGGGAGCTTGAAACCACACTGTATCTTCTTTTCTCTTTCTCTTCAACGCATTTTACACAACACCTGATGGGAGACGAAGAACGAGCTGGCCACCCATTAAACTGCCAAACACGAAGAAAAACATAAAAAAAAAAGATCTTAGAACACCCATCATTGTCATTATTAAGTATAGAGATTATTAGATAGCATGGAATAATTACAACAAATAAACAGCATTTACCTCTTGACATAGTAGTAGCAGAAGTCAGCGAGAATAAAAGTTTGTACTACTTCAGAGAGGAGGACCATTATAGGCCAAAACCCATATCCTAAAGCAGTCAGTAACCTCCCTCGAGTGTCCCAGACCTGAAGGACCCAGTGTGCACAACTCAAGAACCTGGCTATCCCCAATGCAAAAACGTAATGTGCTGTGAATGGCTCCACGATCTGAGACAAAAGACATGCGTTACTAGTTTAAAACCGTAAAAAGAATATAGATAACGGTTTCAAAAGCTTTTACAAAGCACCTTAGTGTTTTGCATGACTCTAAGCTGAGGGAGAACTGAAACAGCTTCAAGGTATACGCAGAAGGCCCATGAGACTTTGTTGATTATATGGTGACGTGTTGATGGGTGAAACAGGACTGACAGAACAGCACACGGTATAACCTGCAGACATTATTATAGAAAGCAACTCACTTCAACAATGCAACTCAAATTGATATTCAAATTGAACGAAAAATTAATTCTTTAACCAAATTCAAATAAAAATGATTCACATTCTTCAAAGACACAAGAACTTACAACGTAGTAGATAGGAAAATTGTCTTTGTCTTCCATGTAACTAGCTTTGAGCTTGAACCTGATCATGTAGATAACCCAAAGGGTAGTCACCAATGTAGCCGAATCAAGCAATGTGTGAATATCAAACTCCATCACAAAGCTACAGTACAGTCTCACGGCCAAAAACAGAGCCGTTAACTCTTGTGTCTTGAGAGATAACCCTGTCGTCCAAACAAAAAGATTGCTATCTATCAACCCTAATTCGAGAATTTGGCAAGAAAGAGAGATTTTGATTTACCAGCGCAAGTCTTTTCCTTGGTGAGTTTGTAGATAAGAACGGAGATTCCAAGGGCATGGACAGCCTCGGCAGCGACGAAGAAGTTGTCGTGGTCGTGAACAATCATTCTTAAGAGAACGAGAGCAGTCATGGCGGTAACAACACCCAGAAAGGCTTTGACTTTCGGTGGTTGCCGGCGAACCCATGTCGTCACGGCGTGGATTGGCTTATTCGCCGCCTTCATCTCCTCCGATTTCACTTTTCCGAGTATAGAAACGGTAAAAAGTCGAGATTTTTGGTAACTTTGTACGAACCAAATCTATGTTATTACAAAACAAAAAGAAGTCGAAAAGGTTTGACACTTTACGACGGTGCCACGTGTTGAAAGTTAATTTTGTTTAGGTGGAAAGGAGATTAGCGGTGAGCTAACGACTCGCTGCCTTGTCTCCTTGTGGGTATTGTTTTGGGCCTGGATAAATTACAAAATCTTTACAGCCCAACTAGGTATTGGATTGCCCCAAACAATCTACCAGCCCTCTCAAACGGTTTACGGCCTTATACAAAAGTACCAATTTCAGGTCGGGTTCGGGTTGGTTCTTGTCACGTCAGGGTCTTTCAGGTCTTTTGGATCCTAAACATTAAGACCCAAAAATAGGTACTTATAATTTTTCAGGTTGGTTTCGGGTCGGGTTTTGTCGGGTCGGGTCTTGTCGGGTCTGGATCGGTTCGGGTCCATTTGTCTCAGACCCGTTAATACCCATATTTTTTGGATCTTTGTGGTGTCGGATCGGTTCCAGGTATTGCGGATCTATTTTCGGGTAGATATCACATATTTCAGGTTGGTTCCTGGAATTTCAGGTCGGTTCCACATATTTCCGGATCTAAAATGTGAGTTTCGGATCTAAAATATGAGTTTGGGTCTATATATACTCATAAATCTGCATATTACCCGAATATAAAACCATAACCATTTACAAGGAGAAGCGTAAAGGGTACATCAGTTTTAAAATAAGCCATTAAGTCTAGTAAATATCGGTTTCAAAAATATCTGATCGGGTCCCGAGTTGGTTCTGGACCCGAACCTGCTACCCACGGGTCTTCCATTGCTAGATCCAACAGGGTAAAATTCTCGGTTCCAGTTTCGGATCCAAACCTGTATTTTCTGGTCGATTTCGGGTTGGGTCCTCGGATTCAGGTAAAATGTCCATGCCTTATCCCAATTACAAATCCAACTATGTCACAGCCATGGTCCTGTCCTGCAACTGTGAGTATGCAACTCTAATTATAAAACAGCTTGTTGTTCGTTTCTTTATTGTATGATTAATCGCAAATAATTAATTCAAGTAGCTGAAAAATTCAACGATTGAAAATTTTAATTTCTACGACTAGTCATATGATGATTCAGCAAGTAAACCAACAACATTCTGTCGCCAGTTGTAGTTTTTTTTGGGTGCTAACTGGTTAATATTATTCAAAATGAAAAGAGTTCGGATATAACTATGATCCTATACTTTAATTCCCTGGCAAAAAAAGCTAAAAAAAAACAGGGAGTCAAAATAGAACAGCTAGAATGAAACTAGGTGTAAGCAGGTGAGAGGAGGTGATCACTGAATCCATTTAATGAGGAGGTTCCTGAAGTGCTTCATGTTTGATCTTGCGTGGATGATAACTCGAATGCCAGTTGTAGTTGCATTGCATGTCGTAACCACTAGTAAACGAACAGATCCCATAATCACTACGATTTTGTGGGAACATGAAGAACACGTAAAGCTTTTGTGGCGATTTCATTGTTGTACAAAGTAAATGTCAGTGTCAGTGTCTTTGGTGTGTTATATCGTGCTGATTTTGAGAGTGGACACTTGTCGTGGACAGTGCAACTCTAGAGGAGATAGCAACGCTAGCATGTTTCAGCAACTCAGTTGCAATGCATTGCTACTCAGCCTCGGCTCTGTAACGTCATACTCTTGATCAATAAACTTGGCTCTACACTCATCAAACCAAGTCAAACCAAAATTAAAATATTGCAGCTTGCGGTAGTCGCCATCCCATCCTTTTTAATACGCTTAATTAACTAACAAATGAATATACATTCTATATTTGTATCACCTTAATGATATTGTATGGTTTTAGAAGAAAACGTCTTTGCCTCAAATGGCTAACGCGTTATTTATCCAAAACAAGCCTTCTCTGCATCATTTTTGTATTAATTATAATCTATAAGGTATGTATAAAATTAATGGTCTACTTGCAAATTCCATCAGTTAATTAATTAACAAGTTGAATAATCATTTATTAAGTAGTCTACTTGCAAATTTCTTGCTCAAGACTTATTTATTGCACTCGTCTCTCCCTTTCTAGCTACGAGATCACCATAGCTATGTCTTTTTCCAATCACATCGTGTCTCGTTCTCTTCCAATATGGCTTTTTATCTTCCTCATATTCTTAGTATTACTCGGAAAATCTCAAAAGGAAGTTTTGCAAGTTAGAGTGGGAGTAGTTCTTGACACTAATTCGACATTAACAGATTTGAGCTTGCGAGCTATCAACATGTCCCTGTCAGAATTCTATAACACTCATAATGGCTTCAAGACAAAGATTGTCCTCGACATCCGAAACTCCAAAGGAACTGTTGTTGGTGCTGCAGCTTCAGGTACACAATATAGTGTTGTGAAACTTCATCTATCACGACATATACTATATTATCCGTTAGAAGTTATTGCAATTTAGTGTCCATACTATATATTATTTCCATTCTCTTACATATTATATATTTATTTATTTATATTACCAAAATCTTTATCAAAAATTAGAGGCCGGTCACGGCAGGTTGCGGTCAATGCCGCAGACATAATCTGTTGCAAGTTCTACATTTAACACATGAACAATCGCAACTATATATATGAAAAATACTTATGATCGATCAATGATAGATCTGACTGTGTTGTCTAAACCGGCAAATGAGTCATATGAATTCGAAAGCGGAAGGCATTTAATCAGCAATATTTTGACAAACAAAAAAATCTATAATATCTTCATGAAATACAAGGGTGTAAACATAAAACTTCAACTATTATAGAAGAAAAAAAGTCTTTGGCAGACTATAATTCGTAACGCATATATNNNNNNNNNNNNNNNNNNNNNNNNNNNNNNNNNNNNNNNNNNNGATTCATCTAATTGCAATTCTTTTAACTCAAATCAATGAACACACAAAAAAGTACATGTGAACAAGAGACATAACAGAGATAACGGTTTGACATGGAAAAAAATATATAGCGCAATTTTAACATCCTAGAACCAGGGCCGGTCCTGAAATTTTGGAATCTGAAATTATCTTTATGTAAAAATTTTGTTTTTTACAAGTATGTAGGTCTAAAAATATATTTTGAAGCTTAAATTTATGTAATTTTTTTCAAAATTTTAGGAACCTTTAACAAATATTTTATTAGCCATGACTTATGGCTGACCCTGCTTAGAGCAGCGCTACAACGCACGCTCTAACAGTGATTCTTACCATTTAAAATAAAAAACAAATTAACAAAATTAGGAGAGAAAACATACAAAAATTTTAATCTAAGAGGTTTTCAGTTACAAACTTTATAAGACAGCTGTCACTTGAACAATGTTTGAACATGTTTTAAGAAGCTAAAATAATTCTAACGTTAATTAATATTTTTACTTTTTTTTATAGAAATTGTCACTGATTCTAACCGTTTTTTGTCGATTTTAACCGTTAATGCAGCTTTTAAGTATTGTTTTTTTCCCTACGGACCCCAACCAAAATATGAAAAAGGTGAAACACACAACTTTTTCATTAAAAAAACACACACACACACACAACACACACAGCTTCTTACACCAAAGATTCAAACCTAGAAATTTTGAATTTATTGTTCCGTATTCGTTAATATATGTATCCAGTTGTATTCGTTTTGCAAAATCGGCATATCTACGGATATTAAGATATGCAATGTCAAATAATTAAGATTTAGTAAAAAACTAAAAGGTACAATATTTATGAAAAAGATAATAATTTCAAAAACAATAGATAAACTTGGAAAAAACAATACATAAAAACTTGGAAACAAATACATGAAAAATAGCTAATAGCATAATGAAAATGATGGAAAAAACAAAACAAATATGATAATTATCAGATAAATTTTATATGTAATTTTATACTATTATAAATGACATCCTTTATATATTATTTAAGAAACATTACGACATTTAAGATATACCATGTATTATCAATAAAAATGATTTTTAGACTATTTAGAAAAAATAGATTAGTTCGTCTAAAAATATATTGTACTTCTAATCAAACAAACCATAATATTAATTATTAATGTGCAAAAAAAAAAATTCTTCTTTCTTTTCTTAAACAAAATTTACTAAATTACCTTAAGTGATTAAATAAAAATGATAATTAACGGTTTTAAATAATAAAGATTTGATAACAATGTGTATCCTATATTCCTATATCATTTTTGTTTAATTAATATTATTAAAATAAATTAAACAATTATATTAACCATATAATAACATTTAGATTTTTTCATGAATGTTAAATTTTGAATTTTTAAAAATGATTATAAATTGCTAAAACATTTAAGAGTCCTAAAAATTTTGTGATCAATGGTTTAAATATTTTTGTTATAACAAGATATTAATAATCATAAAAGCATATGAGTGTGAAGTCTCATTTAAAAATATTCTGATCAAAGTATATTGTATGCCTATTTTTGTATCTTTTAAATTAACTATATATTTTAAAAATACATAAAAATTTATTTTCAAATTTTCAGTGAACAAGTATTGAGAATTTAATATTTAAATTTCAAAATTTACATTAATTTTTTAAAAAAGATTATAAATTAATAATTCTATTAAAAGTCTCACTTTTAAATTTTGTTATCAATAGTTTAAAATTTGTTTTATAAAAAATACAAATTTAATATATATATATATATGTATATGTATATATAATAATAAAATATACTATATATCTATGTTAATATCATTTAAATTTAATTATATACAATATAAAATAGACAAAATGATTGTTTGAATCTATTTACCATAATATGATTATAAATTAACAAGAGAGATTATTTTGATTTATGTCCTCGTGCCAAAATAATTATTTNNNNNNNNNNNNNNNNNNNNNNNNNNNNNNNNNNNNNNNNNNNNNNTATATATATATATATTCATTATTTTATTATTTCTAATATTTAAAAGAACGCATGCAAAATAAGTAATAACACATTAAAATAATGTATATATAATATGTTCATTTCGCGCAAAGGCGCTAATCTTAACTTTATATGTGTATTAAAGTGATCTGGATATCAGGAGTTAAACTCCTTTAAATCAAGATATTCAGACTTTTTTAACTTAAATGCAATGTTTAATAAAAGCTTTCTAATGCAATGTTAACGTTAAACTTGCAGCTTTATACCTGATAAATAGGAGGAAAGTGGTTGCCATAATTGGACCAGGAAGCTCAATGCAAGCTCCTTTCTTAATCAACCTCGGAAACCATCTCAAGTTCCAATCGTTTCATTCTCCGCAACAAGTCCTCTTCTTGATTCCCTCCGAAGTCCATATTTCATCAGGCCCACACATCAGGATTCAGCTCAAGTCCACGCCATTAGCGCGATCATTGAATCATTTCGATGGAGAGAGGTTGTGACTATTTATGTAGACAATGAGTTTGGAGAAGGCATTCTTCCTTACCTAGTCGATGCTTTTCAAGAGATTAACGTTCGTATCCGATACCGAAGCGCTATATCGTTGCATGCCTCTGATGATCAAATCAAGACAGAGCTTTACAGACTAATGACCATGCCCACTAGGGTTTTTATCGTGCACATGTTGCCTGATCCTCTCGGGAAGAGGCTTTTCTCGATAGCGCGGGAGATTGGTATGATAAATAAGGGTTATGCATGGATTGTTACAAATGGTATAACTGATCTCATGGGAGGATCAAGCTTGGAGGATATGCATGGCGTCGTGGGTGTCAAGACATATTTCTCTAGATCAAAAGAGCTGGCGTATCTTGAATCTCGTTGGCGAAAAAGATTCGGAGGAGAAAAGCTAACCCATTTTGGATACTGGGCTTATGATACTGCCACAGCACTTGCAATGTCATTTGAGCAAATAAGCAACGTAAACATGAGTTTCAGTCAGACCAAAAACATTTCGGGAGGTGATAATGGGACTGATCTTGATGATCTTGGTGTCGCTCTCTCTGGTCCTAAGCTACTTCAAGCGTTATCAACGGTCAATTTCAAAGGCGTCGGCGGGAGATTTCTGCTAAAAAACAGAAAGCTAGAGCCAACGACTTTCAAGATAATCAACATAGAGGAAAGTGGGGAACGAACAGTTGGATTCTGGAAGTCTAAAGTTGGACTAGTGAAGAGATTAGGAGTGGATCAAATAGGCACTAATATCTCACACAGCTCGCGTCGTCTGAGACCAATAATTTGGCCTGGGGACACTACTATTGTGCCTAAAGGGTGGGAGATCCCAACAAATGGAAAGAAGCTGCGGATAGCAGTTCCAAAAAAGGATGGTTTCAACAATTTTGTGAAGGTAACAAAGGATGCAAACACTAATGCTCTAACCATTACCGGGTTTTGCATAGATGTTTTCGACGCGGTAATGAGACAAATGCCATATGCTGTCCCTTACGAGTACGTCTCTTTTGAAACTCCAGATGGAAAAGCAGATGGAAATTACGACAAAATGGTTCATAAAGTGTTTCTTGGGGTAAGTTACATTGATCCCTAGATCGTTCATACCTTTTATTTTATAACTTAGATAAAATGGCTTTTTGAAGGCTATAATTGATAACTAGTAAAATGAATAGATGAGAATTTTAAAATAGTTATTTATGGAATATAATGAATTCCAAAACTTTTAAAACATGGAATTATTTTCTAAATTGAATGTTTCTTTTTTTTTGGAATGATATGAAATACTTTTTTTAACTAGTGATATGAGAAATGTAAATGAAGACATTATTCCAAAAAAAAAGCATTCCGTTTGCATCCAAAAGTTAAATATTGAGTTGACATTTTTTATTTTATTTCTTCAATATAATGTTAACAGGAGTTTGATGGAGCTGTAGGAGATACCACAATCTTGGCTAACCGATCTAACTATGTTGATTTCGCATTGCCATACTCAGAAACGGGTGTTGTATTTGTGGTTCCTGTCAAGGACGAGAGAGAGAAAGGAGAATGGGTCTTCTTAAAGCCTTTAACCAAGGAGCTTTGGTTTACCATTGCGGCTGCGTTCATCTACATTGGAATCATGGTTTGGACTTTTGAGAACATAGAAGATGAGGATTTCAGGATACTGAGGACCATTGAAAAAATATCTAACGTGTTCTACTTCTCATTTTCAACCCTATTTTTCGAACACAGTGAGTTTATTTTATCACACAACTTCAGTTTAATCACACCAAACTATAATGACCACCTATGCAAATTTTTTTAGAGAAGCCATCAAAGAGCATTTGCACAAGGGCTCTTGTTGTGATTTGGTGCTTTGTGGTGCTAATACTAACTCAGAGCTACACAGCCACACTCACATCGATGCTCACGGTTCAAGAGCTTCGACCAACCATGAAACACATGGATGAGCTGAGGAAAAGCGGAGCGAAAATTGGATATCAAGAGGGTTCGTTTACATTCGAAAAGCTGAAGCAACTGGGTTTTCAAGAATCTAGGTTGAAGATTTATAATTCTCCTGAAGAAATGCGTGAGTTTTTTCTGAAAACTAGCAGCAACGGTGGTATTGATGCTGCGTTCGATGAAGTCCCTTATGTAAAACTTTTCATGGCAAAATATTGCTCAGAGTATACCATTATCGAGCCTAGATATAAGGCCGATGGCTTTGGCTTTGTAAGTAAAGCATTAGTTTTCTTTTTTGAGTAAAGTAAAGCATTAGATATAACTAGGGTTTTGGAAGTATTAACTCTTCATGTTTTTTTGGAAGGCTTTTCCCTTGGGATCTCCATTGGTGCCAGATATTTCAAGACATATATTGAACTTAACAGAAGGAGAGACCATGAGAGATATTGAGACCAAGTGGTTCGTTGGAGAACAACATTGTGTGGACCGGACCACATCTGATTCTCCAATCCAGCTCGATCTCCGCAGCTTTCAGGCTCTATTTATGATTGTCTTTGGCATCTCTCTAATTCTACTTTCTATCATGTTGTCTGGTAGAAGATACCTAGAGAACAATAAAGGTGGACAAAATCATCCAGGCGATGGGCCTGAAGGCCAAGCGAACACAGGAGCCAATCAAAACCGTGACGTGAATGAAGGTGGAGAGATAGCCAATATTGAATTAGTTAATATTAGGGGTGGAAATGATGAAGCAGATGATATTGAGAATCAAATTGTGGAAGTCTATGAAGGAGGTAACGTTAGAGATGGAGATGAATCAGATCATGGTGTGGAAGTCAACGAAGAAGGTAATGTTGGAGATGGAGATCATGAAGCAAATCATATTGGGAAAGTCAATGAAGTACATGTGGTGCAACTACAAAGTCAACAGCAGTCACAAGCAGGCTTAGTTCACCGCGGCAATAATAAGAAACTCAGCTCAAAGACTATGCCCTTAAGAAGGGCAGTCCCACCTTTGAGGATGCATTTGGCATAGTTTAAAGAGGTCTTCAATCCGAGTCTCAGTGTGACTTCTGTTTTGAGTTTTTCTAAGAGTTTGTATTGATCAGATTTTTATTCCTTAGAATTTTCAATAAATGCCCTTTAATTTTTTAAATTTCTGTAAATTGTAGAACCCAAGCCCAAAAAAATTTCAAAATAAAGGCCTCTAGAAACTCTAAAAAGAATTTTCTAAAAAGAGAAGAAGAGAAGACATACATTTATTTCACAAGAAAGAAGAAAACATAAGGACACGTGTCATAAACCTAGACCATCAAATAAAATAAAAACGAAACAAAAAGCTTCCCAAAAGATTTATCTTCTTCGTTACCCCAAATCGTCTAAACTCTCAAGCGACCCCAAAAGAACATTACTCGAATGTTACAGAAGAAGAAGAAGACAACAACAACAACAATGGAAGATCACGGTTCTTTCCTTTACCGTAACATGGAAGGTAAACAAGGTTTCTTCAGTGAAATCGACTACGAAGTTTCTTCAATCTTATTGGAACTCTCGGACCCTGTCGTGTTCTCTTCCGACCCTCCTCTTTTTCATAAATGAGGTCGTACTAAAAAGAGGTCTTGCACCGTCTTCCCTCGTCCGCCGAAGATTCCCCCGCCGTGTGCGGAGGTCGTCGAGATGGGAAGTACTTCGAGTTCGTCATGTTTAACCGGCGATGCAAAGAAAACATATCCTCAAAGCGTAATTCTTATTTTTTTTTTCTTATATTATCTGAATTTTAAATTACTATTATTTTCTATGTAACTACTGATTTATTGTTTTTTTTAAATTTAAACGACAGATTAGAAAAGGTTCTATGAGAAATCATAGCTCGGAGCTGAAGATTACTTCTCAGACAAAAGCATCATCGTGTTCGGTTCTCGAGGTTGTTTATTTTCTCCATTTTGTTTTTGTTTTTTTTTTGTTATCTAAAGATATGAAAATATTATTTCAATTTCTGAAATATTCTATGAATATACAGTCGGAGACGAGTTTAATGAGGGCGCAAGCTGGGTTACTACTAGCCCAGCCCATTGGAGAAAACCTGCGTCATCTACAACCGTTAATTTACGTTGGTGATCCGACGGCCAACAAGAGAGATAACTTGGTACGACGTGGCTTTGATCTGAACCTTCCAGCAGAAGAAGAAGGTAAGAGCATGTTCAATGCTGTCTCTTAATCGCGTCTCTTAGGGTAATTAACCCAAAAAATAAATGAAAAAAGCAATTAAAAGGAAAGCACGTCTCTTAATTTGGAGTTGGAAGGCACGTCTCTTAAGTGCAACGTGTCACAAAGGCAATGGGTAGAAGAAACGGTGTAGTCGTTTTTGCTTCTTTCTTCCTTCTCTCCCTTTTTGGTTCCTCTCCGAAGGCGATGAAAATGGTGATTTCTTGGACTCTTGGTGGTTGTCGTCGACGTCTGTAGGGGTGTCTCTCGGCGACGATGGATAACGACGAGCTCTCAACCGGTGGCTAGCCTCGACGAATGAAACGGCGATTTCTCTCCCTCTCGGTGGAAGGAAAACGGCTCACTCTTTCTCGTGGTTGCTCTGTGAGACGAAGAAGAACGGCGATTGTTTGTCAAGGGAATCGAAAAGGTAAAGCATGTCTTTGATTCTTTCAAGTATGCATGTCGGTCATTGTCCCCCTTCTTGTGCGTGAACCGTAAACTGAAGAACTCTAATTTTTTTTTTTGTTTCTATTTTGTGTTAGTACATGGATGGATCAAGAGTCATGATCCAGGATCGTATGAAGTTTGAACAAAAGGCCTACAATTGTTCATTATGGGTAAAACTTTCATCTTTACTCTGTCCAATTGAACAAGGCATTGTGTGTATTCGATGGTGGTTAACGTTTATGCTGTGATTGATGATGATTCTGATCAAGGTTAAGGGACAATGAAGAAAGTCGAGAGTGATGGTTTCCCTCTGTTGAGTTTGATAAAAGGTAAAAGCTTTCTGGCTTTTGAGTTTGATAAAACCATATGGTTCTTTACTGTCTTCAGTTGAATAAAGCATTGTCTGTAATGTAGATTGAAGACGACATGACTCCGGAAGACTTTGCTCTATGACCACAGCAAGGAAGCTATCTCTTTCCTCTGTTAATAAAGGTAATAGCTATCTCTTTGCTCTGTAAATTTTAATAACTAGATTTAAGTGGTTGTCTTTGCTATCTTGATAAGGCATTGTGCTAGGTTAGATAATAACTAGATTTAAGTGGTTGGCTTTGCTGTCTTGAAAAGCATTGTGTTAGGTTTGGTAATAAATAGATTTAAGTGGTTAGTGTTAATATGGTTGTAATAAATTGAGATGAATGAATGCTATAGATATATGTCCAGTCGGTTGTGATCAATGCTTCTCTTCCTTCTATTAAACTTTGTCCTTCTCCTCTTTCTTGAACAAGCGCACGAGTTGTTCATCTCTTCCCACTTCATCCCCTTTGTTTTTTATTTTCTCTCTTCTTTGTCATCTTCCCTTATGGATTCCCATCCATATTGGCAGGGTCCGAAGCTTGTTGATCTACTAATTAGTCAACAAGATATTGCCTTTGGATCCAATGAAGATAGTGTCGAGCAATCTTCAACCCAAGTTCCTTTTCTTGCCACACAAGGTACAGCAGATTCAAACTTCGTTGGAGACAATCCTGCTGACCGTAGAGAAAGAAGAAAATGGACTCCAACGGATGATGTTGTCTTGATTAGCTCGTGGCTTAACACTTCAAAAGATCCAGTAGTTAGCAATGAGCAAAGATCAGGCACGTTTTGGACAAGAGTAGCTGCTTACTATGCAGCAAGTCGTCAAGATGGTGGGTGCGAACAGAGAGGGACTACTCATTGCAAGCAACGTTGGCACAAGATCAATGATGTTGTGTGCAAGTTCACTGGAGCCTACGAAGCTGCAAGCAGGGAGAAAACCAGCGGTGAAAATGAAAATGATGTGCTGAAAAAAGCACATCAAATATTCTTCGCCAACTATAAGAAAAAATTCCTCTTGGAACATGCTTGGAAAGAGCTCAGAAACGACCAGAAGTGGTGTGAGCAATGGTCTGCTAAAAATGAAGGAAACTCTAAAAAAAGAAAGTGTGAGGACGGTGGAGATTCTTCAAGCTCTCAACCATCTGAAACAAAGCGTCCACAGGGTGTTAAAGCCTCAAAGGCAGGTGGTAAGAAGACAGTGGTTGAGGAGAATGAGTCAAAGTTTCAGTCTATGTGGTCTATAAAACAACAGGATCTGGCCATCAAAGAACGGTTGTCTAAGATGAAACTATTGGACAGTCTTCTTGCCAAAAAGGAACCTCTAGCTGAGTGTGAAGAAGCCCTCAAGAACAAACTCATTAATGAGTTGTTGTTGTCTTAGTTTCATGCTCTGTTGTCCTTTAAGTTAAAGTTTCATGTTCTGTTGTCTTTTAAGTTCTAGTTTCATGTTCTGTTGTCTCTGTTTTATGTGGTTCTTGTTGTGTTTTAAGTGCTAAGTTTTAGTTTCTTGTAATGTTTCTGTTATCCTCAAATGTTCAACCCAAGTTTATGATTAAAAGTTGTTATTGTCTTGGTTTAAATGTTCAAGTTTTTGTTGTCTCTGTTTAAATGTTCAAGTTGTTGTTGTCTCTGTTTCTTATGATTAAAAGTTCTTCTTCATCTTGCAGGTTCAATGTGCGATGAGAGCATCTTGCAGGTCACGGGTTTGTTGGGAGCAAAGAAGACAGAGGTCACGGGTTGTAAAACAGAGATTGTCCTTGAAGTCTTGTTGTCTTGTTGTGGTCACGAGTTGTCTTGTTGTGGTCACAGATTGTGTAAAACATGTTGTCTTGTTGTGGTCACGGGTTTGTTGGCACAAAATAGTTGTTGAATTTCGCATCACTCACAATTATAAATTGGTATGTTTCAAGGTTTTGTTGTCTCACCATTCGCTCCATTCTCTTTGCATCTTCTCTCCATTTTCTAAAAGAAAGAAATCTTCTTGTAACCAAGAATCCTCAAACAATTTTCTATCTCTTTTTTATAAAAACAATTCACTTGTAACCAAGAATTCTCAAACAATTTTCTATCTCTTTGGGGGAAAAACAATTCTCTCTTTCTTGATTATCTTTTCAGAAAACTTGGTTATCTTTTCTTTCATTCAAATAAAAATTCTTATCTCATGGCATCTTCTTCTCAAAACACTTTCGACGAGTCAATTGATGAAACTTTCGATCAATATTTTGATCAAGTGTTTGATGAAACATTTGAGCATATGTTCAACGCTCAAGGTGATCAAGAAGATGAAAGGAGGACAAGAAAAAAACGAGTTTTTATCGAACGCAATCGTGAAGAAGGTCATCTCCGGTTATGGAATGATTATTTCAGTGACAGCCCAACATATACTGAAAATCAATTTAGACGACGATTTAGAATGAACAAGGGATTGTTTATGCATATTGTTGATCGCCTCTCCAATGAAGTTCAATTCTTTCGTCAAAAGAAGGACGGTATCGGAAGGCTTGGTCTCTCAACCCTTCAAAAGTGTACAGCAGCTATTCGTGTGTTGGCATATGGTTCTGCGCTTGATGCGGTCGACGAATACCTCAGGCTCGGTGCAACCACTACTCGATTATGTGTGGAAAACTTTGTGGAAGCAATAATAAATTTGTTTGGCGATGAGTACCTAAGGAGACCAACACCGGCTGATCTTCAACGTCTACTTCATATTGGAGAGATTCGTGGATTTCCCGGGATGATAGGAAGCATCGATTGTATGCATTGGGAGTGGAAGAATTGTCCCACCGCTTGGAAAGGGCAATATTCNNNNNNNNNNNNNNNNNNNNNNNNNNNNNNNNNNNNNNNNNNNNTCGTGGTTCGGGAAAACCAACAATCGTTTTAGAGGCGGTTGCTTCATATGATCTCTGGATATGGCATGCGTTTTTTGGACCTCCAGGTACCTTGAATGATATTAATGTTCTTGATCGCTCACCTGTTTTTGATGACATAATAAATGGTCAAGCTCCGCAAGTGAATTTCACGGTCAACGGAAGAGGCTATAATTTGGCTTACTATCTCACCGATGGTATTTATCCGAAATGGGCAACTTTTATCCAATCGATTCGACTTCCACAAGGGCCGAAAGCAGTTTTATTTGCTCAACGTCAAGAAGCTTCCCGAAAAGATGTCGAGCGTGCTTTCGGAGTCTTGCAAGCTCGATTTGCCATTGTTAAAAATCCAGCACTTTCTTGGGATAAAGTCAAGATTGGGAAGATTATGAGAGCATGTATCATACTCCATAATATGATAGTAGAAGACGAACGAGATGAATACATAGACGAACAAGATGAATACACTCAATATGATGTTTCGGATTTCCAACAAGGAGAAGGCAGCGGAAGTTCAAATGTCGATCTCACCTATTATACAGATAGACCTACAAATATCGCCAATCAGATGGGTGTTCGAACAAGAATTCGTGATAGACAAGCGCATCAACAACTGAAAGGTGATTTGGTTGAACATATTTGGCATAAATTTGGACGTGATCAAGACAACAACTGAGCTTGGATGTCTCTTCGAAATTATTATCGTTTATTTCAGTAATCTTTGTTTTTATGTTTGTATTTTAACTTTGTTTTAAAAAAAAAAATTATGTTTAATAATTTTTTAAGAACCCCTAATTAAGATACTACCAATAAACCATTAAAATTAAGAATCTCTTAACAATGTATCTTAACTCTACTTTAATACTAAAAAATCACTAAGAGACCCTAAAAGGGTTCCCCCAATAAACATGCTCTAACCTTATAGCCACCACAATGGTTGTTGATTTTCAGAGTGTAGCTACTAAAGCTCAAGCAGCTGCTCAAGCGAGACAAAGAAGATTAAGTTTAATTAGATCTAAGAAGCGTTTTAGTAGATTCTTATCTTCATACCAATTCAAGTAGGAATGGGGAACTAAAAGAAAAAAACTTTCTGGAAAGATTTTGTTGCTAATATATAGCTTTTATATGCGAATATGCAACCAACATTGCAAGTTTTTCATCTTTTGAATATGAAATAAAAGCTTAAAGGAGAGAAATTATTATTACAAGACAAGGCATTGTGAAGGAAAGAACAAACCAGATAGCAAATACAATAACAAGTAAAAACCATAAGAAAGTAAACTCAAATACTTTTTAAAGACGTTCAACTTGATATGTATATTATATAGTAGTAGTTGGCATAGAGAAAAATCAAGATTCGTAAGCTTCTTCTTCTTCATCCTCGTACTCGCCCTCTTCCTCAGCAGTAGCATCTTGGTATTGCTGGTACTCAGCAACCAGATCATTCATATTACTCTCAGCTTCAGTGAACTCCATCTCGTCCATGCCTTCTCCAGTGTACCAATGCAGAAAAGCCTTACGCCTAAACATAGCCGTGAACTGTTCACTCACTCTCCTAAACATCTCCTGGATCGAGGTCGAGTTTCCCACAAAAGTAGACGCCATTTTGATTCCGGTCGGCGGGATGTCGCAGACGCTGGACTTGACGTTGTTTGGGATCCACTCGACGAAGTAGGAAGAGTTCTTGTTCTGGACGTTCAGGATCTGCTCGTCGACTTCCTTTGTGCTCATCTTTCCTCTGAACATGGCTGAGGCTGTCAGGTAACGTCCGTGGCGAGGATCAGCTGCGCACATCATGTTCTTGGCGTCCCACATTTGCTGGGTGAGCTCGGGGACTGTGAGAGAGATGTACTGTTGGGAGCCACGGGATGTGAGAGGAGCGAAACCGACCATGAAGAAGTGGAGACGAGGGAATGGGATAAGGTTCACGGCGAGTTTCCTTAGGTCGGAGTTGAGTTGTCCAGGGAACCTTAGAGAGCAAGTCACACCACTCATAGTCGCAGAGATCAAATGGTTCAAGTCTCCAACTGCAAATGTTATCATATACGAAAAATATTAGATTTTAGCAATGTTGAAAAAATCGTGAGGGGTAATTAGAAGCGTTTTGCAAAAGACTAATGACTAAGCGGGATATATTTAATGAATTATTGTTTTATTTTTATATATTTAATATTTATTTTTTTAATAATAAAATTATTTTGATGAATTACTAAAAGTAAAAATATATAAAAAGTAGAAGTTAGACAAATTTGTGAATTTACACTAATATTATTGTTTAATTTGGTAAATTTAGATTGAGTTAAACCGATTTAAAAAGGTTCTAACCAATTTCCGCAGAAAACGATTTTTTTTTTAAATGTTTCGGTATAACACTCATTTTAAGAACCAAGTAAATGAACATGAATAGTGGTTGGTGTACTTACAGCTAGGAGTGCTGAGTTTGAGAGTGCGGAAACAGATGTCGTAGAGAGCTTCGTTGTCCAGGACCATGCACTCATCAGCATTCTCAACGAGCTGGTGGACTGAGAGAGTTGCGTTGTAGGGCTCAACGACGGTGTCTGAGACCTTCGGAGATGGGAAAACAGAGAATGTGAGCATCATCCTGTCTGGATATTCCTCACGGATCTTTGATATCAATAGAGTTCCCATTCCAGAACCTGTGCCTCCTCCAAGGGAGTGGCATACTTGAAACCCTGTAATTACAAAATCAAGAAAAATCAGACACGAAATATCATCATGATAGCAGGTGTGAACCAATGTCTAACGCACAACCCCTAGTGTGATATAGCTCGAGGATAACGACTTGATTAAAGATTTGACCAAATGAACTTCAATGTTACATTACAGTGGAGTAAATATGAATAATAATGTAGTTCATAGGAGACCAGATCCAAACAACAATCATGCTGCTATAAGTCGCGACCCTGACCCCACTTGCTCTGTTCAATTATCTCATAAAATGATAGTATGTTCCACCTCGATAGTATCAACACAACAGTAGTAGTGATCAGTTAAAATATTCCATGTGGGTAAGGTTCACGTGATTTACTACAAATCAGGCCACAATACACACTAAAGCCAAATTAAACATTGTCTTTTAGACTAAAAGGAAGTTAACTTTTTCTCCAATATAATTACAATCTAATGACTGCGCTTATATATGTCTGTATTCAGCAATTATGTAATGACTGTAATATTCGATTTGATATATGAAAAGTTTAGCCGACAAAATAAATTGCGGTACAAATCAATAAGTGCTAACAGCTCAGTCTTAACAGTGATTCATAGCTTAATTTAGTTAGTCGGTTTGGGAAAAAAATGAATTATTGAAGAAAAAGCATGGTTAACACTGACAGTAGAGAGACAAAAAAAATTAATTAATCAGAAAACATGCCTAAAATAAGGTTCATGACTCTTAATCCATGCACATAAAACCTGCGATTTAATTCTTCTCTAGATCATGTCTACAGAGAAACGGTGGTCAAATACCAAACAAATACAGTATTACAGATCAATGAAAAAGAAATGTTAATAGATGATGATCAATTATGATTATAATTTTTGTTCTCAAATTAATACTAATTAGTAAATCTCTCTGAAAATCATGAAATAAAAGAAGTTGATACCGATAATATAGAATGTTTCAAATATCGTTTAGTCAAGATCCTCAACACGTGACATGTACGTTGATGATCAAGTGAATAATCCGACACCAATCAATGTTCATATCAAAGCAGAGAACCAATCAGAATCATGCATATACCTTGAAGGCAGTCACAGTTCTCAGCCTCCTTACGAACAACATCAAGAACAGCATCAATAAGCTCAGCACCTTCCGTGTAATGACCTTTCGCCCAGTTATTACCAGCACCCGACTGACCAAACACGAAGTTGTCGGGACGGAATATCTGACCGTACGGTCCCGATCTGATGCTGTCCATGGTACCAGGCTCGAGATCCATGAGAACCGCACGAGGAACGTACCTCCCGCCAGAAGCCTCGTTGTAATAAACATTGATACGCTCGAGCTGGAGATCGGCGGAGTCGCCGTTGTAACGTCCGGTGGGATCAACGCCGTGTTCGTCGCAGATGACTTCCCAGAATTTGGAACCGATTTGGTTCCCGCATTGCCCGCCTTGGACGTGGAGGATCTCTCTCATGGCGTGATTGAAGGAAGATTCTGGTGGAGAGAGATAGACAGAGATGGTGGAGGAAGGAGAGAGAGATGGTGGGGAGGAGAATAAGAAGGAAGCGCGGGAGAGAGAGGGACAAATTGACAGCGTGGGGGAAGATGGATCTTGCCAGCTATAACCGTTACTCTTTCTCTTTATTTGTTTTATTTTATTTTAATAATTATTTGTACCATTTTACATGTTCAGCAAGAACAAATTATAGTTCTATTAAGTTATTTTCTAATAAAATAACAAATTTTAATTGATTTATAAATCTAAATTGGCAACTCTATATTTACATGGATTAGAAGAGTGGCTTGAAAGCTCATTTAAGCCATAAAAGTTCCCTTCCTTTTATACAAAATTCATTGACGGTTGTATTCTTGCAATTTGTAATGCAAGATTATTGTTTTATGAAATGTGAGATTACAAAATTTCTTTGAAAAATTGCATTTTTTCTTCTAAATAAACCAAAATTAATTTCAAATATTTTGTCGCAAAATTAACTTACGTGTATCAGTATTTTTTTGGTCAAAGTGTATCAGTATTTAATTATGCACTCTATCGTCGAAATCAAAATTTTAAATTAATTACTAACAATGTCAAAAAAAAAATTAATTACTAACACCAAAAATCAAGAAAGTATTAACTGAATGATATATATCCCACCAAATTCATTGTGTTATAAAAGGGATTGTGGAATTATTAGAGTAGCTTTTAATAGCCAATGTAATAGCATTTTAAAATTATAATATTAGAATGTAATCTTGTCAATTAAATATTGCATAAACATACAATAATATTTCTAGATAATTAAACTTGTGTTTTGAATCTTGACCCACAATATGAATGTTGTACTAGTGCTACTACTCAAACTTCATTGGAGCTCAACCCCTGTTAATTTTATTTTGATTGAAGGCAACAACAATTGCGAACGATAAAAATAAGTTACATAAATGCATAAACACATGAATGNNNNNNNNNNNNNNNNNNNNNNNNNNNNNNNNNNNNNNNNNTTTTTTTTTTTTTGAAACAACTTGTATTTAGTATCTGAGATGTTTCAGTGACATATCACATGGTAGCAAGAAGTAATAGCGATCTGGAGATCTTGAATACATGTACCTATTTCTATGATAATGATAAAAAACACAATAATTAAGTTTGTTTGAATAATCGTTTATCTTTTGCTCACACACCGATTGTTTTTTGGATCTATCATGCATTATAGACAAGACCAAAAAATTATAGGTAGAAAAATAATAATGTCATAGCACATGTAGACTGTAGTGAGATCTGAGATTTGATCATTTATTTTTATTATTATGTCAAGTTCGATCTACTGTTTTTATGTACGTCAAGATCAATAATTGAACATGTCAATAGGATCCTGTTGTTTTTTACATCTGCTTCCAACCTATTGTAAAAATGTTACTGATGGAGACGTTAACGAAATGGGAGCACGTTAGCTGTATCCATATGAATTCGTATGTATCTAAATTTATTGAAAGAAAAAGTAAACTATAGTTTCATCAACTAGAGTTCTCGTCACAGCCATAACTGGTCCATGCTCAAAACCTAATGGGCTGGGATGGTAAACGTGTGGCCGTATTAGTCACACCCGAACCCCAAAGCCCTAGTCGTCGTCTCTTTATTATAAACCTTTCTTTCTTTGTGAAATTAGATGCGATTTGAATTAGCCGGCGAGTTTTGTCCCTTTTGTTTTCCTTGTTCTAGTTAGGATTCAGATGATGAGATTGGATCTAAAACTCCCACGACGGTGGTCTTATTCTAATGATGTACCGATCCTAACATTCTATGATGATAATACTATTCATCTAGATCCTCCGTTACTTGTAGTACTGTTTTTAGTTTAACTTTGATTTTTAAAATTGTTAGTCCTTCGTATAAACCATCATGAAACTCTTAACATAACACATAAACACATGATTAACTTAATTTATCATTGGAGAGCTATGCCGCAACTGATGAAATTTCCATATTCTGACATTCATCTCTAGATCTTGATCAAGAAACATTGACCTGCTTGCCTTGATTGACCATAGCTATCAGGATTGATGCTCATGAATATCGATAAACCTTAAACCCAAAACACATTTAATTAGTTATAAATTTGTCATACACACTTCGCTGGTTTTAAGTACATAACAGAACTGAGTTGACTTGTACTTTCCGACCTGATCAATGGTGGTTAATCGGGATATTAGATTTAATCTGAATCGATAATGTATAATGACTGAACTGGGTGAGGCTAAAATCTAGGAGCTGTAAATTCCAGTCGATGTCATGAAGTTTAAGTATGTCTTGAGGCTCACGTTTGATATCTTGAGACTATATTTTACAAAAAGGCTTCATTGTGTCCAGGCCCATGAGTTGCTAACTAGAATACCGCCATGAGTTGCTAAAATGAGACCATTGTTAAGTCATATATAACACAGTGATTGGGGGTCACTCGTGCATTTGGGAAATTTATAGACAGCATAACCATCTGTACTCTTATCACTTAATCGATCATGGGCTTATTCGTTATACCAACCCTTAGAGGCCCATTAAGTATTTTATTGTATACTGTATGCGACGGACGATAAGGTAAACAGAAATTGAGTGGCAAGAGGATAGCTTATGATATAGTACAAAGTGCATGTGACATGTCTGATAACAAGATAACAAAGTAACAAAAATGGCCGCTTCGACCCACAAAATAAATAACTTAGTAAGGCAATTATTGAAATTTATATATCTTTTCTATCTTTCACAGTCACACCTCGTTTAAAAACAGTTAAAAGTGACGACATTTTCACACTTGACAACAAAAATATCTAGCAGATACTTATACAGAAACTGTTTTTATTGTTGAACCAACAATTTTTTTTGGTGGAAACCGGGAATATATTGTTGCTCAATCAAGCGCAAAGATATTATATGGATTCTCCAATATAAGCCAGAGGGCCCGCCGCTATCACCAAAGACGTTGAAACATCCACAAGAGTACAATGCCTAGTTGTTCTGAAAATGAAATGATAATTTTATAAATCATATGGTCTTAGACTTTGAAGTTCGTCATCATTTTTGTACTATAAGTCTAGGCACTTGATTATTGTTACTTGCAACGAAAGCACATTATGTATGTTTGTCTCTACTGAGATTCCTGTACGTATAACATAGATAAAGTAATATTGTTTCACACGTCTACGTGGCTATTAATCGTAATTGCGTTATTATTCATTAAAGTTAAAAGAATCTTGAAACATGAATTATCTTACGTTTTGTAGATATTTTATTAAAATTTTGTGCACAAAAAGTAGATATTTTAATTAAAAAGTGGAGGTCAAAAGGTGGTTGAATGTATTCGTTGAAAAACATCAATCAAATACTAACAACACATAAGTGGTAATATAAATCATTTTCAAACCAAACCTCAGACTAATACATTAATTATCGTATAGTTATAATCAACAAATAATTTAGCTCAACATGTCCTTACTAGGTAAAATCTGTTTCGTCTTTGCAACACATTGTGGTAATATAGCCATTTTCAAACCTGTCATTAGACTAACACATTACCGACTAAATAACAAAAGTAGCTCAACATGTCATTTTACCATTATGTAAGATCTTTTTATATGCAGCAGGTGCTTTTCTTAGTCTCAACGGTTAAAACGTCATGATCCAATTACGTGTAGCCACGTAACCAGGCGTTCTATAAGCCACCAAGTACGGTATACACCTGATTGCTACCGACATGATCTATACTAATAAAGTAGGCTTTTTTATCTCCTTGGGGGAAAAAATGCCATGTGGCATTCTTTTTCTAATAATTAAAATATTTTCTCAACTTACATTTAATGGATTTTGGTGTTAATTGTAAAATAAATTGAGTTTTTTAAAACTTTCCTTCATACAAAACCAAGCGTTTATAACAATGTTTTGAATCTGACCCGGATCCGCAGTTGAACCGGTAAATCTGGTGACCCAATGTAAATCGGGTTTGGATTTTGTGAAAATCCGTAAAATACACAAAAACTCACTAAAACACGATACAAGTTGCAGTACTGGTTGAACCAATAGATAATTTGTACTTTTTACTATTTTTAGTTCAAGTTATGTCTTTAATTTTGGTTTATTTTGGATTGGAAGTTTAATTTATTGTTCACATTAGAAATAAATATATATGAATTTTATGTCTTGATTTTTTTAGATGTCATAGCTCTTATGTTACAATTTTTTTTAGATAGTCTAAACTATTTTTTAATATTTTGTATGTACATTTACATACTTAACTTTAGTTTTTATATATTTATTTTCATAGCTAATATATTATTATATGATAAAACTAATTCATTGATCCAATGATCCAGTGATCCGGTAAATCATCCGGTTCAGTGTGCGGATCGGGTTTCAAAACACTGGTTTATAGGATTTCTTTGTATTTTATGTTGACAATGGAGAATATAGCCTCTACGATTCTCCTTCTTTAACGCAATCGACGTAATTGTCCATATAATCAATCCAGAAATCTCACTCATCCCACTATCTCCTATTGAATGCTTCTTTAGTTCCTACTTTCTCAGTTTCATTGGATATGAATAGACGGTGTGAGAGTTCGGAAGATAATCCCTTTACTTTTCTCAATTCAATCATGTCGAATTCCCAGTTTAATTACTCGGAGTCGAAGACAAGCCGGTTTAGAGATGTTGTTCAGACTAGGCTACAACAATTTTGGCAATCCTGAAATGTTAAGAAAGGGATGAGATGTTGGGGTTGATATGTTGTTGATTGATGGGAAGGTACACCGGTTTCTTATTTCAAGTTTCATTGGATATGAATAGACGGTGTGAGAGTTCGGAAGATAATCCTTTTACTTTTCTCAATTCAATCATGTCAAATTCCCAGTTTATTACTCGGAGTTGAAGACAAGCCGGTTTAGAGATGTTGTTCAGACTAGGCTACAACAATTTTTGGCAATCCTGAAATGTTAAGAAAGGGGTGAGATGTTGGGGTTGATATGTTGTCTATTGATGAGAAGGTACACCGGTTTCTTATTTCAGTTTACGAGTTAATGATTGTTTACTTTTAAAGTAGTAGTTTTCTTATGCATCATCTCCTTTCTCAGATGGTGCTTCTACATGCGTCAATCAACTTTCTCAGTTTTAACACCTTTAAACATTTCTTGAAAGAAAACTCAGTCTATGACATGAATATTTAAGATTCCAACTAAATTAACTTTTTTCCGACTATCGATTTTTATTCTATTTTTATTAAATCGATTAGTAACAACTACTTATGCTATTCTATTTTTGAACTAAACAACTTCAAACAAAATAATATACTACGGTCGCTAACCACTATAAAAGATTAGATAAAATATCATTTTTTATATTTTTTCATTTTCATATTTTCAACATATTTTCTTTACTAAGATCATATAATAAATTATAAATCTAAGTAAGAATACAACATACGAACCGGCGCGTAGCGCCGGAATACCACTAGTTCTCTATAAATCATACATCATCTCTTTTTAGCTCTGAGAATCCTTTCTATTATACAAAAAAAAAAAAAGAAGAAGAAGAAGAAACAGAGCAGTATAAAATACTAAAAAAGCTTAACATTAGTTTTCTTCTTCTTCTTCTTCTCAACCCAATGGCTCTAGCGCTGCCATTGATCTTCTTCATGTCCTGGTTATTAACAGGGATTGAATCAACGAGCTTTATCATGGAGAACAAATGCGAATACACAGTCTGGCCTGGACTCCTCTCCAACGCCGGAGTTCCTCCACTTCCGACGACTGGCTTCGTCCTCCAGAAAGGCGAAGAGCGAACCATCACCGCCCCAGCCTCATGGGGTGGACGCTTCTGGGGAAGAACACTCTGCTCCACCGACACCGACGGCAGATTCTCCTGCGCCACAGGAGACTGCGGCTCCGGGACCCTCGAGTGCTCCGGCTCCGGCGCCACCCCGCCCGCCACGCTAGCCGAGTTCACGCTCGACGGATCCGGCGGCCTCGATTTCTACGACGTCAGCCTCGTCGACGGGTACAACGTCCCGATGCTCGTCGTCCCCCAGGGTGGCTCGGGGGCAGAACTGCAGCAGCACGGGCTGCGTCGTGGATCTGAACGGGTCGTGTCCGTCGGAGCTGAGGGTGACGAGCGTCGACGGGGCGAAACAGTCCATGGGATGCAAAAGCGCGTGCGAGGCGTTTCGGACGCCGGAGTATTGCTGCAGCGGCGCGTTCGGGACGCCTGATAAGTGTAAACCGTCGTCGTACTCGTTGATGTTCAAGAACGCGTGTCCACGTGCGTACAGCTACGCTTACGATGATCAGAGCAGTACCTTCACATGCGCTAAGTCCCCTAACTACGTCATCACCTTCTGCCCAGCTCCGAACACCAGGTGAAAATTCCGTTTATGCCCTTAATGTCTCATTACTCATGTGAACATCAGGTTTTGTCGGGGAGGGTATTTCCGTCAAATACAACCGGTAATTTATATTATCACCACTGTTACGCCATTCAGCATGAGTTAGTTGGTACTTCCCTATGATTAAGATTAGGTGCGGAGAGTAGTTTTGTCGAAATAGAACAGACTTCATATTTACTACATTGACATTTAATGAATCATTGAATAACCTTTTGCGTACCTTGCTATCGAAGTCACTTACGTTTTGTTAGATTGTTTTCTTGTCATTTATTGTCACTGTATATTAGAATCTTTTTTTCTTTGGCTTTCTACTGCAAAAAGAAAAGAGATGGGTGTTCACTATGATTTTATTTTATTATATTTTTCCAAAATTATTTTATTTTACCATCGGACATGGGCATCGGGCATAGAGATAGATTTATCGGGATGTGGATACTTAACGGCCCATCAACAAATTTTTAATATTTATCCAAGATCAGGGCGACACGTGGGAAAGCACTAATATATATTGACCTAACGTCTAAGTTTTGTTTTTACCATGGCAGTCAAAAATCATCTCAAGATCAGAGCCCAGACACGAAACCGACGACACCAACAGGGACGTCGACAACTCCAGTCGGAGGAGGTACGACGTGGACGCCGGAAGATACATCGATGATATACGAAGGAGCTTTAGATCAGAGCAAAGCATCACCGTCGTCGTATCATCTTTCGTTATATGGAATCACAGTGACATTTGCGCTGGCGTTTTGTCGGATGTGGTGGCTCTTTTGACCTAACTTTTATTTTGTCTCCCGCGGTAAACACTGAATCAGGACAATGTGGGCCCTCACTAAAGCCTTATCTCTTCCCGGGCCATGTGACCTTTTTTACTTTGAACGACGTCGGAATGAGTCAGAGTTGAAAAAGTTACAGCGAAAAGCTCCTTACCGAAATTACAAAGGATTCTTGTTTTTGGTGAGGAACATGTGGGCAAAGAAAGTGGGCGGCTTGTGGACTTCAAAAAAGACGGGAATCATATTTGTTTAATTTTTAATAAAATTATTAATTAGGATTATAATATAATCTACACTTTATAAAGTAATCTATAAATTTTATTTATTTATTTAAGTAATCTATAAAATTTTAGTTAATATATTGGAGAAATGGGGGAATATTTCATTTGTTTGTTATCTAGTGATCTGCGTTGGCCATTTGAAACATTGAGATGAATAAATACTCTTATTTTATACGTGTTTTGTTATTGTATCAAACAGTTATAATCTGACTTTCTAAGCGCAGATAGCCATAAGAAATTCATCTCTGTTATCAAAGGATAAAAGTATTCATAGAAACATAGAAAGTGATGTGGTAACCACTAGCTGAGGAAGAGATTAAATAGATAATATAGATTAAGGGTGAGTTGATGATGATGAGGTCTTTGATAGCGAGAGTGGGAAATTTGCAAATATAACCAAGTGTCCGTTTTGCTACCTAAGATTTGATAAAATTATCCATTAGTAAAGTCATCCTGGAATATATACACATATTAACCACATGGATGGTAAGATAACAAAAGGATAAGATGTGTCCAGACTAAAGCCCAGTTTCGATTTGCAGAGATCCATTTTAAACCATTGCAAAAGGCCTATGTGAAAGTTGGAAGAATTTTATTCGTAATATCATAGGACATTTTTAAATTAAAAAAAAAAAAAATATCATAGGACATTTATAAACGATTAAAACATGCGTGAATGTCATAAATGACCATGACATGCGTGGCCAGTCTCACGACGTTGCTTCCCCCTTCCACATACGGCGTCATTTACACGAGGGTACCAGCAAACTCTTCTCTCACTTTGTCATCGTCACTCACTAGTCATCGGAGTCCAAGAATCTCTCACCAAGGGTGTTTCCGTAGTTTTCAAAATAACCCCCTTTGGCAAGGATCACGCCTCAGAGTCATCTACCACCACGACATCGCTTTATTTATTAATCTCTCACCGGCGCAGTTGCCACGACGGCGAAAATAAGAAACTCTTTTTATCTCTATGTGTCTAATGGCGTTATCCGACGCGGTTCTCGGTAACCTCGCGGCGATTTACGTGGCGGTTGTTATCGCGATCAAGGTTTACGGAATTGTCTCCGGGACGAGTCTCGGCGCTGGATTCGTCGTTGTAGTTTCGATTACGACGGTCGGAGTTTTGCTTGCGGTCACGCTGGCTTGGGACGTGACTCGCAGGGCGGCGGATGCGGTTTCGCGGTACAATCGCGTAGGCGTTGAGAATCTTAGTCACCTTCAGCATCACCAAGGTGGTGAAATTTGTAAAGGAGGGATTTGCTGGCACGGCGTTGCGGTTCGGTTACCAGCTTCGCAGGTTCGATTCACGCTTCCTCAACACATACCTTACGGTGCTTTCTAAGTATATAACAGCTATTGAGGAATTAGTCATTGGTGTTATTTATTGTAGCTATGAAAATTATGTCTGTGTTTCTTTTTTTAGTGTTATAGCGATGATGAATAATGTTCTTGTTTTTTTTTTTTTGATAAAAAATGATTTTGAATTTAAGAGCTGTGTTAAAGGATTTGAGTGTAATTTGTATGGGCTTGTTGGTGTAGAGAGAACATCCCACATTGTAATGGAGGATCTTGGGTCTATTACCATAATGAACATGTGAATCTATATTTAGATTTCGAGTTGGATATTGGTAGAATCTAGCAGATGAAATTGTTTGTGAGAGGAAAAAGTGGAGTGGATCTCATTTGGATTGGCTCCAGATCATCATCATCATCTTTGATCTAAGACACATGTTTGTCTGCTCTTGTTGATAATACAAATGATGAGTCTGCTTGTAATGAACATATGCTTCTTGGTTTTTATCTCTTTTCATTACTTACGCAACTTTGTCTGAAAGAAGAAATAGCTAAAATTTAAAAGCCATCATCAATAAGCATAAGAATCTCATTACAGACTTAAGAGTAGATAACAAACACATAAGAGGCGATATACAGATCCAACACACAGCAAATATACATACAACTCGGCAATAATTTAAAACGATATATGTCCACTTAAAAAAACAAAAATATTATCATTACACACAACACAATCTTATTTTTTCATTAGCCTTTGATTGGGTCAGAACTCAGAAGGCGATCAAGTTAGTCACGGACTTAGGAGAGTTAGTTAGCATGTGCACAACTTCCCTCATCGTAGGCCTTGACGCGGCCTCATCCTCCACACACATCATCGCTATCTTGAACACATGAATCACACTGGTCAACGGGTAACCAGTCAACCTCGGGTCAACGATCGCAACAACAGTAGCTGCATCCGAAGGCTGAGGTATCTCACCCTCCGTGTTCCTCACCCACCTCACTATATCCACTCCTTCCCCAAACTCACCAACCGGTTTCTTCCCAGCTATCAGCTCCAACAAGACCACTCCAAAGCTATACACATCACTCTTCTCGTCTACTTTGAGAGTGTATGCATACTCTATCAAACCCAAAACAAACAATGATTAGTACATATTTTAGTTGTTAAAGTCACATTCATTTGTGTGTCACAAATCATAGTAATCAGCTATACGACAATAAAACGGACAACAAACTCTAACATATGATTAGTCTCAGTAACATTTAAAGAACATGGCATAGTTTGTTATATAAAACACGTTTAAACTAACCTGGAGCGATGTAACCGTAGGAGCCAGCTATTGAGGACATACACTCAGAAGCAGCACCGTCCACTAAGAACTTAGCAAGCCCAAAATCAGCAACATGGGCTTCGAAATCAGAGTCCAGGAGAATGTTATTGGACTTAACGTCTCTGTGCAAGATCAACGGCGAACAGTCATGGTGAAGATAACACAGTCCTTTCGCCGCTTCAACGGCTACTCTGTGCCTCGTCTCCCACTGAAGATGACCGCCTTTAGACCCGTGCAAAAGCTCGCCGAGGCTCCCGTTAGGCATGTACTCGTATAGAAGCAGGTTCGTGTCCTTGTTCGCCACGTATCCGAGTAGTCTCACTATATGACGGTGGCGGATTCTTCCTAACGTCTGAATCTCCGCCGTGAATCCGTGATCGCTCCTCCCCGTTCCGCGTCCAACTAACCGTTTGATCGCGACGTCTACGTTGTTCGGCATGGATCCGCGGTAGACGATCCCCGCTCCGCCTTTGCCGATTATGTTCTCTTCTTGAAGGCACTCGAGGACGTCTTCCGCCTTGAAATCGAGTCGCTGGAAGGCGGTTAGCTTCCACGAGAGGGATCTCTCGTGTTTCTTCTTGTTCATCTGACGGATCGCGACGCTGATGAGGATCAACGCCGTGATCGCCGCGATGATCGTGATGACGATCCTCGACGGAGAGAACAGCGCCGCGTGGATGCGATCAGAGGTTTGTCCTGGACGCGTTAGGCAGGAGGCGTGGTGAGGGAGGCAGAGGTAAGGGTTTCCGGCGAAGGAAGTGTCGTTGAAGACTAGGAACTGACCGCCGAGTGGTACTCTCCCGGAGAGGTCGTTGAAGGAGAGATCGAGAGTGGTTAAGCTCGTCATCTTCCCGATTCCGATCGGGATCGAGCCGGTGAGCTGATTCCCGGAGAGATTGAGAGTTCCTAAGTTAATCACGTCGTGGATGTCTTTCGGGATATCTCCGCCGATTCTGTTACGGCTGAGATCGACGGAGATTAAGGAAGTGCATCGCGAGAATGAGTCAGGGATATCGCCGGTTAGGTTGTTAGCGCTCGTGTTGATCTTCGTGAGATGCTTCAGCTCGAAAACTTCTCTCGGAATATTCCCGCTAAACCGGTTCCGGTCTAAGAACAGATCCTGTAGATTTTTGAAATTACCGATAGCCGGAGGGATTAAACCGGTAAACCAGTTGTTAGATAGGTAGATATGATCGAGAACGTCGCCGGACATCTCCGTAGGAAGTTCCCCGGAGAAGAAGTTATCCGCGAGCTCGATGATTGTAACGAGTGGTAAGTTGAATAGTCCCGCCGGAACGGTCCCGTTGAGGAGATTCTTGACGATTCTGATCTTGTTTAGAGATTTGCATTGACCTAGCTTCTCCGGGATGGAGCCGAAGAAGAAGTTGTTGGAGAGTACCAGAACCTCCAGCTTCCCACCTCTGCATAAATCCACGGGGATGAGTCCGGTGAGATGGTTTTCAGAGACGTCGAGCTTTTTCAGATTCCCGTTCCGGCCGATATTCGCCGGTAACTCTAACGTGAAGTTGTTCTCCCACACCTGGAAGACTTGGAGGTTCGGCATTTCTCCGATGAACTCCGGTATCGGCCCGTGGAGGTTGTTTCTGAAGAGGTTGATGAGAGTGATGTTTCCCAGAGAGATGAAGCTCTGAGGAATCTCTCCGGTTAGCTGGTTAATTGATAGATCGAGAGATTTTAAGCTGATTAAACCGGAGAGTTCTGGTGGGATGTTTCCGGTTAAGTTGTTGATGTGGAGGAACAGCGTGTGCAAGTGTTTCAGATTACTCAGTGTCGTCGGAATCTCTCCGGTGAGAGTACAGCTCGCCATGTCGAGGATTTCTAGCTTCGTTAATTCGCCGAACTCCGGCGGAACGCCGCCGGTGTAGCTGTTGAAGTAGCCGACGTACATTTCTCTGAGATTCTTGAGACGTGACAAGAACGCCGGAGATTCGCCGGAGAGTCCGGCTCCGTTGAGGCCGAGATACTCCAAGCTTTGGATATCTCCGTAACTCTCGGGAATCTCTCCGGTGAAGAAGTTTCCTCCGAGAGAGAGGTGTTTGAGCTTGTTCAGCCCGGGAATCTCCGGCGGTAACGGCCCAGTGAAGTTGTTGTTATAGGCGTCGAGGACTTCGAGGTCGACCATGGAAGTGAGAATCTCTCCGGGGAAGGTTCCGTTGAGGTTTACGTTGTTGGAGATGTTGAGAACCTTTAGTGAAGTGAGACTCTTCATCTCCAGCGGCAACCTACCGGAGAAGTTATTCGCGGCTAACGTCAGATTCACCAAACGGTTCAGCATCCCAATCTCCGGTGAGATGGTTCCGAACAGAGGAGTGAAAGAGACGTTGAGTGAGACAACACGAGCGTCGGCGTCGCATGAGACGCCGGAGAAAGAACAGTGAGCCGTGGGAGAAGTGGAGTGAACCCAGTCGTGGAGACCGTGTCCGTTGTGACCAGTCATTGAGGATTTGAGGTTGAGGAGATGGTCCATGTCAGTGGAAGCGAAGCATGGTGAGAAACATAGAAGCAAAATCGAGATAACGTAGTGAAGATGCAGAAACAGAAGGTGTGTTTTCAAAAGTCTCATCTCCATTTTTTCTTTCTTTCTTCAAAGCTGTCTTCTCAGAGAAAGAGAGAGAGAATAAGAAGTTAGCGTGAGTTTTATGCGATAGGATGAGTGCACAGATATATATGAACAATCACAATGGCATATTATGAAGATGAAGAAGAGATTCGTAGCAGTACTGTTCTAAAATACCTCTAGACTTTCAGAGAGAATATTATTGCTTTTTTAATCTTTTTTTATATGACCTTGAATGAGAATAAATATACCACTAGAAATATTGCGCTTTAAAAACCCTTTTTTTTTCTCCAATGAATCTCGTAATTACTGGAAAAAAAATTGTGATGGTTACTCTCTATCGAGGTAGATTTATGAAATTATCATACGGATATAAAGTTATAAATGGTTAAAAGGACATTCAGCTTCTAGATATGAACTACGACTAGCAGTCAACATTCATGTGTCAATCGTTCATTGTCTTTTTATATCTCGCATTCTATTTTTTCCCATGTTCTAAAACTCGACCGCCTAGCTGATTTAGCGGCTGAGAAATCGCTATACAGTGAGCAACCGTGGCGAATTGGAGCTATGCGCTTAGAAAATCAGATTCAAAAAAAAAACAACAACATTTTTTACTTATTTGAACCTGTAAATCTAATAATCTACTTTAAATTTGTGAAATTTTGACAAAAACAACAAGAAAAACAAAGAAAATTGGTTTAGAACCCGTCAAAATTTCTTAGCCATCGCGTTTTTACAATTGCAGAGATCTAAAAACCCAAATAGGAAGATGATATATAAATAACGGTTTTACCTTTCATTAAAGAAAAATATAAAAAACTATTAAAGTGCACATCCTAGCACTTGAACTCGGAATCATGTGTTAAATGAAAGAACACTTACCATTGCACCACACTAATTTTATGGTTTATGATAGAGATATATTATAAACAACATAAATAAGATCACCGATTAATTTCCGAGTAATCGTTGATTAATTGATTAGGTGCTAGGCGTTATCCGATCGCACGCGTAGTGCCTACCGAGTTTCCGAACATGGATTTTTTCTAATATTTTTCTTTGAATTATTACAGTTACTAGTAAATTTTAAACCTGAAACTACGATATTTAATATCAGTTTCGTGTCAAATTTCATTTAATCATGTGAATTCTAAACCATATCTATGATTTTTTTCTCGGCTAACTAACGTTTAGTGCTCAAATAACATTTGCTGGAATTGAACCGCAAACCCAAAAATCCACCACTGTATTGTGCTTTAAAGAAACTTTTATCATAGTCTTTTTTACAGTTTATATACAAAAGTTATTTGGTTAGTAGCCGCCACTACACTAGACATGGATAACCGGGAAACGTCGTCGTCGTCTTCTTTCCTCTGTTAAATCTTCTGACACGATTTAAATCGAGAAAGTTTATCTTTTTGGCTATATATATCAAAATAAGTGGCTATCTTCACGGCGTTTAAAATGTAACGGGAGAAAGAAAACGCTACTACAGTAATGTCTATGATCTGAACTGACCGTTATAGACGATAGACAGGACTTAACTTTACGTTCCCTGGCTATAGCTGCTGTGGTTTCTTTCTTTTTATCGCCCTCTTGTCATCTCAACCAGTTTAATCCGACGACATTTTGTTTTCATCGTCACGTGATTAGGAAAATGGAAAATGTATTTTAAAAACTTAAAAAGACAAAGAGGGGAGTTAATGGGCTTATTAAGTAGGGCCTAGTTATTAAATGGCCCGTAGAGAAAGTTTGTCTGTGTCCTTTCCAAAAGAGACAAATCTGCCCCTTCTATTTTGGCTTCCATCTAATAGTCAACGCTCCTTTTCTTGTCTTTGTCTACACTCACTCTTCTTGTAGACCTTCTTCTGCTCTGCTTCAGGGTCCCCACGTTCTATGTTATTTACCTTTGGTTTTGCAAAACTGTCTGACTTTACCCTTATCTTCTCTCTTGTGACATTTTAAAAGTTATGTTTTTGTTTTTTTTTGCTAAGATTATGGTGTTTTTACCTTCTGAAAATCGTTGATTTGATTACAAGCTCGAGTTAACTTCGGAATATGTGGGAAATTTTCGAATATTCTTACAGTTTTGGTTGTTAACAGTGGCTAATCATAAATAAAATCGTAGTGGAAACTCTCGAATATCACACTTAGATCTTTGTAAGAAAAAAAATCTGTCGTTAGTTTAGAATTTCTGAAAGTTCTAAGCTACTTTGACATAGCTAGTCTATCAATGGCCACACACTGAAATGAGTTGATGAATCAACAACTAAAGATTGTTAGTGTTTAGGATCGCGATTACTATTCGTGTGACGGTAGCAAAACACAGAACAAAATATCTATTGGATCACCACTATAGCATAGATAAACTGGATGGCAAAATGTGTATCTTACTTTAATATTATCACTATCGATCGTTGATTCACATTTTCAAGTATTTCCATTTATTTTTCACAGTTTTAAAATATTTTAAGAACTTTACAATTTTGATCCGCAAGATATCCAGTTTATTTCCAATATTTTTCTTAGTTATAAAAGCCATGCTATAGTTTAAACAAGTTTTATGCAGAATCGATTCTGCCAGAATTAAAATGTATTTCTCTCAACATTTTGTAACATAAAAGCTAATGATATATGTAAATTATTGGTTTCCGGTTATACAAGCACTAGGCTTTTGGCGAATATATCTTAACCCCGCTAACAATATTTTATACGATTAAATATCAGGAGGAGCTTTACCAACAAAGGGCCTTTGATTTGTTGAGAAATCTATACACTTGGGGGTTGACATAGACACACAAAGACACTGGGGGACCAATGTTTTAAAAATATGCGGTATACTGGTATAAAGGCCCTTTCCTAAATGGCGCAGCGAATTTCTCATTTTATAGGATGTTGTGTATTCTCTTTTGGATTTGATCTTGATGCATTAGATTTAAGAAAGTAAACGCCATACATACCTAACAACATATAAATATATGCTTTCACGTGTTATGTTTGGTTAATACTGTTAACCGGTTCAAGTGGATTGGACGGTTTGCACAATCAGAGCCACCGGTACGTATTGAACAAAGGGAGATGTCAATATGTGATGAAGAAGAAAAGCATCTTTTCTGTTATTCGCTGAAAATGCCCAAACTTGTGAACTTTGGGGAATAAAGGTTTATGTTCTCTTCAGCAGAAAAAGAGCTTTACTTAGTAATTAGAAATTTTCTTTATGTGGAGAGGAATATATGAACTTTGGGCATTTGCTGATATAATATGACAATACACTTAGGAGCATAATGTAAGACATTTATCATTAATGATTTATGGTGAATGTCTGAATGAACTTTAGGGCTAGCTTCTAGATGAATGCTTATAAATAAATTTGCGAAACTAATTATAGGAAAGAGAAACATAATTAGTAAAACTGTAGAAGCTTGATTCACATTTTCGAAAGAATTCTGGAGTTGCACTTCCAAAGTTCCAATGGTACAATTTGCATCATATGCTACTTTCACTTGTTACTTGAAAGTTAATTACTGTTTAAAAAGTTTGTCTTAAGACAGTTAATGTTTTAAATCTATCACACATTCTAAACATTATATACATACATACATGTATACTTTATTTTATTTGCACTTATTTAATTTGTTTTATTTTTAATAAAATAATTTCGACTCATTTTTTATATTTTAACATATATATATAGTTTCAATTAAATACACTAATTAAGATATAAGACATTAACCTTTTAAATACAAAAAAATAAAAAACATATAATTAAAATGGGGGTATAGTCATTCAAAAATTTAAAAATAAAAGCTTTACAATAGAAACTTTACATACGGATATTGCCCCGGCAAAATATGTTTTTATTTCAATTCTCAAAAAAAAAAAATGCTTTCTTACGCATACACACTCAACTAACCAAAAACTATCGTTCAGTATTATAAGAACGGCATCTTCATAAATTTAGAGGAGATTTATTGAATGTCATGAACGGTGAGGTGGGGCAATCAATGTGTTATTGTACTCCAAAACCTAGTAAACGTTTTTGGGAGTAAACATCTAGAAAATGATACATGATTCGTTCGTGATAAGCTTGTTTGTTTCACATATAATCAACGCACTAATCATTTTGGGATAAGCCTTTCAAAAGCAATCATTAAAAGAAACAAATAGAGAGCAATGATAATTGTATAAGACATATAGGTCATAGTCTTGTCAATCAAGTTAATAATTAAACGGAAAGGCTACAGAAGTAGCTAGTAGAAGACAATGATGAAAACGACGACAAAGTTGTGTCACAAGTGTGTCTTACACTACCTGTCTTGGAAACTGGGGAATGCCTAATGGCCTTTTGAGCTTTTGCTTCAGTCACTACCGATTTTTCCCTGTCCATATTGGCAGCTTTAGTCCCAAATCTATTCAACACATGCAATGATTTTTGACGAAGAAACTTCTCAATCCATGACCCTTCACATTTCACTTTTTGTTCGATTGCACGGCTGATATTTAAATATATAATTATTTATTCTATACATTATGAAGAGGCAATGCAAGTATCTATAAAAGCATTTCTAACCTATTGATATTTTTATCTCTATAATAGTATTTAAAAGTAAATTTACTTTAACCCACTTTTATTTTTTATGTGCAATAGAAATTGTTATTTTTTCATCTAATTATAGAGGAAGAAATAACATTTTTTCTATTTTTACTCTATATTTTAAAATTATTATTTTAGGAAAAAGACATTAGAATATATCACACATCTATTATAGAGTTTTTATATTTTAAAGGTAAAAATAGATAAATACATTTGGAGATTTTCAAGTAGCAACTAAGATATTATCCGTGTTGAAATGTAGATTATGTTTTTTATACATTTAAAAATAAATTAATTTTATTCAATATGCATTATAATATTTTTATAGAATCGAGAAACTCAATTATTTAAATTCATAAAATTGGCAAACCATTTTTATTTGTAAATATCTTAACTTTAAATTTTAATTATGTTGAATATAAATTCAAAATTTTATATAAATAGCTAGATATAAGAATTTAAAAATATACTTTCAAAATTTGTTTGTTTTGATAGAGAAATATTATCCTCTTATTTGAATTGAGAAATATTAGGATAATGAATAACAATCTAAATAATTTAATATTAGTTTAAAACTTAAATTTTTTTATTGGCTATTATTCTCATATTTTTTTGGACTTATATTATTAGTGTTACTAATTTTAGTTGGACCATCGTAACTTTTTTGATAGTCACAAAAAACTATCTATAAAAAAAATTCTATTTTAATAGAGTAGATGTAGTTTCTATTGTATATAATTAAGTTATGTTTTATTTACAACGTTGATATATCAAAAAGTGGAAACTCTGGTTTTATTATACCAGAGGGAAAATAACTCTAGTCTCAGGAGTTATTAACTTATTAATCAAAGAAGTTTAATTAATGTGCGGCTAAGATAGTAGTGGGTCTATTAGCCTGAGGTTCGAGTGGTGAAGATTTTCGTATGGACCTAATCCATTTTATCGAATATGAAACTCCTCCCCTGTTGGCTTTGTTTTGGTCACGTCTTTCGACAAGAATAACACGATTTGCTCTGGTCAAAGCACAAGGCTCTCCATATATGTTACCACTCAAGTTAAATTTACTGGGCCGTCGGGCCTCGAGTCTTGTTAGTAATCAAGATTCATATTTCTAGTTTGAATCCGTGAACCCAATACAAACCCATCAACTAGGACAAGCTATGTCGCCAGGTGCATCAGATAGCTAGTTTGATATAGATTTGAACCAACGATGAAAAGTATCTGTCGGAAATATGCTTAGAACTTCTCCAGGAGAACCACGACAAATAAAGATCATTAAGTCCATAACCAACTACATCTCCGTTTTGATAAGAACGCTGCTTACCTAGCTAAGTCAACTCTAAAATATTAAAATAAGAAAAAATATGGTGTATTTAGTTGACATTTTGGTATTACCATTCAGCAATGAGCATTGATAAATTTTGTCATCCATATGTGTAATGATCTCCAACAAGACTATACATTGTCTAATTAAATCACCAGGGATATGAAAATCATCTTTTTTGGTTAGGGTTTGCTCTGGTACCATATATTGTTATTGTATTGAACAGAAGTGTCCAGGGTTATATATTGACAGAGAGGGACATAATTAATCAAATATATGCAAAACATATGAATACATGATAGAATGAATCTACTAATCTAGGATGAATATTATACAGAGTACCCTAGCACTGGGTTTCAGAATATTGAAATATCAATCGAAAGTATTTTATTACCCGTTTTCACTTTTCTATAAACAGGGAACTCAATGCAAATTCATGAAACCCAAGAACAAGATCCAGCCTGGTGAAGATCTTATCTTCTTGATAAAATCCAATTAATCAGCACTAGCTCAGCCAAACCAGCCCCTTAGGTTATATTACATAGAGCAGTTAGTCAAGATAGGCGGTGGAGAAATCAGCCATAAACCATTACTAACGTACTCTTGCAAATTAATAACACGATGACAGGTTCACCATACCATTGCACTATAAATAGAGATTGATCGTAAGCTTATTTCCTCACACACAACACATACTTCTATTGAAAAACAAGGCAATATACTACTCATGTCTAAGTTAGCTGCCATCATCACCCTTCTCTTCGCTTACTTTGTTCTCTTTACCGCTTTTGGTGAGTAATGATCGTACCATATGCATGTCAAATGTATTTAAAATGTTCCTTTCGTTTATTTTGATTAGTTAATTAACCTCAAGGGACAAATATATGTATACAGAATCACCAGCAGTGGTGGAAGGACAGAGGTTGTGCACGAGGCATAGTAGGACATGGTGGGGAGTTTGTGGAAATAACAATGCATGTAAGAATCAGTGCATGCGACTCGAGGGAGCAAGACACGGATCTTGTAACTATGTCTTCCCATATCACAGATGTGTCTGTTACTTCCCATGTTGATTTTCCAAAATGTCTTTGGTGTTTGTATGTCTATTTTACATGAATAAGTCTGTGTCACTCTAGTGGCCATAAATAAGTCTATAATAAGAGTTTCTTCAATGGAAGTTTCTCAATAAGTTTTTCATATTAAAAGCTAATAAAATAACATTTTGAAAGGAAAGATTGACAAGAGTTTTTAAATTTTAAACAATTTGAAGGTGTATTCAATTTTAAGATTCAAAGCGATTTTAGGTAAAATTTTAGATGAATTTAAATTTATGAATAACTTACTATTTTTTTTTTGTTAAACAACTATAGAATCTCATCTAAAACAGTGAGATTTAGATTTTTATATTTATTTATAATGAAGAAACTACACTAAAACACTCTTAGAAAATTCGTAATTTAAAATATTTTGAAACAATTGATTTAAAATACTTTATCAAATAACAAATTCAATAACACTATGAATTATTTTTCAAAAATTCATTTTTGAATAATAATAAATTTGTCATTTTACTTCAAACTCATTTGAATACATTATTCTTATATAATTGCTTCAAATTTTTATAGTATAAAATTAGTTATTTTTAATTCAATTATGTAAGTAAATAATATCAAAATATTAATATTTTATTTATGTGAAACTTAATGGAAAATTTCGTGCTCTTATGACATGTATGTGTTATATTTCAATGTTTGAATGGGTTACAAACTTATAATATATGATAGAGCGTTCTTTAGCATTTTAATTTAGCACGTACAATTGAAACATTTTGAATAATGCTTAAAATTTCTTAAATTTTTTTTTTCCACTTATTATAAGCATATTGATTTCCAGTATGGCATGTAAGGGTTAGGACAATGTTAACAAACATATGATTACAGCTTAAAAAATTGGTGATCGTTTTTACAGCTTGAAAAATTATATTAAAAAAAGTGGACACTAATAATATAATGAGAGGAAAAATTGCTCATAAGGATGATAAGAAACCTTAGCTAATTATAGCATTCTCTTCTAGCTGAAAGGATTTTTCCTTCGCCTGCAATACAATTACAAGTTGATTCTACGTAATTCTTGAGTCAAAGCTCTATGCCTCTAACAAAATGGAAACTCTTGTTCTATTCTAAGGAGAAAAAGACTCTACTGCACATTATTGATGTATCAATGAAGAATGGCTATAACTTGTATCAATTTCAAATAATGGCATATATTTCGATTCTATTCGTTGTTTTCAAAATAGTGGAATGTTAGTGGATTAGTCTTGAACAATACCGTAGTAACTCCTCATGCAACGAGCTTTGAATATATCTGACGAACCACTAAAATTGTGTAACTATGACTTGGTCAAGATCTTAATTTCTTGAGTCTTAACAAAGTCAAATTAACCAGCCGCCCTTGTGAACGATGTAGCATTAGCTCAAAGCCAAAGCAGCCGCCTGAGTTACTCTAGATAGAGACTTATAGAGACAGCCTTCCATATGTAAACGATATGTGGTGGAGAAACCGGCCATCAACTTTGAATATAGGGCCAGTCTTATCTTCCATATCGTAATTAACTAGAAACAATATATGCTTAACTTGCTGGGTTACAACGTTATTGTGCGATGAACAAGTAAAGATTAACCTACTAGCATTTCACTATAAATAGAGGATGATCTTAGGCTTATTTCTTCACACTTCACACACATACATCAAAACAAATTACTAATAGTCATGGCTAAGTTTGTTTCCATCATCGCCCTTCTCTTCGCTGCTCTTGTTCTCTTTGCTGCTTTTGGTGAGTAATGATCATCAGCATGGCGAAATGAATTTTGGCGAAATGAATTTTAATTTTTTTTTTCAGATTATTTGATTTAACCATGATAAATATAAATATACAGAAGCCCCAACAATGGTGGAAGCGCAGAAGTTGTGCCAGAAGTCTAGTGGGACATGGTCAGGAGTATGTGGAAATAACAATGNNNNNNNNNNNNNNNNNNNNNNNNNNNNNNNNNNNNNNNNNNNNTGCATCAACCTTGAGGGAGCACGACATGGATCTTGCAACTATGTTGTCCCATATCACAGGTGTATCTGTTACTTCCCATGTTAATCTACCAAAACTTATTGGTCTACCAAAACTCATGGGTCTATCAAAATCTGTTGTGCTTGTCCCTACAAGAAAACAGGCGTATACCGACGGACAAAATCGTCAGAAATTCGTCAGAATAGACATATTTTGACGAAAGTGGTCGTCGGTATCATTTGGTCGGAAAAAAAAATTCGTCGGAATTTCTGACGAAATTCCGACGACTTTCTGACGAATACCGAGAAACAACATTCTGACGAACTTCCGACGACACTCCGACAACATCTTCCGAAAACAGAGTTCATCGGAAACACTATATTCCGACGAACCCTTGTTTCGTTGGTATATGCCGACGACCAAGATTCGTCGGAATAAACCGACGAACCAATGGTTTGTCGGAATTATGCAATTTTTAAATATGAATAAATTTTACTTTTTTAAATATTTTTATATTAAAAATTAATAAATAAATAAAATCTAAAATTTAAAAATAATAATATTATAGAATTTAAATTCATACAAACTGAAATAGAAAAAAAAACATTCAGAAAGTTTTAAAATTCATAAAAAAACTAAGAAGAACCCGAAGGAAACAAACGATCTAGCCTCTCTAATATCTCGGCGTTGGTCTTCTTTTGATCCGCCAGCTCAGCAATGATAGTGGCGTTCTGCTCCTCCAATGCCACAATCCGTTCATCTTTGTTCTGTAGTTGCTCCAGAATCATGGGATCGGCATACGGAACTTGCGAAGAAGACGCCGGAAACGAAGAAGTACAGCGGGCCAACCCAACTAAACGGCCTCCTTTCCTTTTGGGAACCGCCTACAAAAATATTTAAAGTTAGTAAACTACATTATAATAAAAAAATTACCTTTTCGACCATCTCATCTATTTGCAATCGGGACAAGTTGGTTGAAGCTCCCGTAGAATCGCCGTCATCAGAGAGAGGCTGAGAAGCTAGAAAAACTTCCTTTTGAGTTTCCACCAACTCAACGACCTCTCTGATCACGGTGTCCTGAATTCGACCCGTCTTCTTGTTAGTTTGAGCCTCCTTAATGAGTTGGAGACGGTCAACGGGATTACCGTCGTTTGCTTCAATCTAAAAAAACAGTAATTAGCCATGGAATATATAAAAATATTTATTTAAATAAATATAAATATAAATTAAAATAAAAGAACTTACAAGTTGATCCTCCTTAGAAGACATAGAGCAAGCGCCGAGGTTGTGCACATACATACCTTTCCCGCCACGATCGCTCTTCCGGTTCTTGGAGTTCTTACGAGACGTCGCTGCAGTGTCGTCCTTCTCCCAATGGACTATCAACTGCTCCCACACCGTGGCCTCTTGTTTTTCTGCCATACTGTATTCCACGCGTTGATCTGCTTCGTATAAGAGTCCATGGCCTTTTCGTTGAATTTCTGACGGACTGTTTCCGTGAGACCTAACTCCCAAGTGAATTGTTGCTATTAAAAACACTTAATTTAATAAGTAGATATATATAAAAAATTTGAAAAATGCTTTAAAAAAACTGAAGAGTTACCGCAAACTGACGAAACCACAGCTTCCGTTCGCCGCGAGGGATCACACTCCACTTCGAATATCCGGTAGGGAGCATGTAATACATCATATTATTGATGCTCCTGCTAATGCCATTGCTCGACTTGTCGAACCTTTAAAAAATGCATGTTAGAAAGTTAATAAATGGAAAAAACATAATGCTACAAATAAAATAAAAATACTAACCAAGTTGTATGTCCCGGTCGTGGGTTGGGATGGAGAACCGGGAGATGCTCTCGACCTGATTGCAATAGTTCAACTGACATGACCCCCGGATCCTGCTGAGCAGCAGCGGGATCGGCAGCTGGAGCGGGAACATATGCGGGAACCGAGTTTTGTTCGTGAGACGATCCCGATGCACGGGAACTGCTCACCGAACTACCTCGGCCGCCACGAAATGCGGAACGACGGGCTGCGGAACGACGTGCATCCTCGGATCTAAGAAAACAAATTTTAATACATCAAAATCTGAAAATGATTTATATATGTATGTATAAAAAATTATAAATGTTTTTAAAAAACTATAAATATAGAAAAGGTTGTTAAATATATTAAAAATGATTTTTACATCTAAAAATGATTTTTATATATATGTATGTATAAAAATTATAAATATTTTCAAAAATGTTTATAAATATAGAAACTTATTTTCAAAAATATAGAAAATTAATTTCAAAAATGTTTATAAATATAGAAAATTATAAATACAGTTTGTTAAATATATAAAAAATTATGTACGTTTTTATCTATATAAAAAAATATAAATCGTTTTTTCTATATAAAAATATTTATAAAACGTTTATAAATATAGAAAAGGTTGTTAAATATATTTATAAAAATTTAAAAACTTTTTATTATATATTATATATTACTGGAAATCCCAAAAACATTTTTAAAAATCAAAAAACGTTTTAAAAATACAAAAACGTTATAAATTTTAACAAATACACAATATAATTCCACAAAAAAGTTAAAATAACAATCCAAACAATAATCCTAAGTAATAGATCACAAACTATCCATTCAATCAATCAAACAACCTCAAATCCTAAGATCTAACTTCCTAAACCCTAAAAAATTGAAAAATACAAAGGTTTTATAGAAAATCTTACATGATTTGTGGTGTGGGGGAAGGGATCTGAGATTGGGAAGAGGAGTCGCCAGAGATGGGAGATTGGATATCGCCGGAGTCGCCGGAGGTCGCAAATCGCAGGAGAGCTTGTAGAGAGAGAGGCAGAAATGACGAAGAAGGAAGAAGAAGGGCTTCTATCTTTTAGGATTCCGACGGACCCGTGTTCGTCGGAATTCTGTCGGAATCATTAAATATATACCAATTGGCGGTTCGCGAAAATTTTCACGCGGTTTGGTTTTCCCGGGTAATTTGATATTCCGACGGAATTAGTAATGTCGTCGGAATTCCGTCGGAATTTGAATCCGTCGGAAAGTCGTCAGTTTTTTCTGACGGATTACCGACGAATTATTCCTACGGAATTCCGATGACTTAGTGTTTAGGGGGCAAAATCCAAATCTTTGATAATATATATAGTATTTGCATAATGATTTAATTATAAAAATGTATTCACAACGTGATTTTACACAAAAACATTTTTGTAGTGTAAGATTAGATGAATATGATTGTATAAGTATATGAGTGTTTAGATGAGATGTTATGAAAACAATGATATACATGCATAAATATTTTAATGAGTTGCTATATTTGAACGATTGCGATCTAATACTATATTAAACACTTAATATGTGTTATTTTCATAGTTTTGGTATCAAAATTTATATAATTTTTGATATGAAATTTTATAAAAATATAAGTTCTCGGAAATTCCTCGGAATATACCGAGGAAATTCCGACGAACTTGCTTAGTTCGTCGGAAGGTCCTCGGTATATTCCGAGGAATTTCCGAGGAACTTGTCCACTTTCAGTGAAACCACAGTTCGTCGCTATGTCGTCGGTATATACTGACGAAATACCGACAGACTTGTTTTTTTTTTTTATAAAAAATACAACTTATGTAAGATGTACAACAACTAATAAATACAAGTCAAATAATAAGAATTCCTCATCAAAATCTTCAGAATCTTCATCAAACTCCCCAACCTCAACTTCTGACTCTGAATGTACAACAACATCAAGTCCAAATTCGGTAAAATTCTCAACGAGTTCAACATCTTCCAAATCTTCAACTGCACTCACGTTGGTGGTAGAGTCTGGTTGTAATGGTTCATTATCAGAAGTTCCATCCACTCGTCCTCTTGGGTTGATTTGCGTTACAGTGACCCATGGATCGTCTCTGTACGTCACCCGAGGGTAACTGATGTAGCACACCTATCAATTATACAACGTATTAGTATTTGATAAACCATTAATTATATAAGAAATTGACATACCTGATCAGCTTGCGAAGCAAGAATGAAGGGATCATAATATTGAAGTTTCCGCCGCGAATGAACCGATGTAACAACAAACGCATCAGTCTTCACTCCTCTATCTGGGGTGGTGTCATACCAATCACAATAGAATACTACACACCGCAATCCAACCATACCAGGAAACTGGATTTCCAATATTTCTTCTATGTTGCCGTAATAGACATCGTCACCGGAACAAGACGAAACACCAGCATCATATGTTGTCCTAGAATGACCTTTCCTTGTGAATGCATATCCTCGTGTACAATATTTTGGATATGATCTGACCACATAGTTTGGTCCCCGCATAAATTCGCGTATCCAATCATCGAACACAAAACCTCTGGCCAAACCATCATTCACCTATAAATTAAAAACATATATGAGTGAAAAGTTAATTACTTTATATTAATTATAAACTAATCATATGCATATATAGGGTAATATGATATATGACTCACATAACTAAGAAGCAATGCAGCAAATCCGTTATGTCTGAGTTGTTGAAGCTCATCTTCTGTCGCATGCCTGTGAGTCATACGCAACTCTGCCATATAAACACTATACAAAAAGATATTATCAATATGAAATAAAATTATTGAATATCAATTTAACAATTTAAATGAATAAATATTTGTACCTCTCCGTAAGTCTCTGCTTCGTGGGTTTTCCACTAAGTCGTCCTATTTCCTTGAACATGCTTGGGACAGTAACATGATATGTTGCTCTCTCCCCTCTGTCATCATGCCGAGCAGGTCTTCGGTTTTTTGTATGCACTTCTGATGGAAAATAGATTTCAGCAAAGATTGCAGTTTCTTCATTGATCGCCTGTGCGACTATAGATCCTTCCACCTTGCTTAAATTTTTGACCTTCTTCTTCAGATGATGCATATAACGCTCAAAAAGATACATCCATCGGTACTGCACATGACCACCAAGTTCCAATACTTTTGCGAGATGAATGGCAAGATGTTCCATTACATCAAAGAATGATGGAGGAAATATCATCTCGAGGTTGCACATGCTGACTGGTATGTTTGCCTTCAGATTACTAATACCCTCTTCAGTCACTGCTATGGTGCATAAATCGCGGAAAAATACTTATCCCTGCATAGATAAGAAGACAAAATTTTCTTAAGTATTTGGATGATATAAGCATAATTGTTAAATATAAACAGTTAAAATGTAAAAATATAAGATACCTGCAATTGCTTCATGAACATTACGTGGCAATAGTGCGGAAAAAGCAAACAGAAGGAGGCGCTGCATAATTACATGACAATCATGACTCTTCAAACCAGTAAACTTTCCTTCGCTTCTATCAACGCAGTTCCACAAATTTGATGCATAACCGTCTGGAAATTGCACTCTATCTGTAATCCAATCAAAGAACTCTTCTTTTCCAGCACCATCCAGCCGATAAATGGGAAAAAGGGACCGTACTTTTCTCATCAACGTGAAGTTTAGAACGATCACATATATCGACTAAATCCAACCTTGACTTCAAATTACCTGGCCACTCCCCCGGTTCTCGCAAAACCAGTAGAAGGGGAGCCTCTGTTCCTATACATCGCCGTTTCAGCAACGGCTGTGAGCGGCGTCTTGATCAGAGAATAATTCGGTGAACAAAAACCAATCTTCTATGTAAGTAAAACGTTGCTAGACGCCGAAACATGGTATGCCCTGATGGAAAAATTGGCATTCGCCGTAGTAACATTAGCAAGAAAATTAAGACCATATTTCCAATCTCACACCATCGTGATCCTCACGACCTTCCCTTTGCGGACAATCCTTCATAGCCTGAGCCAGTCGGGAAGGCTTGCCAAATGGGCAGTCGATTTGAGCGAATACGATGTGGAGTATCACCCAAGAACCTGTGCAAAATCCCAGGTATTGGCGGATTTTCTAGTAGATTACCTACGGGGGACATGACTAACAAGGAGCCGAACTCGACCTGGCTCCTTCACGTCGACGGGTCATTTTCCAAACAGGGTTCTGGGATCGGAATTCGTCTCACCTCGCCTACCGGGGAAATCCTGGAACAATCGTTTCGTCTCGATATTCATGCATCTAACAACGAGGCGGAATATGAGGCGCTCGTTGCAGATTTACGGCTAGCCCATGGATTAAAAATTCGTTATATCAACTTACTGCGATTCTCAACTAGTCGCAAAACCAGTACAGCATAGAATACGAAGCGATGGACGAAGACACATATCTTAAACTCGTCCAAGATCTTGCCCAAGGCTTCGATCTCTTCGCCTTCACTAGGATTTCACGCTTGGAAAACGCCCAAGTTGATGCCTTGGCCACACTCACGTTAAGCTTGGACCCGGGTCTTAAGAGAATAATCGCCGTTGAGTTCATAGAATACCCGAGCATCGAACCGCCAGTCATCGCCAACCAGATTCGGGTGCAGATTGAAGAGGCCGAAGCCGAAAACCAACCTGAAGAAAATTTGGATCAATCTGAATACAGCTGTGACAAGCCATGGTTGGAAACAATTCGAGCTTACATCGTCGACAGGATACTGCCCGCCGAAAAATGGGCTGCCCTCAAGATAAAAGCTCAAGCCGCGCGATATGTTACGGTAGACAGGGAGATCTACAAATGGGGAATTCCAGCCCGCTCATGACCAGCATGGAAGGAGACAAAGCGAGAAAAGTTATGGAAGAGGTCTACTCCAGATCATGCGGAAATCGCTCCGGCAGAAATCACTCCGGCCGAAGGTCGCTCGCAGTCAAAATAAAACGCCACGTTTACTACTTGCTGACTATCAAAGACTGCGACAAATTCGCACGAAAATGTGAAAAGTGCCAAAGGCATGCGTCGACGATCCATCAACCCGCAGAGGTCCTTTCGTCCATCACGTCTCCATATCCTTTCATGCGATGGTCCATGAATATCATCAGACCTTTACACAACTCAAACCAGAAGCGTTTCCAGTTGGTCCTCACAGATTTCTTTTCGAAATGGGTAGAGGCAGAGTCCTACGCGAGTATCAAAGACCTCCAAGTCAAGAACTTCGTATGGAAGAACATTATCTGTAGACATGGAGTCCCTTACGAAATTGTAACAGACAACGGATCTGAATTCATCTCTACCCGATTCGAAGCATTCTGCGAGAAGTGGAAAATACGATTAAACAAATAAACTCCTAGATATACACAATGTAAACGGCCAGGAAGAGACCATTAACAAAACCTTCCTCGACGGGTTAAAGAAGGGCCTAAAAAACAAGAAAGGTCGATGGGCAGAGGAACTAGAAGGAGTTCTTTGGTCACATCGTACCACCCAAGGCGAGCTACAGGAGAAACTCCCTTCACCCTCGTGTACGGAACGGAATGCATGATTGCAGCGGAAGTAGAATTCCCTGGAGTACGGAGAAGATTCCTTCCCAAACGAGAAGATCTCAACAATGAAATGCTGCTGGACGACCTCGATCTTATCAACGAACGACGAGACCAAGCGCTCATCCGAATCCAAAATTACCATCACGCTGCCGCCAAATATTACAACTCAAACCTGCGCCATCGCAGGTTCAAAGAAGGCGATCTGGTTCTACGCAAAGTCTTCCAAAACACTGGCGAACGAAACACAGAAAATTTGTGAGCTAACTGGGAAGGACCGTACAAGATCATAAAGGTGGTCCGATCATGTTCGTATCAGATCGCAAACATGCAAGACGTAAAAATCAAAAGAACCTAGAATGCAATGCGCCTCAAAAAATACTATCACTAGCCGCAACATGGTAATCAAGAACTACGAGATGAATTGATCCCCGAAAAGGATACGTAGGCAACTCGTCAACCGACGTGTTCAGCCATCCCTCTCTAAAAAGGGGGGGGGGAGTGGGTACGTATTCATATACTCGTATACTTCTAAAACTTTCAAAAGTCCCGATATTTTTAAAAATCTTAAAACGCGATCAATCTCTTATCGCCAATCCCACTACTAACTAACGGCTACTACAGCAATCCCAGATTCGCTAAAGCGCCTAAGTAAAAAACAAACGGTCATCGCACAAAAAACAACGAATACCCCGAATGCTCTCAAAAGAAGCATCCCTCGGACGAAACAAGCCTTAACATAAGTAATTCTTCGAAGCTCGTAAGAAAAATACGACATAAGAAAAATTCAACTTTCGACACTGCGAGACATCGCTAAGTGCTCAGACAACAATTTCCGACCTTCTCGAGACGACGTTCTCGTCTTCAAAGCCCAAAATAAATCAAAAACACCTCTCAAAAACTTTAACATGCCTCAAAAATGGCATCATTTCTTTGTTGCTGATCACAACAAACGGACCCTAACGTCCTAAACAGACATTAGCCGCCCTTGAAAGGACATGCTCTCTTACATCCGACAAGGATAACATAGCGCGCTATACAAGAAATCCAAAATTTTGGTTAGCACCTCCAAACAGCCTTTGGAAGTAGCTCGATTCTTGCCAAGACAAGTCATATAAGCCGATAACAATTCACGAACTTTAAAACAGTACAAATCAGGTTAAAATCCCAAACAGGCAAAACAAATGCCGACTTGTCATCGCAAAGCCTTAGGCCGAGAGTAAATCTAGGTCTTGCCCTAAACCCAACCATGCTGGGTCTAGACATCTCAAAGACATAGTATCAACAGCCCGATATGTGATCCCAAAATTTGTCTGTACGTTTAACGAGCCTCCGCATAAACAAGAAACTGCAAGAACTCTCGCCTTGCACAAATGATAGGTATGGTGATCGTCTGAGGGGAAGGAATGATGTGGGAACCGAAAGTCACACCGTCGATTTCCGTTTAAATTAGGAAAACCGTAATTTCTAGAGGTCCGGATTCTCTGCGAGAGCCAACGAAAAGTGATCAAATAAATACGGAAAATATGTAAAGACAATAAATCGAGTTTGGTAAAAGTAGATCATTATTTAGAATTTGATATGAGTGTTCCAGAAGCAAAAGCATACAAGAAGCTTGTCTAGAAACGGGTTTACAAAGGAAATTGTATGACAAAAGCAATAAAACGAGACTAAGTTTATCAGTAGTACCACCTTTGTCAAGACAAAACCTGTGGCCGCAACTCGCTTAGCAATAGAAAAAAAAGACGAAAAAGGTTTTGAAGATTTGGGACTGGACCTTATGGAAGGCTGCCTACGTACCCCTTTCCAGGATCAAGTCGAACGTAGTTCAATTAGAAAGATTTGAACAAGAGATCGAACTGCCTAAACGAGTTCGTCTAGTATGAGTGCAAGTCATAGAAACATGCATGCGAGAATAATGCTAAGGGTTTCTAAGTGCAAAGAGTTCTAGAGTCTACAGTTTTCAAGGGTAAAAAGTCGTCCTCTAGAGTCTAAAAATCGTCATTCTGCATCTTCAACTCGACGTCCTTATATACTCCTCCTAAAGGCGGTTTGCTCTTTCCATTTCTGCCCATTGTCGAGTTTATCGCTTCGCGGAAATATTCCATTTCTCTCTGATCTTCTTGTTTAACTTTGGAAACTTCACATTTATCCTCTGAACTTGACATTTATCTTTTCCTACATAATAAAATATAAACCGTCATAACAATTGGGCTTGATTTCTTACAAAATCGAGAGTGGGCTTTTCACCGTATTCTGGACCCTTTCGGGCCGTTTTCCGACTTAAGAGTTTCTACGATTTTATTGAAATAGTGCTTTTAAGAACCGACGTCGATTCCGAAGAAAGTTCAAATTTCTCGTTTAGTAGAGGCAGTTCAAGGTGTTCAGTTAATCATTGCCGTTTTATACAATCAATTCCAATTCCATAAACGGAAACAAGTTCTTCCGGTTTTCATCGTAAGGTTTCGATGGTGAATTCGATAGAGATGGAACAAGAGCAAGTTCGATCCAACTGCGAAGGAAAAAGCTATGAGGACGAGAAGAAGATGGATTGGGCAATCCAACTCGCCATCATGCTTGGTCCAACTCGCCAAAATGGCTAGTTGGCCATTTTTCTTGGTCCAACTCGCCATTTTGGCGAGTTGGGAGTGTTCCAACTCGCCAAAATGGCTAGTTGGCCATGCTTCTCGGGAAAACAGGCACGAAAGGAGGTAACCGATGACCCAAGGGAAGCCAAAGTNNNNNNNNNNNNNNNNNNNNNNNNNNNNNNNNNNNNNNNNNNNNNNNNNNNNNGTCCGTCCCAAGCCCACTCGCTCTAGGGTGAGCGCGGTCCGTCCCGTCCCGCTTTCCCTAGGGCGAGTGCGGCTCATTTAAGCCCGTTCGCCTTAGGGCGAGTGCAGTCCTACCTGTCCAGCTCGCCCTAGGGCGAGTGCGGTCTTTCCCGTCCCGTCCGTCAGCCAAATGCCGTGCATTCTCGCTTAAGTTCTCGTGATTTCGTACTTCGAACCATGAATCCAATGTTTCCCGTTCCACCTCGATTGGAGTTATCGTCGAAACTTCACGATAGAAACCGAGAAAAAATTGTCTTTGTATAAAAGTTCGAATCAATCGTATAAAACAGCGGCGGTTAACTTACAACACCAATTGTCTTGACTATACGGTTGATTTAAGGATTTTTTTACAAAACCGGCGTCGCACAAAAGGTAACCTCTCGAAAAATCGGAAAAACGTCCTATGCCAAAAAATGGCCCAAAGAGGTCTAAAACACGGCGGGAGGCCCGCTTACGATTTTCAGCGAGATTGAGTCCAAAAGTATTATGACGGTCTATTTTAATTGTTGCGAGAAGATAAATGTTAGGTTTCCATGATAATCATGAAAATGGAATATTCCTACAAAGGGATAAACTTGGGCCCAAAGGCGAAGAGGTAAAAAGGCTGCCTACATGAGAATCTATATAAGGAGAACCAGTGCAAAGGATGCGGGCAGGGGGGGATCTGAAACTTTTAGACCTAGAAAAATCATGTTAGCTTAGGGAACTTAGAACCTAGGTGGCTAAACTAGCGAAGCAAAACTTATAACGTTTTTCTACTTTTTGTTCTACTTTTTTCTTGTTAACAAATCTCTGTTCGTTTTCCTCTCGGAAAGACCTTGTAATCATCCTATTTTTATCAACCAATAAAATGCCTCTGAGCAATACTCATTCAATATCTTGCTATCTATCTCTTTTTCGGTTTCGTGTAATTACGCTGAGAATCCAGACCTCCAAGGAAAGGCAGGTTCACTTGGCCTTCCTCCATTCTTATTCATTAGAACTCTACGGTGTGAGTTTCGGTTCCCACAGCTATTCATCGGAGGTTAACAAAGGGTGGGAGATCGAGAGACAGAGGAGATAGAAAGTTTAACGAAGACTGTTCACAGCGGTTCAGACAAAGAGTCATTCGTCGTAAAGGGAGTCTCACTTGGCTTAATCGGAGGGTTTTCTTATTTTGGGCTTGAGAGACCACTTTGATGAATTCAAAGGTGTTGTATCATTATGGGTTTTTAGACTAATTATTAATTGATCCAATTAATTAATAATCTTGTTATGTACGTTTGAAAAAGGCAAATTTGATTAATATGTGGGTCCCAGAGTTGAAAAATGGACACGTAGACAGCGTTAGGAGAGACGAAAGTGCCTCATTATATATAAGATTAATTAATTTACCAGAAATAATCAAAAATACAATCTAAATCTTTTGATGATTTTTTTATCATTGAAAGATTATGACAATCCTACATTAACCACACATTAAATTAAAATTTAACCTTAGTTGATTAGTTAATTTAGGAGGAGAAGCATTCACATCAAAGAGCGAAAAGAGAATTTTAAAACCCATATTAGAAAAGAAAAAAAAACAAAAGAAAGGATGAAAATGATACTCATAGTAACCACACAAAACACTTATATTTTTATAAGTTGGTCAATTTTTTAAAATTTCCTAAACGTTAGTTGATAAGTGATTTGTTTATTTGTCATCAGCTTAATTACTCTTAAAAATGACATGTATTTTGAAATATGCGACATGAAATTAATTAATTAATGTGACATGTAAATTTTCCTTAATAAACATTTATATTTTTGGTAAGTTTATGAAATATGTTGATGAGTAATAACTCATTTATCACCATTAAAATAATTTTTTTGATAAAAATTATTTTTCTGAAAAGGCTTTCAAAATATGACAATAACTAATAATTTACATATCACTATAAACTATTTTTTATGAAAAATAAAATAATTTTATGCTTAAAATCTGTATTCCTGCGTATGGCGCATGAAAACTTTTAGTTATAATTTATTTGTATAACTATATAGTACAAGATAATAGTATTTTTGTTTGAAATAGTTCTCATGGATGAAGATATATCCTTATGGATTTCATACATTAAATAGTGATATACTAGTCAATTATACAAAGTTTTTAATCTCCGTGAAAAATATCAAAGTGACGCTTATTCAGAAACGGAGGGAGTATAAGATTTGAGACCAATTCCTTAATTTTCCTAAACATGTAACACATGTATAATACTAGTATTTTTCCAGCAATCATTTTTTTTGTCAGCTATCCATCTAAACTAGATCAAGTGGTGGTAGACGAGCCGATCCTCCGAGGAGCACCTCCGTCTGTCCGGATCTGATATATATGAAAAAAATATAACCTCTGTTCCTTACTTTCTTTGCTAGTGCGTCTGCACGATTATTCCTACTCCGAGGAATATGAGACAAACTCACATCCTCGAAGTCCTCCTGTAATCTCTGGTACATCTCAATCTCTGACGCGAATGTAGGCCATTCCATCGGGTTAGTAGTCATGTCCACTAGGTCCGAGCAGTCTATCTCGAACCGTACCGAGGTTATCCTCCTGTCTCTCATACATGAGGCTGCCCAAAGTAAACCTTCCATCTCAGCATGCAGAGCTGAGAGGCTCCTACTGCATGCCCACAGTCCAAAGTACTTAGAACTCATTTGATCCTTAAAACTCCACCCTAAGCCACTGACATTGCCATTACTGATCCATGACACATCAATTTGACATGCAGGGATTCGGGGTATCCAAGGGGGCATTGGAGAGTCTTCCGTAGTAAGAGGATCGCCATGATCTTCATTTGCTTCCTCCTTCTCATTAGCCTTCCTCCAACATTCTGCCTCGAGAGATGCGTGTTGGAGAGTGTCAATCGAGAAGCGACTTTTCCATAAAGAGTTTGTCGTTCCTTGCCTTCCAAATGTACCAACAGATCCATGGGAAGGTATCGAATTGTGGTCTCGATGGAGCCACCTCTTTTCTCTTCCAAAACAGAAAGTTCATGTTTTGGTATATAGATGTACTCAGGAAGTAACCCGGAAGGGACAGATAGTTCGATAAAGCCCAAACCTGTAAGGCTGGGGGACATTCAAAAAGAAGATGATTAATCGAATCCACTGGGCTAGCACACTAGGACAACTCCTATCGGTGCCTAGGTGTCTATAAGTGAGCCTTTCTGCCGTCGCCACACATCCCGAGATAGCCTGCCACAAGAAGTGCTTCATCTTACTCGGGGCCTTTATCTTCCACACATGGCTCTGAAGATTCGTGATACTCAGTTCTATAGCCCTTTCCTGTGTAAGATTCAGCTTGGTCGATCGGAGTAAGTCATAACCGGTTTTAATTGAATACACTCCTGATTTTGTGTAGTTCGAAACATATCCATCCGGAGCAAAAGAGCGAGAAGGTTTTAACCCTAGTATCAATGGAATATCCTCTGGCTGAAAAAAATCCCGTAAAAGCTGGATATCCCACTCCTTGGTATCATTCCTAATAAAGGACTGAACAAGAAGTTTGGAGAGTCTGTATACAATGTGGTCAGCAGGTCTAGGTGGTCGAGCCACTGAGTCTGGAACCTAAGGCTCACTCCAAATTCTTGTATCTCGACCCGTGCCAATTGTTTTTTGTAAACCCGGTATGAGTAGAGGTTTTGCTGCAATGATACTACGCCATCCATAAGATGGTGAGTATGTTCGACGATCTTTCAAGGGAGATGAGTGATTGTAGTACCTTCCTTTTAAAACACATGCCAATAAAGAGTTTGGATAATGAATTAGTCTCCACAATTGTTTTGCAAGAAGCGCTATTTCGAAGTCATGGAGATCTCGAAAACCTAGTCCCCCCGCATCCTTGGGGGTACAGATCTCGTCCCATGCTATCCAATGTAAGCCTCTGCTGTTTTGTTTTGAAATCCACCAAAAGTTGGAAGTTATGCTCTTTAGTTTATCAATAATGCCTTGTGGAAGCAAGTAACTCAACATTACAAATGTTGGAACTGCTTGAGCCACATATTTAATTTGAACTTCTTTTCCTCATTTGGAGAGGAGTCTTGATGACCAAGTGTTGGTTCGTCCATTGAGCCGATCTTGTACAAAGGAGAACACTTTCATCTTCGAGCCACAAATTTTTTCAGGTAATCCAAGGTACATCCCCATACCTTCTTCAGAGGAGAAGCCTAAGACATCTTTTATATCTTGTTTTCGAAAATACTCTACTCGATTTCCAAAAAACATAGAGGATTTAGACGCATTTAGTCTTTGTCCTGATGCCTTCCCATATATATCTAGAATGTCCATGATCTCTTTGCATTGGCTTAATTTTACCTTGCAAAAGAAAAGACTATCATCTACGAAAAAAAGATGAGAGATCTTCGAACTCGCCCTAGCAACATGGAGACCTACAATCTTTTTCTCCACTTCTGTTCCATTTAAGAGAGATCAATACATCTGTACACAGGATAGGGGGAAAGGGGATTTCCTTATCTCAAACCTCTCTTTGGTAAGATTTGTTTTCTTAGTTGTCCATTAACTAACACTTGATATGTGATCGACGTGACACAACACGTAATCATTTAAACCGTAAACCTCTGATGTCATAATTTTTTTCTGCTGAACAAACGAACTCCGATCAATCAAAGAGGTTCAATTAATATGGCTAGGATTGGCATTTAATCAGATAGTAGTGGTCTAGAAGCCCGGCGTTCGAGTGGTGAGATATTTTTCGTATAGACACCTAGTCAATCTCATCAGGTACGAAACTCCATCCATTGTTGGTTTTGTTTTAGACACCTCATTTGACGAGAATATATACGATTTGCTCTGGTTAAAGAACAAAAACTTGAGTTAAAAAAAAAAAAGAACAAGAACTTGGCAATTTTGTCTCCATACTTGTTATCTCTCAAGTCAAGTTCGTTGGGCCCTTGGGCCTTTTCCGTAATCAAGATTCATGTTTCCAATTTGAATCGTTAAATCTATGAACTCAATACCAGCCCAATACCAACCCAATACAAGGCTTGTATCAATGTCACCAAGTGCATCAGATAGCTACTGAGTTCCTTTCCCATTTTTCTCCCATTCGGATACTAAACTGAACCAACGGTGAAAAGTCTTTATCTTCTTGACATAGCCACCTTGATCTGCTCTTCTTCTGTATCTCGATCCAACTCTGTACTGAAAAACCAAACAACCCAGAACCAAACCTAAGAATGAGAAAAAAAAACCCTAACAATGACTATGAATTTTGATTCATTCTAGAAATCTTAATTCATATAAGATATGGTTTAGATTGGTTTCTTATATAATATAAATTAGATTTTGGTATGCCCTTTGAAAACGCGAGATTGTTTTTTATGGACAAATTTATCTTCTTTAGATGTGATAAAGTCAAATTAAATAACACTAGCTCTGCCAAACCAGTCTCTTAGGAATAGACATGAACCAAAACTATTACAAACGTACTACTTGCAAATTAATATCACGATGACAGATTCGTCATTACACGAAAAAGGTCGCCTATCTTAGAGTCATCCATGATCTTGCAAAAGATTTTGAATTCTTAGAATTACCATGTATTCTAAGGATAAAAGGACATATTGCATATTATCGATTTATCAATGAAGAATGGTTAATTAACATCTATTTCATAATTTCCTATTCTAGTTCTATACCCTCATGCAACGAACTTTGAAATCTCTGACTAATCACTAAAATAGTATAATTGCTATGACTTGGTCACGATCTTTAATATCTTGAGTCTTCAAAAGTAAAATTAACCAGCGCCCGTGAACGATGTAGCATTAGCTCAAAGTCAAAGTAGCTGCTTGGGTTAGACTAGATAGAGGCTTACAGAGACAGCCTTCCATAGGTAAAAGATATGCGGTGGAGAAACCAGCCATTAACTTTGAATATTGGGCCAGTCTAGAAGTTAACATATGTTTAATTTGCTGGGTTACTACGTTGTTGTGCGATGAACAAGTAAAAGCTAACCTACTAGCATTTCACTATAAATAGAAGTCCATCTTACGCTTATTTCTTCACACTTCACACAAATTCATCGAAAACAAATTACTAATAGTCATGACTAAGTTTGTTTCCATCATCACCCTTATCTTCCTTGCTCTCGTTCTCTTTGCTGCTTTTGGTGAGTAGTGATCTTATCATATGCATGGCAAAATTAGTTTAAATTTTTTATTTCAGAATATTTGATTTCGCCATGATAGATATTTATATACAGAAGCATCAACAATGGTGGACGGTCAGAAGTTGTGCCAAAAGCCTAGTGGGACATGGTACGGATTTTGTGGAAATAGTAATANNNNNNNNNNNNNNNNNNNNNNNNNNNNNNNNNTGCATCAACCTTGAGGGAGCACGACATGGATCTTGCAACTATGTTTTCCCATATCACAGGTGTATCTGCTATGTTCCATGTTAATCTACCAAAACTCATTGGTCTAACAAAACTCTGTAGTGCTAACATTCAATAAGTCTGTGTCACACTATGAGTGACCTTATAACATGTACCAAGTAAAAAGTATGTTTATGTATGTTTTCTGTGATACTATAAAGTTTTATGTACTACGTACTACTGTTTCTTTTAGTCTATTTATCTGTCTGCACCACGCCCTCAATTGGACACAAAGATTAAGAACATCATTGTCTAGTAATAATAATAACAAAAAATGCATAAGAAAGGATAGGTATGTTCGAATATAAATGAAAACATGAGAGACTTAAACTCAAATGGAAGCATCGAGAATGTTAACAATGGGACGAGCACATGACATGCATCGGTGTCGCTATGCATCATGCTTCCTTCTTTCATGTCAACATATTCTTTTCCAACTTTCACCCACTCGAAACACTGAACCAACGATCCCAGAGCCAGGTTAACTATGAGCTAACCCATACCTAGGACAAGCTCGTCGTCCGATCTCTAATGATATCAACTAACTTTGGTCCACACCTTTTTTTCTCAAACCTTTCTGGTTTGAACTTTTCCGGGTCTTCCAATATATATAGATCTCCATGTATTAGAGAGAAGATCCCACATAAAAAATTTGAAAGAGACTTGAGTAATATATAAGGGATTTGGACCAATCCACTTAGTGCCAATTGGTTTTAAGTTGAAAGTTCATGAAACTTATCATGGTATCAGATCGGGCCCACATCCTGACTCATTAATCCAGCCTAGAAAGTAGCCCGATCATCCCATAGCTGATGGCCTATAAAAGGTTCAGTTCCACTGAAATAGCTAAAAAAAGAGCATTATCTCGGAAGAAGTATGATGGATTCTGCGAGATTATTAAGCTGGGAGTCCAGAAAATTTATTACTATGCATGGCCCATACGTTCACCAACAACATTGTCCCACTTGGAATATCATATCCTGCGACCATGCAATCCTCAGATGCCACATGGGGTAGAAGAGTTGGAGCTATCGGGTATAGGCGTAGGGTCTCCGATAAGATATTTTGGAGATAAAGGGAGATTTTTAATATTAGATTCGTCAATTGACCTGTCTAAACCAATTTGGTTATCGATATCGGTTTTTTTTCCTTTTTCAATATCTCTCGATGGTTTAGCAAATTTGAAATCGTCTATTCTAGGGTTCCAGTTAAGGTATCAGTCCCCGAAAGTATCATAACATATCCAGTCAAAATAATTAAAAAATCACAAGACACTAAACACAAAAAGATTAATGACTAAATATTTACGACAAAGATTCCCTTGATGACAACATGATCTGTGTAATAATCAGGTTGATTATCTTGGAGAGAAAGCAGACGATCGATCATAGTATTACCCTTTTCTTTTCCCGCACGTTTCTCGTCAACAAGTCCTTGGAAAAATTCATCAAATCGATCTGCCACCTTTTTGACACGTCTTTCATAATTAGTGACCCAACACAAGACCGGAAAATATTCAGCAGCGTTTCCAGCGCCGGCACAATCCACCACCTCAGCAATCAACTGCCTAACGCATCTTGCATCATCATCGTGTTCTGTTCCATTCCCGTAAAATCGCTTTCCAGCCACCATTCTCATAACATTGTTGAGAATGAAGTCCACAAACAATGTTCTCATCTCCACTTTCACAAACTCCTTGATGATTTTGATCATGGAATCACAAATGGTTAATTCTCAGTTTTATTTTGTGTATGTAACAAAAACATACACTAAGGCAGGGTGGATTAAGCTACGCAAAATTTAAAATTGGAAAAAGCAAGAAATAAGTATGATAATCCGTAGGAAAGACCATTAGTTATCCATATGACAATATTTATAATCTTACGTAAGTTTTGTGAGTAAATTGGCTAAAGATTCACATACATATTGAGAGTTTTTTGAGTGTCGCAAGATCAAATGTCGGATTTTGTCTTTACGGATGGATAAATAGCTATTAAGCCTGTGAGACGAGAATATCTCAATTGTGCCAAGTCTCCGGAGATTGCGCCAATGATCTCCGTAAGGGGCACTGACCATGGATGTATAGTTGTACGTACTCTACATTGTTTCGAGGTAAGAAACTTTGGTCGATTTGGCTAAGACAACGTCGTTTTTGGTGAAGCATTCGTCAATAACGGAGTAGGAGGAGATGACATACGTGAGTTTGTTTCCCAGGCGGAGGCTGAAAATTGGAGCACCACCAAGAGATTGAGAAAGGGACAAGAATGTGCGGTGCAGCGGCAGTTTAAGGAGGTGGAGGTGTCCGATCACTGGTAATGGTCTTGCTGGACTAGGAGGTAGGTTATATCTTATGTGTTTTCTACTAAACACAAGTTTTAAACAGAGGATTAAGAAGCCTAATAAAATAAAGTGAAACGTCTCCATTGCATTATGATTGATATACTTTGTGATAGTGTTCTAGTGAAACATGTGAATTGAAGTTATATATGCATAGCAAGGGCGAATATTCGTGGACTGCATAATGATCATGGCTTTGTCAATTAAATTTTGATGTGTTATATCAAACAAGGAAATGCTTATGTTTTAATTGATTTGATGTGGATATCAGTAAAATATACAATAAGACTTTGACATGTGTTGATATCATTTTTTACCCAAAATCATAAATAGAGGATGAGACAACATATCAAATTAGCTGACAAATTTTTACTATATTAAAAAGGGAATATTGTCATTTGTAGCTTTACTTTTGCGGATGTGTAAGTATCATAACTAATTTTAAATTAAATAAAGAAATAATGCAGAGAACTGAGTTTAGAATGTACATCTGTGTACATTATTTAATCAACAATATTGTAAATAATGGTAATAAATCATCTAAATTTAATACACGTGTCAGCATTTGTTATTCGTTAATTTACTAGAAATAATAAAATACAATCTAAATCTTTTGGTGTTTTTTTATCACTGAAAATTATATTAGTCCTACTTTAACCACCATTAAATTAAAATTAACCCCTTAGTTGATAACTTAATATAGGAGGAAAATAATTTACATCGAGCTAAAAGAGAATATAAAGCCCATATTTCTTTAGAAAATAAAAATAATAGTACAAAGATAAAGAGAATAAAACTTAGAAAAATTAAAAATGGTTCTATTTGGAGAGACTTTCATCAAATTTTGAGAGATTCTGATACCACTTGTCTCATTCTAAATGATAGAATTTATTTTAATTAAAAAAATTAATTATATAATTAGTTAATCTTAAAATCTTAACATAGTGATATATATATATATATGTATATATTCATTTACATAGATTTATGGATAATGGTGTTCTTAGAACATGTCATTTGAAAAGTTTTCAAGAGATTTCAAATGAATATCTTATTTTTAAGTAGTGAAAAAACGAAGAGAGGATGAAAATGGTACCCATAAAACCCCACAAAACACTTGTATTCTCATGGATGAGGATATCCTTTTGAATTTCATCTAAAATAAAGACAGATATTACCTTATTAATTTAACTTCTCTCGGTCAAGGGTGTTTATACACAATCAAAAAACTTTTCAGTGAAACTATTTAGCCACTTAGTATTTGCATTTCTTATAAAAACCCAAAACCCCATTTTCTAAAGCGATTTCAGTTGTGTAGAAGTATGCACAATGATCTTCCGTCGTGGGAGAAGAAATCTTTCGGTGAGATCCAACTGAACCGAATGTGGCTCTGGTAATTTTTGGTTTAGAGTTAACCACTTATTTGTGTCTTCTTTAATTGCTACTTGTCTGTGGCTTGTGGCTGGGGCTCTCTTAGTAGACCAAGAAAGCTCCGGTCATGGCTGTTGATAGAACAAAGCCTTGCAATGAGGTTGAAAACGATATACTATAAACTCGTATTAAAAAACATTATCCGATGCAATTTACTAATATACAATCCTCTTAGTCTAAGATTTTAAGTATCAGGTTAGGGGTTTAGTAATTTTTTTTATAACAACAAGGCGTTTAGTAGATTGATCATCAGAAAGGTGAGCTTCTTATGTTTAAATAGGACTGGACATTTTATTCGTTAAATTTGATTCGATTCGTTATTCGTTTCGATTCGATCCGAAAATTTCGAATCTCCGTAAACTTTCGAAGCAAAGCAAATACTAAAACTCAATATCCGTTAAAATCGAAGCAAATCACAAAGACTAAAATTTTGGAAAGCGAATATCCGATCCGTCAATATATAAATACATGTATATCTTGATTATATTTAAAGTTTTAAATGTATAAAAATTTATAATTATTATTATGACATATGATTTGACAAATTCTATTCACATTATTACTTATATAAAAATATTAAATAAAAAGAAGAGAAAAAATCTATGACAATTATAATTTTTATTAAGTTTTGTGTTATTATAATTGTTAACCAAGTCTAAAATTTTTACAAAATATGTAGATTCGCTATTTCTTTTAATTTTTTATCTTTATATCATGCAAAAAAATATTTTACAAAACAAATTTGTATCAAATTTTTAAGATTATCTGTATTAATCCAAACAGATTAGATATCTGTAAGTATTCGTAAATATCCGCAAATATCTATTTATTTTCCGAATATCTGTTTTTCCGAATATCCGTATTTTACCGAAGCAAAACAAATCGAAAAATTAGATATCCGTGACATTCGAAACAAATCACAAATACCTTCAAAAACCTAGATATCCGATTCGTGTCCAGATCTATGTTTAAATAACAAAAAATATGAATGGACAAGAAAAAGACCCACAGAAAATATCTGGTTGAGAAAGTAAATTAAGTGTGTAAACTATGACTTNNNNNNNNNNNNNNNNNNNNNNNNNNNNNNNNNNNAAAAGTGATAAAGAACAACGTAGCGTTGAAAGCAGCCATTGCCAGCACACTGTTTATGAATTTGTCAAGATTTCAATTTATCTACGATATTTTGCGTGTTAATGCTGCTAGAATACGGTCCTATGTGTTTAATTTGTGGGGTTGCCATGTTATTGATTGATTGCACAAGTAAAAAACTCACCATCATTTTCCGGAGTGTTGGTCTCAAGGTTACTTCGGTTGGAATTGCGAAATCCCATGTCCAACTCTGTATTATCTAATAAGTACGATATTGTTTATTTTGGGTCTAAGGAGCAAGTCCGCATGGATTTACTTTTAGGTTTTTTTTCAAAAGGTCTCGTACTATTAGAGTTGGATATCTCTTTATATATTAGATTCTTTTTTTTTTGTCTAATTTCTAATGTGGTATTTTATTTGATATCTTACATTCTCCCCCCTCAAACTAAGGACCACACTCATCTCGTGTATTTTTTCTTTTGAGAATGCGTTTCACATTCTCGTTCTTTTGAGAATGTTTTTCCCACTACACACAGGTTTCATGATCTTCTGACGTTTCTGCCACATACCTCCTCTTTCACTTTAAAGGATCTCAATCCTATTCGAAGGATATTTTAGTCTTTTTGCAGATCTTCGTCAAACCTGGAACTCTGATACCAATTGTTGGGATTGCGAAATCTCATGTCCAACTCTTTATTATCCGATTAGTACGATATTGTCCACTTTTGATCCAAAAAACAAGTCTGCATGAATTTACTTTTGGACTCCTTCTCAAAATATCTCGTACTATTAGAGTTAGACATCTATTTATATATTAGACTCTCTTTTTATCTAATTTACAATGTGAGATTTTATTTTATATCTCACAACTTCCCCTGTTAATCTACCGAAACTCTATGGTGCTTAATAGTGCGTGTATTCTTATAAAACAAGTCTGTGTCACTCCATTAGTGGTGGCCGTATGACATGTAAACCTATGTTTACGTTGCATTGCTTATAATTTAAACGTTTATACACGACGTATATTCGTGTTCATAAAAATTAGATACACATATAGTATGGAGTTGTCAACGACATCCACACACATATATGTCGTTTACAGTTCAATACAACAGCGTATAACATTATTTTATTTAATAAGGTTTATAAAAAAAGACTAATTATAGACCGATGACAAAATCACTATAGCATGAAGTTCCTTTTTTTTCTTGCGACTCAAGCAAATGCAACAATATTTTCTTTGGATCCTCTTCCACATCTACGCTAATGCAACAAAACGTAAAAAAATCTGAACACTACAAATTGTGTAACTTTACTTTTTGATTAGAGAGTATTCTATCAATATCACAAGGAGAAAAAAGAATTCTCAGATAAATTTATGAGAACCCCATAAAAGTTACTTAAAGCATTTTTTCTTCGTTTTAGTGGTTCATCTAAAAATTATATATATATCAAAATTTAATAATATACAATCACAGTATATCAAAAAATTTATGTCATTAGAACTTCTGTGAGGTGTTCCTATCTTCTTGAATCTTGACCGATACAAATTAAACAGCCGCACATGTGAACAATTAATGTAGCATTGGCGATTGGCCCAAAGGCAAATCACTCGCTTAGCGCCTAGCTTGCATTAGATAGATCTTTTTTTTGCATTAGATAGATCATGCATCCTATGTAAATATATGTGGTGGAGAAAATAGGCATCAACTATTGATTAGTCAATATCTTATCGTCTATTATTAGCCACTTGCGATTTAATAAATGTCTCCAATGACCTAGATACCAGTATGTGTTTTTCTATAAGAAAAAGAGATACCAGTATGTGTTCCATTTATGGGGTTAAACTTTTATTGCAGGATGAAAAGTAAAAGGCTAAGCTAATCATCATATCATTATAAATATGGGCTCATCTTTGGCTCAATTCCTCACACATTACACATACATACATCACAAATCATGGCTAAGTTTGCTTCTATCATCGCACTTCTCTTTGCTGCTCTTGTTATCTTTGCTGCTTTTGGTGAGTAACGATTTTATCTTATGCACGAAATAATGAGTCTTTTTCCATTTCAGATTATTTGATATTTTAACATCATATATATATATGCAGAAGCACCAACAATGGTGGAAGCAAAGTTGTGCGAGAGGTCAAGTGGGACATGGTCATGAGTCTGTGGAAACAATAACGCATGCAAGAATCAGTGCATTCGACTTGAAGGAGCACAACATGGATCTTGCAACTATGTATTCCCTGCCCACAAGTGTATCTGCTATTTCCCATGTTAATCTACCAACATCGTTGGTGCTTGAATTCTTATTTACCGTTTCTTGTGTGCTTATTTTCGTAAAATAAGTCTGTGTTACTCACTCTATGAGACATGTAGCATATATGTTATGTTGGTTTGTTTTTAATAATATTATAAACTGTTGGCATGTCGAAAATCAAACATTTCTCTTGGGCATCAAACGTGTATCTAGAGTTTGGAGTTTAGTATCAAATATGTAGCGATGTGCTCCTACTCTACTGCGAGTCACTAGTAGGAAGTATTAAAGCTTTCCTGGTCGAGCTTCCTTCACCTTTAAGTTAGGTTACCGTTTACTTTGGGAGTATAGTTGGTGTTATACCTTGATATATAAATGGGGTTTTTTATGCTAGACATGGAACTACTGTGTTTCAAAAAAAAAAAAGACATATGGAACTACATGTTGTAATCCCTTCATAACCTTTTTTCTCAATACTTGAAGATTTGATTAGTTGACCACAAAAAGTTGTATATTGTTCTGTTCTTTCCTTGGTTCTATTTTGTTCTCTTAAACCTTTACAATTTGATGTAAAACTATAAATGTTAGAAAAATGATTTACACAAAACGGTAATAGTATGTTGGTACGTCGAAAGACATAGACAAAATGAAATACTTGGAAGCAAAGATGCAAATGAAGATAAAGATCATGCAAAAATATCATAAGATAGAAAAACGAACTATATGATATCCGCTGACCGATTTCCCAGCGTTTGATTAATCTCCCATTATCATATAAGAAAGAAAAATGAATTATGTTTTATTTGAATGTTACTGAAGAAGATCGGATCAATATAGTAAAATCAATGGCTTATTGGCACTTGACTATTTTCATCAAACTTGACTCGGATTGAATCTATCATGGGAATATTTTATAATTTTTAGAGATCAAGTACAGAACTAATGTTTTCTAGACATTTTGTGACATGCCATTTGGTTGTTTTTCGTGTTAATGTTGAGTGCATATGGTTTTAGGTGTTTTTAGTGCCTCAGTTTATATCATGTTTGAGATTACTCTCGTGTATCAAAAGGCTCAAATAATATTTTTGTTAAAAAGCATCAAGAGGGATAAACCTTGGTTGTGAGACCCAAACCATGTGAATTTTTAAAAATCTTTTTGTAGCACCTAAGTAGGTAGCAACTTCACAAAACCGGTTAGCGTCATCCTTGGTTTAATTAGAGTTAACCATTTTAGTTTGTGGTCTTCGTCTGAGTTTGCTACTTGTCTATGTCTCGTTCTGGAACTCTCTTAGAGCAACTCCAAAAGGGTATCCAACCCACTTCTAAGTGAGTATCCATCTAATTAATTGAGTTTTAATAAAATCAAAAACATGAAAAATACTTAAAGTTGTCTTTAATTCTAGATGTTTTTGGAGTTATATCCAAAAGAAACGTGTCATTCACTGGTTGAGAGTATAAAGAAAAGGGGAAAAAAATTGTCGACTTCTCTCTCTTTTTCGCGGAACAATTTTTTTTTTGCTCCCTCTATCTTGGATTCGTGTTGAGGTCAAAATCGGTCAAAGACGCAATCAACACCCGAAAGTCCTCGGAAGGGATCAAGTGACGAATAAAACCAAGAAAAACTAGTTACTCGACGAAACGTCGGAGGGATGATCACATCGTGGTCCCGGACACCAGCAGGAGCGGCCACGGCCTGGCCCCGGGCGCCGGCT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caffold 3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CCCCCCCCCACGACTTTTGAATCTCTCTCGATTTCGTGCTTATTTGACCGTTTCTAATTGATTTTAGATATGCGAGCTTTCGATCAATTGAGGCAGCTGGAGGTTTTCTTCAAGGATGAGAGCAGGCATGGATTACCTGTGGTTGATTTGTATGAGCTTGTTCAACATGCCGGCAACATATTGCCTAGGATGTAAGCAGATGGATCTAGATATCGTTGACCTAGTTTTCTCTTGATTGGATTAGGATCTGATAAGACTCAGTTACTTAGCTTGATTGGACTACAGTTATAAGATTAGACTAGGAAAGGGCGATGATCTCGTATGATTTGCATTGATTTGGGTGTTACTGAGTTATTTTCTGCACTGCTGCCAGGTATCTGCTGTGTACAGTAGGGTCTGTTTATATCAAAAGCAAGCAAGCTCCTTCGAAGGATGTTCTCAAGGATCTCGTGGAGATGTGTCGAGGTGTTCAACATCCAATTCGTGGACTCTTTTTGAGGAGTTATCTTGCGCAAGTGAGCAGGGATAAGTTACCTGAGATTGGCTCAGAATACGAAGGGTGGGTCGTAACTATGTGTTTCACTCTCTTTTTCCCATAAAAATTTGGGTGTTGAGCTGTTTGTTTACTCTCCTTGTAACTCCCGTGCAGAGATGCAAATACTGTGATGGATGCTGTGGAGTTTGTGCTGCAAAATTTCACTGAGATGAATAAGCTCTGGGTTCGAATTCAGCATCAGGTGAATTTTTTCGATCTGTGAAGAGTTGGTGGTAGTTAGATACGCATAGCACCTCTGCACTTGCATGCCTCTGACTGAAGCATAAATGAACTATGAAGAGCATGCTTTTGGTCATGCAGGTTGTGTGGTGCTTGTGATTCATTGATATTGGTCAACCTGAGCTGAGGTGTTCCTTGGACTGCAGGGACCTGGAACAGTTCGAGAAAGGCAGGAGAAAGAGAGGAACGAACTTCGTGATCTTGTACTATCGATACCACTTCTGGACTGAATACATATTTTACTATGTCACTGTCCAATAAGTTGTATTTAATGTTTGTCCATCAGGTTGGAAAAAATCTGCACGTTCTAGGACAGATCGAAGGTGTTGACCTTGACATGTACAAAGAGACTGTTCTTCCTAGGGTCTTAGAACAGGTTCAGCAGCTCATTTTTGCATCTATCACCAGTTTCGTTTTGTTATAGATGATACTTCAAGTTCCTGGATAATCTGTTAAATCTGGAAACCTTGAACAGGTCGTCAACTGTAAAGATGAGCTGGCTCAGTATTATCTGATGGAGTGCATAATCCAAGTTTTTCCTGATGAGTACCATTTGCAGACTCTTGAGACTTTATTGGCTGCTTGTACTCAACTGATGGTGTGTACGCTGACAAACGATATTTCTCTCTCTCTTAATCTCCAATGCATTTGTATGTTATCTAATATGATCGGTCGGCTGCTTCCTGATTAACTGTTTCTCATGCTGCCATTGTCTCTTGAAGGGGTCTATCTGAGCTGTCTGTATTGCCATTTACTATTCTTGTTGTTTGCTAGTATTTGGGGTAGATTTTTGTTTAATTTTGGTGACTAGAGCTTTGGCTTACCAGTTAGATGTTTTTAAGGAGGTCCCTGATCTCTTACAATTTGACTGAAATTACAAAATTCTAAGTAAGGAATTCTCGACAAAGAGCACTTTGTTTTGTTTTCATGCTGTGCACTTTTGCCGCTTGAGATCTTTTACCCGTTTTCTTCCTCTCTGACCTTAAGAAATAACTTCTCAGCCAACAGTCGACACCAAGATAGTGTTAACTCAATTGATGGACCGGTTGTCAAATTATGCTGCCTCAAGTCCAGATGTAAGTGTCTACTGAGCTAACTTCGTGCCTTTTAATTTTTGTTCAATGTTACTGAGATGTCTCTCCTGTTCATTACATCTGGGCAGGTGTTACACGAGTTTTTGCAAGTGGAAGCTTTTGCTAAATTGAGCAATGCAATTGGAAAGGTTGGCTCCATGAAGGAATATTTATTATAAATGAAATTTTCTTTTCGCTGTTGGATATTCTTGAAACATAACGGCCCCTAAAATAGTTCTATGTAGGTCCCCAGTACCATGAGAAGTAGTCAGCTTGATTGTACTGTGTCATGATCTATTCCAATCTTTGGTTATCTTCTCCTAATCAACTCTTCTGTTAGGCATCGTCTAATTCTATCACATGTGATCAACAATAAGGCCACGATAGTCTGTAAATGTGTCCTCTACTCGTTAGATTTGAGAGATCAGTAATTAGAGGGGGAGAGCATCTAATCTTCCGCAGAACTTATATAAATAAAAAAAAACTAAAATATCAGCCAAGCTATGAAATTGCTAGATGATGAACTTGATGCTTTTTCCCCGGTCTGGACCCAACTGCCTAGGTCGATGGACTTGATGCTTCGAGTCTTTAGTTCTTCCAGCCTTCTGCATATGATGCTTTAATTTTCTTGAAATACATTTGTATGACTTATGGACTTGGCATGGGTTGCAGGTGATAGATACACAGATTGAGATGCCTATTGTTGGAGCTATGACGCTGTTTGTCTCTCTTCTGACTTTTACTCTCCGAGTTCACCCAGATCGGCTTGACTATGTGGATCAAATACTGGTACGGATTCCTTCCATGGCCATCTTTCCTAAACTTGTGCCTTAGTTAATATTTGTATGATGCATTGTTTAGGTTTACGATTAGTGGAATCTGGTGTAGCCATGGTGTTAAACTAACTCTTGATCCGCAAAATTTGTAGGGCGCATGTGTAGTTAAGCTTTCCAGTATGCCAAAGCTGGAGGACGCCCGTGCAATGAAACAAGTTGTTGCACTTCTGAGTGCCCCTTTAGAAAAATACAATGACATAGTTACAGCTCTTACACTGTCAAATTATCCACGTGTCATGGACCATCTTGATGATGGAACGAATAAAGTAATGGCGATGCTTATTATTCAAAGTATAATGAAAAATGATTCGTGTATATCAACTGCTGATAAGGTATACTTACTAGTTACTATTTTCTTCAACTAAGGACATATATATTATCTACTGTAATAGCATGCAATTTGTGTTCACTAGGTTGAGGTGCTGTTTGAATTGATTAGAGGACTTATTATGGATTTGGATGGAACCGACACAGAGGAGGTGAGGTCACTTTTTTCTTGGTTTCTCCCACGTGGGTTGCAATGAGTAGCTCTCGTCAGCTTTAATGTAGCGTCTTGGTCCTCATGGGTTTCTTGTGTTTGCATTTAGCTTGATGAGGAGGATTTTCAGGAGGAACAAAATTCAGTTGCCCGACTGATACATATGCTTGATAATGAAGAACCAGAGGAGATGCTTAAGGTGAAACATTATACATATACTAAACTTTCGGTTAAATAGTTATATGGCATTATGTTTCGGACCTACTGTCATTCCCATGATTTTAGTAGATAGCTATAGAGCTGTTACCGTGACTTTTTCATTTTAACCTGGACATGGTTTTTATTCCTTGGAATCGTGCTTCTGAGTCTGTTGCTCCACTCCCCTGAAGTTGCCTGCATCCCAAAATTGACCTGCAGGTCGGCGTCAGGCCCATTGGCGATCTTTAACAGAAGTCATATATATATATATATAAGCATGAGTAAGCACATTGTTTACCTGGGTGCTTTACTGATATGCAGATTATATGTGTTGTGAGAAAGCATCTTATGACAGGAGGAACTCGACGCCTACCTTTTACCGTTCCCCCACTTGTTTTTTCTGCACTCAGGGTATATCTCTTATTTTCCCTATAACGTGCTTGCATGTGTGTATATCCAGTGTCTTATATGTACCCCTTGCACTACAAACCCCATCCAGTTTCAAGGCAAACATTGCTTCGGAGATTTGTTGTGCAATGCTATAGATGCTCTCAAATGATGTTAAAATACTCTTATCATTGTTTCTTTCTGGCATTCTTCTTGTCAGTGAAAAGCAAGTTTTATGTATTTATTCGACGTGAATTACAGTATAATGCACGTTTTAACATATGCACATAGATATGTGGCATGCTTTCTCGTGTGATACTACTCCATGATCACTCCAATGAGATTAGATTCTCTGCGTTTAGAAATATGGTTGACTTGAAGAATGTCTTTAATGTTTCCGCCACAGTTGGTCAGGCAGCTAGAATCCCAGGATGGAACAGTAACTGGAGAAGATGTCCCAGCAACCCCGAGGAAGATTTTTCAGATTCTCAATCAGGTTCAGTGAGCTTTCTTTTTTTTTCTTGCCCATACATCTAAGATAGAGAAACAACTGTTACTTTACTGAGGCTGAAATTCCCAGGAGTTAAACATTTATTCTTGTGAATCGTTTATCTCCGTGATGAATTCAGATCATCATTTGATTATCAATGCAGGAGTACTTTCTCTATGTGATTGACTAAAAGCACTGTAGTGTGTATTTAACATATTAGATTCTTCGATTGTCCGAAACTTACACACACTCAGGCTATTTGTGTTAGTTTTGATTTTTCTCTAGGAGCTGCAGTATGCGATAAGTTGTTAAGACACATCATTTTTAATCCCCAATATTTTTAATAATCCATTGAACATGTGCTTTTTGTTCCAGACAATCGAGGTTCTCTCCTCGGTTCCATGTCCTGAACTGGCTCTAAGGCTCTACCTCCAGTGCGCTGAGGTAATATATATGGGGTCTCAACAAAATTCAAATTTACCTGTAGGCAAGGTGTAATCCGACATAGCATTTTCAACAAATTTGTATTGTTTTGGAATGATGATCAGGCTGCAAGTGACTGTGATCTTGAGCCTGTTGCGTATGAGTTTTTCACCCAAGCATTCATACTATACGAGGAAGAGATCGCGGTAGTTTATTTTCCTTTCTGTGTGAACTTTATCCAACTAAAAGCTCTCTTCCTCAATTTTTATATACGTTCGCTGTCTTGGGTGTGCTGAATCATTTTACTATAGGACTCCAAGGCACAAGTCACTGCAATCCATCTGATTGTTGGAACCTTGCAAAGGATCAATGTCTTTGGTGTTGAAAATAGAGACACCTTGACACATAAAGCAACCGGGGTACAATTTTTTCGCCAATGCTTTCTCATTTAAGAAAGCTTTCTTCTCAACTTCTATCTAAACACCTAGTTTTGTGTGTTTTCCTTGTGACCAGTACTCAGCAAGGCTTTTAAAGAAGCCTGATCAGTGTCGAGCGGTTTATGCATGCTCTCACCTCTTCTGGGTCGATGATCGAGATGGCATCCAAGACGGAGAAAGGTATCTACCTCCTCTTTCATTACTCTCATACTTCTCTTTTTTTCTTGATTACCATGGGTTAGTCAGTGATCTTCTTTGTTCTGCAGAGTTCTTCTCTGTTTAAGACGTGCACTGAGGATAGCAAACGCAGCTCAACAAATGGCTAATGCAACCCGCGGAAGCAGCGGACCAGTCACGCTGTTTGTCGAAATCTTGAACAAGTAAAAAAACATCTAAACATTGGTTCATACACAAAGAAGCATATCTCAATATTAACAATTGGTTTTTTTTTTCAGGTACATATACTTTTATGAGAAATGTAATCCACATATCACTCCGTCTGATATACAGAGTCTCATAGAGCTAATCAACACCGAGATGCAAAGCGACGACAACGGTAACAGAAGAATCCACTCAGATCCCTTCTTTACAAGTACATTGCGTTACATAAGGTTCCAAAAACAGAAAGGTGGGTTGATGGGTGACAAATATGACCTCATCAAGTTGTGACTTGTATCCTCCACACAGTCCTGAATCAAATCCATAAGAGCCAAACCCATTTGGATTTGATTTGCTTTTTTTTTTTCTGGAATTTCAGAAGGAATGGTGTAAAAACATGTTTGGTTTCGGGTCCATGACAAAATTGGAGAAACCTTTTTGTAATTTTAATCCTCTTTGTTACTAATACTACTCCCCTATGTGTATAGAATTCTCGTTTCTGAAAACCATTCTTTGAATCTATGCTGCAATTACGCAAAATCAAACACAATACATTGTTGGTTTTTTTTCTTGAAAAAATGATTTGTCATACAAGTAGACGGTATCACAATCACACATCTAATATTTTTAATCACACAATTCATAGGGTTGACATATAAGTAAACAAGTGTTGTGTGATTAACATCTTTCTGATAGTAATTGACTGAATGTAGTTCTTATCACATGTCAATACCAAAAGTAAAGATGGATAGAAAAGACAAAAAAAAAAAAAAACTTGAGCTTACAGTTTTAAAAAAGAGAAGAATTACGATGATAATATCAATTAAACTCGTCTGTTAAAAGTACAAAATGGATTCCAGCATCATTAAAAAAGAAAGATGTATTAAGAGATTAGTCTACAAAGCAAAAGTACAAGAAGAACAACACACCAAGAACTCATCAACTTTCTCTTAACTCAGAATCCTCTTGGCCTCACTTCAAATGACTAACAAGGCTGCATTTGATGCTAGACTCTCTTTTTGTTTGTCTCTTCAGCTTCGTTTGTTACCTACAAATCTTCTTGATTAAAAAAAAGGGATGAGGGTCACAATAAAACACAAAGACTCTTGTTCAATTTCTTCTTCTTTTGATTCGGTGGCTGAAGCACCATTTTTATAGCTGCGTCAAAGACTGCCTTCACGTTCTGCACAAACGTTTTTCAGTCTGTTAATACATGGAAAACCACATAACAAGCGTACATCTTAGATCCTATGAGTGTACCTGTTGAGTCTTTGAACTACACTCAATGTAAACCGGAGATCCTATCAGTTTCTTTAGTTCTTCTCCCTGCAGAGATACAGTTAAGACACATCTCATCTAGTTGTATCTGAAGGAATAATTGGATTGTGGAGGTTACCTACCTGGTTTGTAGTGATGGGCACTGCACCAGGATGGTCTATGAAGAACTGCTTGTCATCTCGAAGATCTGAAAATTTCTACAATTTAAGTATTTTTTTTTCTTGTTATCAGGGAAGAGTTTTTACAGAAGAAGAAGAGAGTCAGATACCAAGTTTTGTTCCAACGAGGATAATGGGAACTCCAGGGGCATAATGCCTGAGCTCAGGAATCCACTGGAATAAGAAACCAATTTCAGAATCAGCTCACCAAAAGTTAATATTTAAAGAGGAAGAAAGTTGGAAGAAAAAAGAGACAAACCTTCTTGGCTATGTTCTCGTAGCTAGCTTTGCTAATAAGAGAGAAGGCAAGAATGAAGACATCTGCTCCACGGTAACTCAATGGTCTTAACCTGTTATAGTCTTCTTGACCTGCACCAACCCCAAGAAGAGTTAGTCAAAAATGAAACAAGATTTGATGGGGTTGGTTTCAAAATGATGGTTCTTATACCAGCTGTATCCCACAATCCAAGATTCACTGTGTTCCCATCGACAACCACATTAGCACTGAAGTTGTCGAAAACTGTTGGTACATAGTCCTGATTAAATTCAATAACAACTAAGTCATGAGATTTGGCTTCAAAAAACCACTCTTTTATATGTAATAATCTAAACTAGTTCTCAAAACAAGTTTAAATGGATTATCATCATTACATTAAAAGGACAATTAATTAAAACACATTTTAAAATAATTTACCAGCTTAGCTAAATTCAAGAACATTGTTAAAGAAGCTTCAAGAACACTACTGAGAGCAAAAAGAGAACAAAGGAGGAGACTTTACCGTAGGGAAAGTGTTGCTGGTGTAAGAAATCAGCATACATGTTTTTCCGACGGCACCATCGCCGACTGTGACACACTTTATGAACCTCGAAGCGCTCATCTCCCCCCGCTAATTCCCCAAAAAAAAAAACAAATGAAAGTCTTCTTCTTTCTCAAATCTCAGCCATTGCCAAGAGTCAAGAATCAAGAATCAAGAATCAAGATACAAACCTTCCCCTAACTCTAGAAAAAAACCTTAAAACTCAAATGAGAGATTGATGAAAGAAGAATGATAAAAATTTTGTATTTTTTTCTCTTTTATTCTGGAGTAATATTTTTGTCTGTTTTATGGCAGCTAAACGGTACACCAAACAACACCTCTTATCATTTACACTCACCCCACTTTAATTTTCTATATATTATTTTTTTCTAAAAAAAATTCGAATTTGAATGACAAATCATATCCGTTGTAATTTACATTATGAAATAAATTTAATGTCAAAGATAGCCAACTACCACCAAAAGAACAACCTGACACACTAGATTATTTGTTAAAAATTTGATTATAATCCTCTAATGACCACGTATCGTCTAAATGAAAATTACAAAAGCAAGAAGACAGGAAATAAATTAATATTATGATTAAAAACTAAAGATAAAGCATAAGCGACAAAAGTATGGGGGAGGCAGGATTGGGATATTAATCATTTGATTGGGAACAATTCTCGTCAAGAACGTGCGANNNNNNNNNNNNNNNNNNNNNNNNNNNNNAAAAAAAAAAAAAAAACCTCTTTCGAATTTATATTATACAGTTTTATTTTCGTGAGTATTTTGTTATTATAATGTTGTAAGATTTCTTCAGTTTTACGACGTATATAATTGATGAAAACTCCTTCAAGAACGTGCTTAACTCTCATTCAACTTACCCGCCAATGAGCCAATCATACGGTCCGTCGCATTATTGCATTATTTTATATAATAGGCAATCAGATGAAGCTAACTAAAGTGTTTAGAGACTTAGAGTTAGCTCTACGCTTCTACCTACTCTGCTTCACCAACAACACCTTCTCACATTCATTACATGAAATATATTCCAGAATTTTGGAATTTTTATTTTAAACTTAACATGAATAATCATGAATTTGAACGCTTGAAAATTTTATAATTGAGGCCACATATTTGGAAAAGATGTAGTGAAATGAATCCTTCATGAGTGAGTCAACATAGTCAAGGAACATCAATATTTTTTTGCTGGAGGATAAAAATTGCCAATATCGGAGTCCGTGGTCCGTGTTACACAAAGGCCACAAAACAATAAAACGAAGCCTTACTAGAGGCCTAGTATCGAATTTAGGCCCACTACTATACTCCCGAAATATCAATGATCATATGATATATTCATAACGAATGAGCATCACATACCATAATGAACGAGGGTTAGTCCAAAAGGGATAGTCACGAAGTCCTCATAGAAGAGCCCCCACTTACAGCTAATTACTACACATACTGTGAAGCGACTACGTGTATGCTTGTTTCAAAGGCATATACACTTTTTCTAGGTTATTTGTGATTTTCAATCTTTTCCCATATGGTTACAGAAATATGTAAATGTTCTATCTTGCTACGGATACTTGGCAAAATGTTCCGCAATTAGAAGATTAATAGGTGTGGACTAAAGTTTGTAGGCTTCTTATTCATTTAGCATTTGCAAAAAAAGGAGAGTGTTAAAGTATGACAAGTGCAAACAGTTTGCATGACAGATGGCCCATAATTATGTCCAACAAACAGGCAGTCCTGAAACTTAAAACCATGGTCGAGACATTGGGCATATATGTAATTTAACAGTAGAGGTTTTTCCATTTTGGGTAGAGATGGCAATTTGACCGCAGCCCGCGGGCCTGGCCCGTAGAAGACCCATGCGGGGCGGGTTTGGGTAGAGCTATTGTAGGCCCATTTATTAGCGGGTCTCGCGGGTTAAGTCTCATGCGGATTGGGCTTTAGCAGTTTGGGCATTGTGGGTCTTGCGGGGCAGAAAGAAACCCGCACCAATTCCTCTTTTGTTGTGTCTCCACCTGAAAAAAAGAGAGAGTGCGAAATGACGATTCATGTTCTCGTGACTCACGACTCCATCGACGAGCATCAGAGGAGCATCACCACGAACCGGTTCTTCTTCTCCTCGACTAAGGCAACCACCAGATCTATTAATCTTTTGCTATTAATCTTTACTAACTTCAACTATTGATATTTTCAGATGATGAAATTGGTGACGAAGAAGAGAAATTACCATCATTTGAATCCATTGTCAATGGTGAAGATGAAGAAGAAGAAGTTTGATTTTTTATTTTGATTTGGTGCTTTGCTTCTATCTACATTTAGAATGATTGTTTGGATTTGGTTTTTATTTACTTTTGGGATTCATTGTTTGGATCTGGTGTTTTGTTTAATTTAAATTTGGTTAAGACTTAAAATTTTTTGCAGTGTTTGTTTGTGCTTTTGGCAATGACTCGTAAAGGAGCTGTGGGAGTTGGTAAGAAACTCTCGGAGTTGACTGATAACTTGATAAGGGCTATATTGTTGATAACGAAAGAGATATACACATCTCTCAAAGTCTCAATTATATGTATACAATGAAATCTAATATGTTTAACACTTGACAAAACAGAACAACCAGTACTTGCTTTGTTTTTGTTGGTAATGACTTAATATAAAATATAATGCCTTTGTGTAGCTATGTTTGTTGATCAACGTAGGATAACATGCCGTTATATATTCATCATGACTTGTCTCTTGTTTGTTAGGTTCAGTGCTTTGCTCTTGTTTAGATTTTTTTTTAATTTTGATTAATGTGTTCTCTTGTTTTGATAGGTTTAGTGCCTTGCTTTTCAAACAACAACAAAGTCCTATGTAGCAGGCGGGACGGGTTTGGGCAGAAGTTTGAGAACCGCGGGTCACGGCGGGTTGACCCGCAAAGATCCGCCAGAGATAGAGACCGCAGCGGGGCGGGCTACGGCGGGGCGGGCAGTCCCAATTGCCATTCCTAATTTTGGGGAAGAGTTAGTTGACACATTCAACAAATGATTTGAATTTCTTTAACTTATATCCGCATCTTACTTCATATAAACTAAAGATTTTGTTTATATAAAGTTATAAACCTAAATGTACAAATCTTTGTTTCATACAACATAACACAATCTAAGCATTAACATTCTATCAGTCACGTAAACTAACACATTTTCTGCGGCAATATGCATATTCGGTCTATGCTATTCTTATGGTACATAAAACTATATTATAACCAAACCAACATTAATATATCTGGTACATGTCACAGAATCACTCATTGATAGTGACAGTCTTATTTTATGTAAAATACACACGATACAGACCAAAGAGTTTGTGGATAGATTAACAAGGGAAGTTGCATACACACTTATTAATTGGGAAGGCAATGTTGCAAGATCCATATCGTGCTTTCTCAAAGTTAATGCACTGATTCTTGCACGCTTTATTGTCTCGACAATTTCCTGATGACCATGTCCTACTTGGCTTCTCGCAAAGCTTATGTGCTTCCACCTTGTTGGTGCTTCTGTATATACATATACCTCACAAGGTTAACTATCAAATACTATGAAAAAGGAAAAAATTAAAATTTCCTTGCATGTGATAATTAGGTTATTACTCACCAAAAGCAACAAAAAGAACAAGAGCAGCGAAAAGAAGAGCGATGATGGAAGCAAACTTAGCCATGATCACTATTAATACTTTAGTTTTCAATGTATATATGTGTGTGAAGTGTGAAGGAATAAGCTTAAGAGCAACCTCTATTTATAGTAGAGTAAAATGATGACGAGTTGGTTTTCACTACTCGTGCATCTTACGATTAAGTGTTTAACCCCACAATTTAGGAAAAAAAACACCGTCTTCTAGTATACAATGTTAACACGCAAGTAGCCATGATAGAAGATAAGATGTTAACCAATACATAAACAACACATTGTCAGACTTTGAAGACTCAGGTACTCTTTGACTTATAATCAGTGCCTGGTTTTACTGCTAAACTGTTCATTTGCGATTCGATTCGATTCGGTGGGTAAAATGACAGTTCACATAGCCACCTTATTTGACTTGGTCAAGAAGTTATAAGTCTTCACCACGACCACATAGCATTAATTTAGGTTACACAAGTGTTAATGACTAGTCACGACCACATCGCATCTAATGGGTATTTTTCTTGCATTTCTTACAATCAACAAACTAATAACATGATTAATGCATGTCTCTTAGAAAGAGTCTTTTAACAAAAATAAGAGATAATCTCATAGCTTTTAATATTAAATTTTAATACTTTGAGAAATTTTATGAGAACCTTCTATTGGAGTTGTTTTTATATCCGTATATCTGACTATTCCTTTGGAATGGAATTTTTGATTATATAAACCTAATTGTATGGATCCTTGCATATACATTTTATCAGTCACGCTAAATTGACAGATTATAAAAGTGTTCCTTGATTTGAATACAATTTCACACTTATTTAAACAAAAATTGACAGATGTTTAGGCAGATATAAGCATTCAGTCTATGCTATTTTATGGTACGTAAAACTTTATATTATAACCAAGCCAACATAAACATATCTGGTACTGTGGTACATGTCATAAAGTCACTCATTGATAGTGACACATACTTATTTTATATAAGATACACACAATTAACCACCAAAGAGTTTATGGATAAATTAACAAGGGGAGTAGCAGATGCACTTGTGAGCTGGGAAGACATAGTTGCAATCCATGTCGTGCTTTCTCAAGGTTAATGCACTGATTCTTGCATGCGTTATTGTTTCCACAGACTCCTGACCACGCCCCACGTGGCCTCTTGCACAGCTTCTGTGCTTCCACCATTGGTGGTGCTTCTGTATATACACACATTTCACAACGTTTATTGTTATATAATATGAAATTTGAAATTATTTTAAATTACATGCATGTATAGTTATTAAGTCATTACTCACTGAAGGCAGCAAAAAAACAAGAGCAGCGGAAAGAAGGGCAACGGTGGAAGCAAATTTAGCCATGATCGTTATTTATACTTAGTTTTCAATGTATATATGTGTGTGAAGTGTGAATAAATAAGCTTAGGATCAACCTCTATTTATAATAGAGAAAAATGATGAGGAGTAGTTTTACTCTAAACATGCATGTTAATTACGATTAAGTGTTTCACCCCCACAAATTAAACAAACACCGTCTTCTAGTACACAATGTTAACACGCATGTATCTCATGATAGAAGATAAGATGTTGACAATACAAAAACAGTGTGCTGATCGGTGCATGGTTATAACTGCTAAATTGTTCATTGCAATTCGAATGGCTGGCTATAACTACTGTTCACATAGGCCAAGAAGTTATACTTATATGTCTTCACCAAGACCACATCGCATTTAGTTTGGTTACACAAGTGGCAGTGATTTGTCACGACCACATCGCCTTTAATTTGACTTTGGATATTTTTCGTGTTATTGAGCTTACAATCATCAAAGTAAAATTCAAATGTAGAGTTAATCTTAGCTAGATGGTGTGGACTAACGCATTCCGATATTTTGTGTAAAATATTTCAAATGACTATTATTTTGTTATGTAATTTGTAGTTCCCACTCTCAAACTAAACTTTTGTTTAATTCGAACCACCTAAGAGAAATCCAATTTAAAAGAAAATAAAAAATATAAAAAAATACGAATTGAAAGAAAAATTATTTTCAACTTCATCGCCTTATCTGCAAGCTTTGATAATAAAAGCCACGTACCAAACAACTTGCTTCATTGCCCTACTAAGACCATCTCCAACCATAGATATGGTGTTAGAGTTCTAAATCAAAATTTTAATTGAAAATAATCAAATTACAAGTTTTAGATACTTGTTTAGTTTTAATCCCTCCAATGGTAAAACCGATTAAAGGTTCTAAGTTTCAAAAATTTGTAAACTTGTATTAATAGATTACTTGCATCACATTCTATAATAAAGAAAACTTATAATTATTGAATTACATAAAATTTAAGTGAACTTGACATAATAACATATAACATAGATTGACAAATCATAAATAAAACTAAACCATTAATAGTTGTTTTGCCTTGTACCAAATTTACTCCATATATGCTCAACCAAATCATTTTTTCAATTGTGCATGTATGTTGCGATCACGAAGTTGAGTTCGAATTGCCATCAAATTGCCAGTATTTGAAGGCGAAGACGTGAAATCCACATGAGAAATTCTGTTTGATTCTACTTGTGTGAATTTTGATACGTCAAATTGAGTGTACCCATCTCGTTCGTCTTCAACTATCATATTTTGTAATATGATACATGCTCTCATAATCTTTCCGACTTTTGGCTTATCCCAAATAAGAGCTGGGTTTTTAACAATGGCAAATCGAGCCTGCAAGACTCCAAAAGCACGATCGACATCTTTACGGACAGATTCTTGTAGTGTAGCAAATAAGGATGCTTTCGGAGTTTGTGGAAGTGAAATAGATTGGATAAAAGTTGACCAGTTCAGATAAATACCATCGATGAGATAGTAAGCCAAATGATACTCATGTCCGTTGACAAAGAAATTCACTTTTAGAGCTCGACCTTGTAATATATCATCAAAAACTTATCAAGAACATTGATATCGCTTGAGGTACCTGGAGATCCAAAAAACGCGTGCCATATCCAAAGATCGTGTGAAGCTAGTTCAAAATCAGAAGAAGAATTAGTAACCTAGTTAATAAATCAGAACATTTTTGGAACACAAAAACAGGAACTACACTCTACCAAGCAATTACTAACCTAGTTAAAATCTAACAACCATTTTCATACTGAAGAAGAATTGATGTAGACAGTCATACTTTAACATCAACCAAACATTTTCAGAGTTAAATAACGAAGCATTGATCACAGCTAAGGAGAAGTGATCCGATTTAACAGCCTACAACCATTGATCACAGACTAAGCTTTGATCACAACCACTTCTCAAATGACACAAACCAAACATTGAAGATCACTAGCAGAACGAGATATATGATTATCATGATTTTATAAACTCAGTAACAAAGATATAGCAAAATCAGAAAACTATAAAATACAACAAGAAATCATATAATGCAAATCGGATTCAAGAATCAACAAAACCAAATCGTACCATGAGAAGAATGATGTTGATAATAGCTAAAAACAAATAAATATCCTACTTATTGATGTTAATAACCCTAATTTCGCAGTTAAACCAAGAACTCTAATTTAGAATATTATGAACCCTAAAATCAAAATACCCTATTCTAGATTCAACAGATTAAATAGACGAATCTACACATTATAAAGCTTCAATCGTACCTAGAGAAGAATGAAGAAGCTCAGTGCATCGAAATCTCTTCGATTTCAAGTCATAAATCTGAAACAGTCAAGCCTCAGATTCCACCAATTTCTCCGTTGATGAAGCCGGTGGTGGAAAGGATGCTTCTGGCGTTGGATTCTAGGCTCAACCGGCGGCAGATTCGATATACAACCGGCGGTTTCATGATTAAGCGACGATGATTCGATTCTCCGTCTCAATCGTGAATTGTGGGAACCGAAATTCGCCTGTCAATTTTAGTTGATTTGGAGGAAAGCCAAGTGAACCTAGCCTTCCCTGAAGGTCCCGGTTATCTGCTGGGCCACACACGACACAATCAATACGACGGAAAGATAAAGAAATATGAAAATCGTAAGAAAAAGATAGAGCAAAAGATCTTATTTCCGAATCCGCGTTTGAGCGTGAACAACAGGTAAGAGCCTCGGCTACAAGGGCTGTCGGCAAGTTCGCTAGTCTAGCAACCTAAGTTCTAACCTAGTTGAGTCGCAGCTCGCTAGTAAAAACGGAAAAAGTGCCTAAGTTGCTCTAAGTGCTATATTGCTCTCCAAAAGTTCTCCTCTTGCTCCTTGCCCCAAGCTCTCCTTATATACTCCTCTTAAGACGGTCTATTTCTCCTTTGGGCCGAATCTGTCGTGAATCGGGCTTCTTCCATTTTCGTCGGTCTTCATGCTTATCGGGAAACTTGACATTTATCTTCAAGAAATCTGACATTTATCTTCGGGAAACTTGACATTTATCTCTTTATGTAAAGATAAACATGGACCGTTAATTCCATTTCGACTTGATCTCCTGGAAAGTCGTAAGTGGGCCGCTTGGTCGCGTTTGGGCCTTCCAGGGCTATTGCTTCGACCGTGGACGCTTTACGGTTTCGCGAGAAACGATCCTGCCATGGTACTTGTTTTACCAAAGGAACCCCAACTCCTCGTATAGTCTAGATGACTTGGTATTTTCAGAATAACCGTGATCGTTTTATACGATGAATCGAAATCCATTCGTCAACCGAACTTTTGGTGGTCTTCCGAAGCCTTCCCGATCTATTTCGACCAGAGCGAAATGGGGTTCTCAGGTTTCATGTCTTCGAGGCGTTGAACGGTGAGTCTTCGAGCAAAGATACAAAATATAGAGTTGGACTAGTTGTCGAGACGGTTTTGCGGGGAGAAGGTCGCACCTGTCGAGTAGTCCGTATGCAGGCGCCCGTGACAGGATGGACGAGCTGGCACCCGGCACCCGTGACCAGCACGGGTGAGCTGGCGCCCAGCGCCCGGGACCAGCGCGGGCGAGCTGGCGCCCGGTGCCCGGGACCCGCACAGGCGAGCTGGCGCCCGGCGCCCGGG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caffold 4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GGGAGGGAGATGGAATCTAACAGAGATCGTAGTATTTCTGAGGAGATAGCTTGGAGGTGCGGAGCTCGGATAGCATGAGAGCCGAGTACTTGAGAACTTCTCTGAGATTATTCGCGTCCTGAGAAAGAGACGAAGAGAAAATAACTCATCAGATCAAAAGAGAAAATTTTTTAAAAAAAAATTGAGTAACGGACGGACCAAGGCGCGATGCATGAAGAAAGCGTTGTGCTGGATTCCGGCGATTCCTTCCGCCAGCCACTTATCCTCGTCTTCTACTCCGGCGAGCCTCCTCATCTTCTTCTTCCTCCCTGTGTCAGCAGTTGAGCCCACGAATAATAGACTCGAGATTTTCTTTTTCGATTTTTAGATATCTTTTGGTTTTTGTTTTCTTTTAATTTAAAAATCTCAATTATCAGCCTATATTAGGTAGACTATTTGCGGAATTAATATGATTTGTATGTTTATTATATAGGTTTTATCGTTGTAATTATGCTTATAGTTTTTTGTAATATTAATCTTGTTTTCATCAACTTGTGGAGGGTGAAATATTCACTCGACACTAATCAGTTTTTCACTTTTGTAAATATATTTGATGAAAGTAATATAATGCATACTTGTTACGCTATGAAGAAGAAGCGAACCGTATCAAAATTGGGTTTAGATTTAGAGAACTGTTGTTACAATCAGTTACTGTACACGAGTAAACAAAACTGGAACACTAGAACGGGACAGTGTAAGGTAAAGAATAGATCCCGACTTGAGGCAAAAACTGAGCTTTAGGCCAAGACGAATCACTAGATGTCCGCACGTCTTCATCATTCTTGACTGCTGCTTTAAAGTTTGTTCTCTCTTTGGTCTCAAAGAGCCAGTCGTCAGAGGAAGAATCAACCTCCATGGCAATGGAGGAAAGTGGAGTCCAATCATCAAACAATGCATTGTATCGATCTTCTTTGCTCGGCTTATGTTTCTTTCTTTTCTTTGTTTCAGAAATTGCAGCCTGAGATGTTGACGGGACACTGAGTTCAGGCTCACAAGCCTTCTTTGCTTCTTCTATTGCGGAGGGCACATTCAATACAGGCTCACATACGACAGCTTGCGGTGCCTTATGATTGAGAGACTCAGCACCGGAAGTGGAGCAGGTAACAACATCCTCTCGGGGCAGAGAAGGACTTTCGACCTTTGGTGGTTTTTTGAAGGTCAAACGAATACGTAGAGGTTTACCGGCTACAGGAGAAGCTGCAAAACACAAGTACAAGTTTACATGTGAATATCCTAACACAAGATATCCATAGACTGTGTCCATCAAAGTATATTGAAACACACCTTTGATGAGACTTTCAACAGCCGGAGGAGAGCGATCTCTCTTCCTCTTCTTACTATTCTGGCTTCCATCAGATAGATAACCGAGTTGGTTTTGAGGCCCCTCAAGCTCCTCGGTCACACCACTCTTCTCGGACACGCCTGGGGATTCAGTGGACGGGCACAAGAGTTTTTGGTGCACATCATCAGTTTTCTTGGACGAATGTTTGTGAGACTTCTCACGCTTTTCTTTGTGTTTTCTCCTCTCCTTCTTTTCTTGCTTCTCTTTCCGGAGAGCCGTTTTGGAATCAATTACGATTCTTTCGATCTTTAATTCATTAGAATAAAGGGTTTTAGGCTAGAGGTCTTACAGGATCAGTTACAACCATCCCACTCAATGAGGAAACACGAATATACCACACAAGACAGCAAGTAACAGAAAACCAAAGGATACAACTTATAGAATCCTAGACCAGAGGAAAAAACAATGAAGCTTACCTGATCTTTGACGTGATCTAATGAAAATATAGATGTATATAAGAAAATTATATGTTTGTAAACATGCATACTATATTAGCTAATGCAGTGAAAACATAACATATACATATATATATGCTAGGTAACTAAATCATTGGGAAAAACGTAGTTTTATAGCTGTATTAGTGAAAACATGCATATTGGATAGGATAATTGTATGGTTTATAGCTANNNNNNNNNNNNNNNNNNNNNNNNATATATATATATATATCTATATGATAACTATATGGTTTAAACTAATCTATTGAAAACATAGTTATATAGAGATATTAATAAATCTAGGGTTCATGATGCTATATGTGATTCTCAAAGCTACTGAATGAGAATCTAAGCACAACTAAACCAACAAGATTCAAGAATCACGAAAATTATACCCTAGAATTCAATTTCAAAACAAAAAGAAACAAGAAACCAGAATATGTGGCTTGACGAACCTTAGTCGATTCAACGCTCGACTGGTTCCTAGCAATCACAATCGATGGCATGTTTTCCCCTTTTCTTAGATGGAATCGGGAGAGTGGGAGGGTTTGGGTAAAGGGAGGGCGGATGTAATCGATTCAGATCTAATCAGCCAGTACGAAGTTCTCGAGACAATCCTGCAGCTCAAGCTCTCGATTTTGCAGCCCAAATACAGAGAAGCAACCTAAAACCTATCTCTCGACATTGAGATAGAGGCAACCTCGTTCCGTATTTAAAGACGTGTAAGATACTCAGATCCGCCGACTCGGGCAAAGTCGGTCCACTTGGTGGGTTTTTTCGTAATTTCACGTTAGAGATCCAGAAACCCTAATCGTACAGGGTATATGAGTAAATTGCAATCTCGTTAGGCTCGGTCTGGCTTCCGAGAATCTCGACTAATGGGCCTAAATTTAAATATTAGGCTTTACGACTACGTTTTGAAAAGCCCAAATATTTTTCCAAACGATTAAGCTTGTTTGCCGAAACGTTTGTATCATGCCGAGAGGATAGAGATACGTGTACAAGTTGTAACCTCTAGCCCAGCTTATAAGTGAATTAACAAAAAAAAATTTTTTAAAAAAATCTTCACCTATTCATTTGATTGGAAAATGGTATTTGATAAAAGATATCTTTATAAATAAAGTTGAAGTATCTGCCTTCTCCTGCGTTCACATCGCTCTGGAGAGGAGGGGTTTTCTCTACCACGTGTCGCGCGCTGAGTCGTCTGTGTAGTTCACACGTTCTTTTTTGTTGCGCGCGTCGGAACCCATCTACTTCGAACTATCCGCTGCGTTTCTTGTGCACCGTTCACGTTCGCTGAAATCCTCAGACCACGGTTTCGGATATGTAACGATGAGAGTATGTCTTTACTTATCACCATTAAATATTCCCTTGATTTTATCCCACTACGATTTATTGAATCACCTTCTTCTATAAAGTTCAGATGAAATCCCTAAAAAACATTCTATAAAAACCGTTTAAGAAATCTACGGATCAATCTGCTTTAAAAGACTATCATCCATTTCTTACAAGTTACAACACAAACTACAACAATGGTGACTTACCAGACCTTTTTCTCTGATGTTAGCACCGGTCGTTGTTCCGGCACGGTTGTCACGCGTCTTCTGCGATTCTGGGAAACCGAGAGGGAGGAGAGCTGATTGGATTGGACATGCTCCTTCTTGATCAAAAGGTTTGTGTCCTGATAATCCATCGCCTTCAAAAAAAGACTACCTTATTGTCTAACATACCCGACTTCTTAATCCTTCTATCTTCCCTTCATTCGTCACAAATTTTGCACTATATACCCTGTTCGAAAACGCGTTCCAGGCGGCCGGAAACTCGCCGGAAAAGCGTGAGGCGATGGCAAACTGTGGCGATTTGCACTGATTCGGCTTGTTCCTCGGAATTTTTTTTTAAAACCATTGTATTGTAGGTTGTAAACCCAGAATCACATATTATATCATAGATCTGTTCAATATATGTTCAAATCGACAATTATCAACCCAAAACATTATGAAATCGTAAGAATATGTAAAAAAACGGCTGCAAAAATCGCAGGTATGGAGGTTGAAGAAGAGGGTACTTTTGTCATTTCACGTTTAATTAAACCTAGTTCCCAAAAAAGCCTTAAAAAGGTTCCACCTACCTTCGAACCCGGGTCCTCTGCGGCTTTATGTGGTAGGCAAACCACTAGACCACGGAATAACCTTAGGGTAGTTTTCACAAATGTGATATATATACTTTAAATTTACATAAATACCCTAAAATTACTCCCCGATTAATCTCCGCTTAATCCCCGATTTTCTCGTTATACGCTAGGCCCAGCCCGAACGTACGAGGAACGCCTAGCGAGTTCTTGAACATTGACTATATATATGGACTAGAGGGCAGGAATCCACATATCTCATCGTTTCTCACTTTTCTCCACTCCAAAGCTCTCTCTAAGGGCCAGTTCGATTATACCATTCCTCAACTGGTTCTGTCTGATTTAAAGGCTGGTCTTGTCACTGCTAAGTATAAGAAAAGTGATAACAAAAGACGACAAGTCGCTGATAAAGTTATTCCGAAAACAATTGTAAGTGCTTTGTAGTGATAACATCTTAAAGATGTAAGGTCCTGTCTTTTCAATTTCAGTTTGGTGTCAAATTGATTGATTGTTTGTAATTAGTTGTGTAGATGACCATTGATGATGTCAGAGAGAAGTGAAGATATTGGGAGCTTTTTCTGGTCATGACAACTTTCCTCATTTCTATGATGTATATGGGGATCATGATAATGTATATATAGTGATGGAGACATAGAGTAAAATCTCTTTTAGTTCAGATGTTATTCCAAAATCAGCCTGGGAGAGTCTTACCAAGTGGTTTGTTGTTTACAATATGTGAAGGAGGGAGCTTTTGGATTGAACACTCTCAAGGTAAAGGGACCGTAAATTTCAGAAGTATGATTGTTGTTTTATTAGTCTTTGTTTTGGATCGCTTTATAATTGGACATGGTGGTGTTTTATATGCAGAGGTATGAAGCACACGAAGGAGGATGCAAAGACTGTTATGATACAAATATTGAATGTGGTTGCATTTTGTCATCTCCAATGTGTCCTACACCGAGATCTCTAACCCGAAGTGGTACAAAGCTCTTTACTTCAACTTATACATTTGATGTTTCATCGCTATCTTCTTGAGGTTTACTTAAAACGGTTTGGAACAGAATTCTCTTTGTACCTTTAAAGAAGACACCTCCCAGTTGAAGGCAATCGATTTTGGTTTTTTCAGATTACGTGAGACCAGGTAAGAATTTCTCAGATATATATATAGATTTCATCTGATTCAGAAGGTGAAATCTTTGTATATTTATTCACCATTATACGCCTCCTCTAACGGAGTCTTGCAGGAAAGTCACACAACATCAACAAGAGAAATAACCCAAATGTAATGTTTTAACACAGCTCTCTATCTACTCTCTTGCTCTCTCTTCCTAGGATGGCGGATGCAGAGAACAGCACCAAGGATAGGTAACTACTTCCGGTAGACATCTACAGATCTGATAAAGTGACCTGCACAAAGCTACAATCATTCATAGAAGAACTCAAGCAGCCTATCTTCATCACTATGTGGTCATCACCAAGTTACCTTTAAGATCATCTCAATGGTGATGGTGGATCATCTTGGAGACCTCACTGTCACCAGCGCCTCCCTCGCCTCCTCCTTCTGCAAGGTCATTGGCTTCAGTTTTACTGTAAAAGATTTTTATCTTCTCTTGGAAACTGCACCTCCTCATCACTTGATTGTTAATTCTTTCAAAAATATATACAAGCGGTTTTTCTTCTACGTGCAATCTTTGATTGGCATTTTTTTAATAGTTAAACAAACCCCTTACAACATTTGGTTTCGGTTAGATTAACTTTCTATATATATATATCAAACCTTCACCTAAATGGGTAAGAGTGTCTAACAGAGGTTACATAATTATATATGTGATACGTCTTTCAAGTTTCAACATCCCTTAAAGAAAAAAAGTGTGGGAAGAGCGATAATAAACTTAGCTACCCACATGATGTAAAACATCCATCTCATTTCCAGTTTCCAGTTACTTTTTTTTTTACTCAAATCAACTTTTATTATCCAATTCGTGAACACGGGATTACAACCACATAGATTTTTAACCCGACGTACAAACGACGCAATCTAGTAACACCTAGAATCACTAAGTTGGATCCTATGCTACCTGATAGAAGTTGTCGCTGTAACTTTCACCACAATGAACAAAGTTCATCTCACGAAACGAGCTGAACCAACTCTTAAACCCTAAAATTAGACCTCATAGCGGGTATAGTAACTCACAAGAAAGCCATGATACTAAACCGGTTAACCATTCTAATCCAACTATTGAGCCCCTAATGATTTGCATTCAGTACATGTCTCAAAAGATTCGACACCATAGGTGCATCCCGGTCAAACATCAAACCTTCCGGCTAGCACTATCCTGCTTCTAAGCCTGAAACCGAACAAGGACGTCTGGATTGAAATGCGGACCTTGACGTCAGCAAAATGGAACGCAGCACTCCAAATCGCAGCTAGCAAAAGGTGTGGAGACCAACCACCGGTACAACCACGGGGTCGTCAACGGCGCTGGGAAGAAAGTCTCCACCGTACTTGACCACAAACAGCCTCTCCTCCGGTTGACTCATCCGTTGTCGAAGCTCCTTGCTGTACGTCGTCTCTCCGAGAACCGAAAAGACAAAGCCTCTGTTCACCACCTATTACGCCACTCCTCTAACCATCTCAATACCACAAGGGTGAGTAGATCCGGTTTTGAAGAGATGTCTCACTGTGTCACGCGCCGCCGTCGTGACGTTAACGCCTTAGATCTAGAAAAGGGAAAATTGGATCTGTAGCCACCGTCGGTCCTAAAAGCCGACTCCCGCCTCCGCCGTTCTTCCCAGAGCCTCGTTGTCACTCCATAAGAAGTCATACCATCTCCGTCCACATAAAAGTCTCCGGGAGGACTCAACAGCACAGAGCTTCGCACATATCGGCCTGGATTGAGTGAGGAGAAGGAAGCAAAAGGAAAATGAGATTAAGGGATAAGGAGGTGAGCCTCCGACGCCGCCTAATCGACGTCGGAGCTAGGATTGCGGCCGTCTGGTGTCTTCAAGCTTCGAGAGAGAGAGGAGCGTCTTTTTGTTTTTCAGTGTTTCCAGTTACTTAAATTACGAAGATGCAAATCCGAGCTATAAAAATGTGAAAACTCTTAGAAAAAGAGGTATTAATTATTCTTATTTTACATTTCTTCAACTATATCAAAATGAAATAAAATAAAATAAAAAAACACTTTTACTTTTTTAAAAAAAAAAAATTTATGTTCTCTTAAAAAAATAGCGTGTTACTGATTCTTTCAACTCTTTTTTTAACACACTGAAAGATTTCATTCATCCATGAAGTTACAAGGTTGGATACGTTTACACACTAAAAGACCATCAGTACAAAGAGATGACTCTGGTAAGATTGCTAGCAAAAACAAAGGTTTTCCTAGAAACTAAGCCTTAAAACAAGGGAGATAGAGATACAAACTAAACATAAACAAGCGGAGGTTGGAACTCTAGACTAAAACCGATACATGCACATCGACAAGGATAACAAACTGAACTTCAAAGCAAACAAACACCTTGTGAACCTTTGATAAAAAGCCACCAAAACCATTGTTGATGACTGACTACTCCTGTAGAGAATAGCACATGCAAATTCAGAGCACGGAGCTTCAAAGTTCGGCAATCACGGGCTAAGGCGATGTCGAACCATAAACTACTGATTCTTTCCACTCAAACCAACAAAATTTAATAAAATTATAATATGATCTTAGAAAAAAAATTAATTTATTATTTTCAATTTAGAGTAGTTTTCCAAATATTTATGAAAATTAAAATATATTTTAATATAAAATAATTTTATTGCAGATCACCTGCCCGTAGGGCGAGCCAACCCCTAGTGTATTAATATCTTTGACTTATAATAAACGGTTTCAATAAGACATATATAAAGCCTAATTACTCTATTACAATAAGACATGTCTCACACACGCTCGGGATAATATAGATATATATTATCCCGAGCGTGTGTTTGTACTTCTTTTTTAATAATATAGATATATATGTTTGTACTTCTTTTTTAATAATATATATATATATATTATATGTGTATATATATCACATTNNNNNNNNNNNNNNNNNNNNNNNNNNNNNNNNNNNNNNNNNNNNNNNNNNNNNAAAAAAAAAGAATATGATTTTTTTGTTTTGTTAATAACATACATTATGTGAGTATGGATATATGGATGATGACACAATGAAGGTATTCTATTACATATGATAATCAAATTATCTGGTTGCATGTATGACATTTTTGATGGATATGCTCTTTCTGCAACAAACAGCCACAACAAACGGTTATTGAAACCTTCGAAAAGCTTGCAAGAAATTGCGCTTCATCTAAAAATTGAATCTCATATCATGTGTAGAAGTCTTTAAACATTGATCAATGCTAAAACTCTAAGCCCAAACAATAAAACTAATATTAAAAGGGCTAAATCAAGCCATCTTATTGCAGCCACATCAGCCATGAAAATCGTCCAATAGCATTGCAGTATTCCATCTTCGGCCAATGGGAAAAGAGTATCTCATCCACGTCATTTACTGAGGTGAAAACGTTGGGCTTTTGGGTGTTTGGAATTTTGTTTGGGCTGTATTGTTTTTTTTTGTGCTGAGCTCGGCCCATGTTCAGGGATATGTCCGTATGTTCTTCGCCACAATCTTTGTCTCCGCCTTTCGTAACCCTACTCTCTTCTTCGTGCCTTTGCGACTTCCATCTCTTCTATTCCTCAACACTTCAGATCCGTTTCGACCAGTAAATCAACAATAACTTCTCTGATGAATCCATTGATTTAACTCATTCAGTGGTTTCTTTTCGTCTTCCTCTCTGTTTCTCTATATATGAATCGTATTTCATATATCTTATCTCTCCATCCAAGTTAAATGGTTTCACTTGATAATGGATAGTAGCTTCTTCTCATAGACTAACAGGTTTGGATTCATCGTTTACAAGTCCATATTTGTTTACATAACTATTAGCTTCCTTTAATGGTGACGGAGATTCAAAGAGAAGAAACTCCACACGTCCTTCACGGTTCAAGGTTTAAGTGCAAATGCTTTCATCTATAGTTACTATTGACAAGCATAGGACTCTTACTGTTCTGATGAAATGAGTGTCATAAATCTTTTCCAGGATGCTAGAAAGGAACATCGATATGTCTCTCAACTCGTGGTAGGACACAAACAGTATTAGCTCTTGCATCAAAGCAGAAGCTGACTTCACGAATTCTTCAGATTTTGATCCTAATCCAGACCCATTTTATGCATTGTTTCTGTCACTTTCTTTATTGTTTGATTGTTGATATACCTTTTCAGGATGAGATTGTGAAGGAAATCAATGAGCCAAACTCTAGATGGAAAGCTGTTTTTAGTGATCGATTTGCTAGCACCACTCTGAGTTTTTTTACATCCATCATCACATCTGCGACTTTATAGGTTCGGAGCTTTTACTCTTTTTCGATGAAGAGAGTAATGCTTATGCTTGTTCCTGAAATTTTACTTTTCTCCTTTTAAAGGGTTCACAACTTTGATGTTTGCAATCTGTAGAAATTTTATTTTGTTCCGGACCTTTCAAGTTATCACCTTTTACATGTTTCATGTTTATGTTTTAATTACACTTTGTTATGGGTGGCTTTTCTTATATTTTTGAACTAAGATTGTGTTGGTATATGTTATTTTGTTTTCACGTTGCAGGGTATCTAAAGCCACAACTCTTAGACAGAAACCTATATAGCTCATTAACGTAACAACATTGATTGGTTTTTGTCGCAACAGCTAATTATAGAAGGTATAACAGCCATTGCCGTATTTTTCAGATGTTTTATGGCCAAGAAAGGGATGGAAACCGAACTCAAGAGGAGGCTTCATGTAGTGTTCCCTATATAGTCTCTTGCTCCAATATTTGTATGCTCTTCACACTTGCTTATTTCTCATGAAATCTAATGCAATTTCTCTTGCCTTATGAAGTTTGTAATGTTTTGTGTTCTTACAAGTTATGTTGGTTTTGTTAACGACCTATGTTTCAGCAGTCACGGGGCAGCTTTTCCTCTTCTGTTTGGTTCTCATCAGAAAGGTAACTCTTATACAGTCTCCTAACGATAAATCTATCAGAATTACTCTGCTTCATATTTTATTCTTTAACAAGTAATGTTCAAATACAAGCAGAAGATGAGAACATATGACTGTATTAGCAATGGGGGCAGGAAATCAATTTACAGAAGTGTACCCTTTTAATGAGTTAGATTAATCCTCAGATGAAAGCTCTGCTTTTGATTCGTCTGAAAGACCAAGACAAATGTTGATCTCGAATTTTATATGCAAGAAACCAAATAAGGTTAATACGCAACTCTTTTCCAGTTAACACTTTCTCTTCTTTTTTTTGTTTAGTTTAACACTTTCTCTTCTCAGATATAGTATTCAGGTGTCGATAGAATTAGCAGAGACCATCCAAAAAGATAGAAGGAGAGTTCAACTTCTTCAATACTGATCGACAAGCAACCATGTTTACATGTACGCATAAACCCATCAAAGCTCGATCTAAAAAAAATAAAATAAATAAATAAATAAACCCCTCAAAGCTGATCACATTAAGCTGGTATCGAGAAAGCGGACCTCTGTGGAAGAAGACATACTGTTCTATTTTAGTCCAGGAATCAATGGAATCAAACTCAGACAAGGCTCTAGAGTCCTTAGACTCTGGTATACTGCCCGGAGAAAAACACTGCTTCTGAAACTGTGGACGCTTGGAGATAATAGCTTCTGATGATCATTTGTGTCAGTTTCTTTTGGTGACTGCCAAAATGACTCTTACCTTGATGATTTTCCACAATATGGATTGGTATTTATTAAGAAAGAATAAATAGGTTGGCAAAGTAAGTAATTGTATGAAGCTAGCAACTATAAACTCTCAATAAAAACCAACTGTAATCAACATATTCTTCGGAAATTAGATAGTTAAAGCAAATAAGAGCAATTATTTTTAAACAACAGAACCGCTAGCCCTATGTTTTATTTATAGATAAACATTTTATACTTTTTAATAATTGAAATATTTTAGATCAATCAAATTTAAACATTCAATCCAGCAAATCATTTAAAATGAACTTATAAACTAAAAAAAATCACTTTTATTGGAACAAAATACTCGCTTTCTCATAAGAAAACAAAATAATTTAATATACATATAAAATTAGTTTGCAGGTTACAAGTGTCAGTAAATCATAATTCAGAGAACTCCTCCATTTAATTGTTAGTAAAAAAATAGATATTAGCTGAATTTAAAAAATAAAAAACAAATGTAATGATTTGTAAATTTGAAACTTTACAAAAAATACCAAACAAACAAGATAAATGATTAACTGAATCACATTTAATGTTTAATTAATTCTTTATTCAACCTTATCATCATTATATATATGTATATATATTAATTTTAATATTACAAATAATAAAATTTATTAATTTCATATTAACTATTCAATAAAACAAGACAAAAGAAAATGCCTTCAAATTCGTCTGACAATTTTATATCTATAAGTAAGGGGTGTTCAATCCGGTAAAACCGAACCATACAAAATAGAAAAAGTGCTTTGGATTTGTTTGGACCGAATAAACTGAATAGATGTTATTTTTTAGAAACCGCAGTATATGAATATGGTTTGGTATATAAACCGATCAAACAGAAGAAAATACTAGTATACATATATGTAGATTTTGTAATAATATTAATAATATATACATAATTTCTTTTATTAATATGATATTCAAATTCAAAAACTGATTTTTTTTATTTTTTATTTTGTTTTAAGTTAAAATGGTTATTCTGTTATCCTCATTTTTATCAAACTAAATAAAAAATATTTTATTTTTATTGATAACTCTTTGAGCTGAAATATAATTATATAATAATATTATGTTATTATTACTGTCTCTTATTTTGGTATTTAAATAAAACATAAAATATTGTATTTAAAAGTTAGACTGAAGAATATATATTTATGTTTTAATAAATTTGATTTATGTTCAAATAATCTAATTTTTTATGGAAATATATTCTATTTAAATATTATGATATTATTACTTTCTAACTCTTATTTTGAAATTTAAATAAAACAGAAATTATTATATTTAAAAATTAGACTAATGAACATATATATGTTTTAATAAACCTGATTTTTATTCATATAATCTAAAATTTGTTATAAATATATATAGTTATTTTGTTTTTGGAATAAAACCGAATAAAAAAAATCGATGGTATATAAACCGAACCAAACCAAATTAGATATAGTTCTAATATGGTAGCTAATTTCCATAAACCGAAATACCGAAAAAATGATAAAACCAAACCGAAATCGTAACGAAATCCGGATTGAACAGACCTATCTATAAAAGATCTAAATATATATATTTATACAAATACAGTCGATAGAATAGTAATTGTATTTATAATTCAGCTTAAGCTTATAAACAACTTTTATCACTCTCTGTCGGGAACCGGTTCCCTCTTTTGAGCTAACTACATTCATGGGAAAGAAAATACTAAACAATATTTTAAATTGTCTGCTAGACGATGAATGAATAAGTCGCAGGGCGTGTTCATTTTTGATAACAAGGTGCACAACTATCTTTCTCCAATATGTCTGTCTATGATCCATATTTGAGTAAGTGTTTACGTTTACTATTTGCTAAAATCACACACACTATGCTATTTTTTGAACAGAAAATGTTAATTGCTTGCAGGGGACCTGTTATGAAGCTCTATCTTTGGGACCAAGCTGCTTTTGATTTTTGCAAGAAGTTCAGGTCTTCTGAGAACACTCCTTCCATAATTTTGGTGACTACTGTTTACCCCAAGCGTTTAGGAGGTATGCATTTTTACTTTCTCAAACTGAGTAGCACCTTACATTTCCTAAGTTCTCTATCATTTAATAACCACATATGTTTTAGATGTGTGTCGTCTCAGTCGTTTAGGTTTGCTCATTGTAGTTGTTTAATTTAAAAANNNNNNNNNNNNNNNNNNNNNNNNNNNNNNNNNNNNNNNNNNNNNNNNNNNNNNNNNNNNNNNNNNTATATATATATATATATATATATATATATATATATATATATATATCTACTTGAGAGTGAAAGCACAAATATACCACTTACAGGTCTAATTATGTCTCATTTGCCTTTGTCTATTACAACATAACACATCAGGCACACTTGCTCTCACATCCATGGCCTCTTCACGTATGTTTTTAGACTATGATGTCCAACCAACTAAGGAGTATATCGGCTGGTATGTTTTCACTATTTAGTATATAATAACTTGGAGACTTGGCAGTTAATATCAGTTCTGAGTAATGAATTGTTTTCTCACGTTGGGAAGTAATCCAGATATTGCCAAGCAGGTCAATGCAGATGTTGTTACAAAAACTGAGACGCTGACTATTGGAGAAATATTCTCCTACATGAAGCATGAAGCTGCAAAGGTATAAGAAAATATATATGTTTGTAATTTATTTTTAAGAAAATACTTTAATTGTTTACACATTGTCTAAGGATGCATTCTTTGTGTTCACTGCGACAATCGATGATGTTGTCCAAGACTCTCCTTGGTATTATATAGCATGCGGTGGTGCAAAACAAAGGCAACCAAAGGGCCAACCTCCCTAATGTGCGCAAAATGTGGCAAGAACGATGTCGCCGGTGAACCACAGTATGAGCTCTAATCTCTTGATTCAACTTTTAGTTTAGCGGTTACTAACTACTCATATTTTAATGGCAGGTACCTAGCTAAGATTTCTGTTTATGACAAGAATGATGAGGCTGTTTTTGTTCTCCTTGGCGATGCTGGCCGTGAGTTAACAGGGAAGCATGCATCAGAGCTGGTTAGCAATTATTTTGAGGTGCACACTCATGATCTAATTTTTATTATTATATACTACTCTCGAGTTGTTTTTCTTCACACACTTGCGTACTCAGCTGACAAGAATATTACACATTTCAGGGCAATGGAAATAAAGAAGATGGTCTTGAGGTGCCTGTTCCGCAAGCTCTGCTCAACACCATATGACAAACACACAAGTTCAGTATAAAGGTGACTGAGCACAATCTATCTGGCAGGACACGAGTGATAACCGTTACGAAGGTCCTGTCTCCATCTGCTCCACCATATATACCAGAACCAGTAGCATATCCAATTATTGGCTCCGCTAATGAGATATTGGCAACTGGGGATGATGCTTCTGAGCCATTCAAAATCCCTCAAG</w:t>
      </w:r>
      <w:r>
        <w:br w:type="page"/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upplementary</w:t>
      </w:r>
      <w:r>
        <w:rPr>
          <w:rFonts w:cs="Times New Roman" w:ascii="Times New Roman" w:hAnsi="Times New Roman"/>
          <w:b/>
          <w:sz w:val="24"/>
        </w:rPr>
        <w:t xml:space="preserve"> Data</w:t>
      </w:r>
      <w:r>
        <w:rPr>
          <w:rFonts w:cs="Times New Roman" w:ascii="Times New Roman" w:hAnsi="Times New Roman"/>
          <w:b/>
          <w:sz w:val="24"/>
        </w:rPr>
        <w:t xml:space="preserve"> 2</w:t>
      </w:r>
      <w:r>
        <w:rPr>
          <w:rFonts w:cs="Times New Roman" w:ascii="Times New Roman" w:hAnsi="Times New Roman"/>
          <w:b/>
          <w:sz w:val="24"/>
        </w:rPr>
        <w:t>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he gDNA sequences of </w:t>
      </w:r>
      <w:r>
        <w:rPr>
          <w:rFonts w:cs="Times New Roman" w:ascii="Times New Roman" w:hAnsi="Times New Roman"/>
          <w:i/>
          <w:sz w:val="24"/>
        </w:rPr>
        <w:t>BjCLV1a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BjCLV1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BjCLV1a</w:t>
      </w:r>
      <w:r>
        <w:rPr>
          <w:rFonts w:cs="Times New Roman" w:ascii="Times New Roman" w:hAnsi="Times New Roman"/>
          <w:sz w:val="24"/>
          <w:szCs w:val="24"/>
        </w:rPr>
        <w:t xml:space="preserve"> (3043bp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GGAGATGAGACTTCTGAAAACCCACCTTCTGTTTCTCCATCTTCATTACGTTATCTCGATTTCGCTTCTATGTTTCTCACTATGCCTCGCTTCCACTGACATGGACCATCTCCTCAACCTCAAATCCTCCATGGTCGGCCCCAACGGCCACGGCCTCCACGACTGGGTTCACTCCACTTCCCCCTCAGCTCACTGTTCTTTCTCCGGCGTTTCATGCGACGGCGACGCTCGTGTCATCTCCCTCAACGTCTCTTTCACTCCTCTCTTCGGAACCATCTCGCCAGAGATTGGGATGCTGAACCGTCTTGTGAATCTCACGTTAGCTGCTAATAACTTCTCCGGTATGTTGCCGCTGGAGATGAAGAGTCTCACTTCTCTAAAGGTTCTCAACATCTCCAACAACGTGAACCTCAACGGGACCTTCCCCGGAGAGATTCTCACTCCCATGGTGGACCTCGAAGTCCTCGACGCGTACAACAACAACTTCACAGGCCCATTACCCCCGGAGATCCCCGGGCTCAAGAAGCTGAGACACCTCTCTCTCGGAGGAAACTTCTTAACCGGAGAGATCCCAGAGAGTTACGGAGATATCCAAAGCTTGGAGTATCTTGGCCTCAACGGAGCCGGACTCTCCGGTGAATCTCCGGCGTTCTTGTCTCGCCTCAAGAATCTTAAAGAAATGTACGTCGGCTACTTCAACAGCTACACCGGCGGCGTTCCGCCGGAGTTCGGTGAATTGACAAACCTAGAGGTCCTCGACATGGCGAGCTGTACTCTCACAGGAGAGATTCCGACAACACTAAGTAATCTAAAACATTTGCACACTTTGTTTCTCCACATCAACAACTTAACCGGAAACATCCCACCAGAACTCTCCGGTTTAATCAGTTTAAAATCTCTAGACCTCTCAATAAACCAGCTAACCGGAGAGATTCCTCAGAGCTTCATCTCCCTAGGAAACATCACTCTCATCAACCTCTTCAGAAACAATCTCCACGGGCCGATACCGGACTTCATCGGAGACATGCCGAACCTCCAAGTCCTCCAGGTGTGGGAGAACAACTTCACGCTAGAGCTACCGGCGAATCTCGGCCGGAACGGGAATCTGAAAAAGCTCGACGTCTCTGATAACCATCTTACCGGACTCATCCCCATGGATTTGTGCAGAGGCGGGAAGCTGGAGACGCTCGTGCTCTCCAACAACTTCTTCTTCGGCTCGATCCCTGAGAAGCTAGGTCAATGCAAATCGCTAAACAAGATCAGAATCGTCAAGAATCTCCTCAACGGTACGGTTCCGGAGGGATTATTCAATCTACCGCTCGTAACGATCATCGAGCTCACCGATAACTTCTTCTCCGGGGAGCTTCCGGGGGAGATGTCAGGCGACGTTCTCGATCATATCTACTTATCTAACAATTGGTTTACCGGTTTAATCCCCCCGGCTATCGGTAATTTTAAAAATCTACAAGATTTATTCTTAGACCGGAACCGGTTTAGCGGGAATATCCCGAGGGAAGTTTTCGAGTTAAAGCATCTAACGAAGATCAACACGAGTGCTAACAACCTAACCGGCGACATCCCTGACTCGATCTCTCGCTGCACTTCCTTAATCTCCGTCGATCTCAGCCGTAACCGAATCGGCGGAGATATTCCTAAAGACATCCACGACGTGATTAACTTAGGAACTCTAAATCTCTCCGGGAATCAACTCACCGGCTCGATCCCGATCGGAATCGGGAAGATGACGAGCTTAACCACTCTCGATCTCTCCTTCAACGACCTCTCCGGGAGAGTCCCACTCGGCGGCCAGTTCCTAGTCTTCAACGACACTTCCTTCGCCGGAAACCCTTACCTCTGCCTCCCTCACCACGTCTCGTGCCTTACGCGTCCGGAACAAACCTCCGATCGTATCCACACGGCTCTCTTCTCTCCGTCGAGGATCGTTATCACGATCGTCGCAGCGATCACGGCGTTGATCCTTATCAGCGTCGCGATTCGTCAGATGAACAAGAAGAAGCACGAGAGATCTCTCTCCTGGAAGCTAACCGCCTTCCAAAGACTCGATTTCAAAGCGGAAGACGTCCTCGAGTGTCTCCAGGAAGAGAACATAATCGGCAAAGGCGGAGCGGGGATCGTCTACCGCGGATCCATGCCGAACAACGTCGACGTCGCGATCAAACGCCTTGTAGGACGCGGAACAGGGAGGAGCGATCACGGATTCACGGCGGAGATACAGACGCTAGGGAGAATCCGCCACCGTCATATAGTGAGACTCCTCGGATACGTGGCGAACAAGGACACGAACCTGCTTCTCTACGAGTACATGCCTAACGGGAGCCTCGGGGAGCTTTTGCACGGATCTAAAGGAGGTCATCTTCAGTGGGAGACGAGGCACAGAGTAGCCGTGGAAGCGGCGAAAGGACTGTGTTATCTTCATCATGACTGTTCGCCGTTGATCTTGCATAGAGACGTTAAGTCCAATAACATTTTACTGGACTCTGATTTTGAGGCCCATGTTGCTGATTTTGGGCTTGCTAAGTTCTTAGTGGACGGTGCTGCTTCTGAGTGTATGTCTTCGATAGCTGGCTCCTATGGATACATCGCTCCAGGTTAGTTTAAACATGTTTTAAATAACAAATAATATGTATAAAACTAACTATTGTTTGTTTTGGTTTTGAATTTTGATAGAGTATGCTTACACTCTCAAAGTGGATGAGAAGAGTGATGTGTATAGTTTCGGAGTGGTGTTATTGGAGCTGATAGCTGGGAAGAAACCAGTTGGTGAGTTTGGGGAAGGAGTGGATATAGTGAGGTGGGTGAGGAACACGGAGGGTGAGATACCTCAGCCGTCGGATGCAGCTACTGTTGTGGCGATCGTTGACCAGAGGTTGACTGGTTACCCGTTGACTAGTGTGATTCACGTGTTCAAGATAGCGATGATGTGTGTGGAGGATGAGGCAGCGACAAGGCCGACGATGAGGGAAGTTGTGCACATGCTCACTAACCCTCCCAAGTCCGTCACTAACTTGATCGCCTTCT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BjCLV1b</w:t>
      </w:r>
      <w:r>
        <w:rPr>
          <w:rFonts w:cs="Times New Roman" w:ascii="Times New Roman" w:hAnsi="Times New Roman"/>
          <w:sz w:val="24"/>
          <w:szCs w:val="24"/>
        </w:rPr>
        <w:t xml:space="preserve"> (3154bp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GGAGATGAGACTTTTGAAAACACACCTTCTGTTTCTGCATCTTCACTACGTTATCTCGATTTTGCTTCTATGTTTCTCACCATGCTTCGCTTCCACTGACATGGACCATCTCCTCAACCTCAAATCCTCAATGACTGGTCACAACGGACACGGTCTCCACGACTGGGTTCACTCCACTTCTCCCACGGCTCACTGTTCTTTCTCCGGCGTCTCATGCGACGCCGACGCTCGTGTTGTCTCACTCAACGTCTCTTTCACTCCTCTGTTCGGAACCATCTCACCGGAGATTGGGATGCTGAACCGTTTGGTGAATCTGACGTTAGCCGCGAATAACTTCTCCGGTAGGTTGCCGCTGGAGATGAAGAGTCTCACTTCACTAAAGGTTCTCAACATCTCCAACAACGTAAACCTCAACGGAACCTTCCCCGGAGAGATTCTCACTTCCATGGTCGACCTCGAAGTCCTCGACGCCTATAACAACAACTTCACTGGGCCGTTACCGCCGGAGATTCCCGGGCTGAACAAGCTCAAACACCTCTCTCTCGGAGGAAACTTCTTCACCGGAGAGATTCCCGAGAGTTACGGAGATATCCAAAGCTTGGAGTATCTCGGCCTCAACGGAGCCGGACTCTCCGGCGAATCTCCGGCGTTCTTGTCACGTCTCAAGAATCTCAGAGAAATGTACGTCGGCTACTTCAACAGCTACACCGGCGGCGTTCCGCCGGAGTTCGGCGAATTAACGAAGCTAGAAATCCTCGACATGGCGAGCTGTACTCTCACCGGAGAGATTCCGACGACACTGAGTAATCTGAAACACTTGCACACGCTGTTCCTCCACATCAACAACTTAACCGGAAACATCCCACCAGAACTCTCCGGTTTAATCAGCTTAAAATCTCTCGATCTATCAATTAACCAGCTAACCGGAGAGATTCCTCAGAGCTTCATCTCTCTGGGAAACATCACTCTCATCAACCTCTTCAGAAACAACCTCCACGGGCCGATACCGGAGTTCATCGGAGAAATGCCGAACCTCCAAGTCTTCCAGGTGTGGGAGAACAACTTCACGTTAGAGTTACCGGCGAATATCGGCCGGAACGGGAATCTGAAAAAGCTCGACGTCTCTGAAAACCATCTCACCGGACTCATCCCCGTGGATTTATGCAGAGGTGGGAAGCTGGAGGTTCTGGTACTCTCCAACAACTTCTTCTTCGGCTCCATCCCGGAGAAGCTAGGTCAATGCAAATCTCTAAACAAGATCAGAATCGTCAAGAATCTCCTCAACGGGACCGTTCCGGCGGGACTATTCAACTTACCACTCGTTACAATCATCGAGCTCGCGGATAACTTCTTCTCCGGGGAACTTCCTACGGAGATGTCCGGCGACGTTCTCGATCATATCTACCTATCTAACAACTGGTTTACCGGTTTAATCCCTCCGGCTATCGGTAATTTCAAAAATCTACAGGATCTGTTCTTAGACCGGAACCGGTTTAGCGGGAATATTCCGAGAGAAGTTTTCGAGCTGAAGCATCTCACGAAGATCAACACGAGCGCTAACAACCTAACCGGCGATATCCCTGACTCATTCTCGCGATGCACTTCCTTAATCTCCGTCGATCTCAGCCGTAACAGAATCGGCGGAGATATCCCGAAAGACATCCACGACGTGATTAACTTAGGAACTCTCAATCTCTCCGGGAATCAGCTCACCGGCTCGATCCCGATCGGAATCGGGAAGATGACGAGCTTAACCACTCTCGATCTCTCCTTCAACGACCTCTCCGGGAGAGTACCACTCGGCGGTCAGTTCCTAGTCTTCAACGACACTTCCTTCGCCGGAAACCCTTACCTCTGCCTCCCTCACCACGCCTCCTGCCTAACGCGTCCAGGACAAACCTCTGATCGCATCCACGCGGCGCTGTTCTCTCCGTCGAGGATCGTCATCACGATCATCGCGGCGATCACGGCGTTGATCCTCATCAGCGTCGCGATCCGTCAGATGAACAAGAAGAAACACGAGAGATCCCTCTCGTGGAAGCTAACCGCCTTCCAGCGACTCGATTTCAAGGCGGAAGACGTCCTCGAGTGCCTTCAAGAAGAGAACATAATCGGCAAAGGCGGAGCGGGGATCGTCTACCGCGGATCCATGCCGAACAACGTAGACGTCGCGATCAAACGGTTAGTTGGACGCGGAACGGGGAGGAGCGATCACGGATTCACGGCGGAGATTCAGACGTTAGGAAGAATCCGCCACCGTCATATAGTGAGACTACTCGGATACGTGGCGAACAAGGACACGAACCTGCTTCTATACGAGTACATGCCTAACGGGAGCCTCGGCGAGCTTTTGCACGGGTCTAAAGGCGGTCATCTTCAGTGGGAGACGAGGCACAGAGTAGCCGTTGAAGCGGCGAAAGGACTGTGTTATCTTCACCATGACTGTTCGCCGTTGATCTTGCACAGAGACGTTAAGTCCAATAACATTCTCCTGGACTCTGATTTCGAAGCCCATGTTGCTGATTTTGGGCTTGCTAAGTTCTTAGTGGACGGTGCTGCTTCTGAGTGTATGTCCTCAATAGCTGGCTCCTACGGTTACATCGCTCCAGGTTAGTTTAAACGTGTTTTATATAACAAACTATGCCATGTTCTTTAAATGTTACTGAGACTAATCATATGTTAGAGTTTGTTGTCCGTTTTATTGTCGTATAGCTGATTACTATGATTTGTGACACACAAATGAATGTGACTTTAACAACTAAAATATGTACTAATCATTGTTTGTTTTGGGTTTGATAGAGTATGCATACACTCTCAAAGTAGACGAGAAGAGTGATGTGTATAGCTTTGGAGTGGTCTTGTTGGAGCTGATAGCTGGGAAGAAACCGGTTGGTGAGTTTGGGGAAGGAGTGGATATAGTGAGGTGGGTGAGGAACACGGAGGGTGAGATACCTCAGCCTTCGGATGCAGCTACTGTTGTTGCGATCGTTGACCCGAGGTTGACTGGTTACCCGTTGACCAGTGTGATTCATGTGTTCAAGATAGCGATGATGTGTGTGGAGGATGAGGCCGCGTCAAGGCCTACGATGAGGGAAGTTGTGCACATGCTAACTAACTCTCCTAAGTCCGTGACTAACTTGATCGCCTTCTGA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Supplementary</w:t>
      </w:r>
      <w:r>
        <w:rPr>
          <w:rFonts w:cs="Times New Roman" w:ascii="Times New Roman" w:hAnsi="Times New Roman"/>
          <w:b/>
          <w:sz w:val="24"/>
        </w:rPr>
        <w:t xml:space="preserve"> Data</w:t>
      </w:r>
      <w:r>
        <w:rPr>
          <w:rFonts w:cs="Times New Roman" w:ascii="Times New Roman" w:hAnsi="Times New Roman"/>
          <w:b/>
          <w:sz w:val="24"/>
        </w:rPr>
        <w:t xml:space="preserve"> 3</w:t>
      </w:r>
      <w:r>
        <w:rPr>
          <w:rFonts w:cs="Times New Roman" w:ascii="Times New Roman" w:hAnsi="Times New Roman"/>
          <w:b/>
          <w:sz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The sequence of Copia-LTR RTE1 (4961bp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AGAACAAGAGGAGACAGAGAGAATTTTAATAAAACTTCCTTTTGTATTCACTTTCTCAAAACGTTTCTTTACAAGATAATCGAGTATATATACAACCTCAAGATAAACCCTAGTTCCCTTAACTTTGGACCACTCAACACGTGTCTTCGTCACACACACTCTACACCTTGCAAGGCATCGTAACGGCTAGACAAAGCTATTCCACAGTTTACTCCAGCTGGTGCATTTGTCTTCTTGTTCTGTACTTGTACGAACTCTTCATTACTCTGTTTCAGAGTTTGTCTTTGGGCCAGCATACTTCCTTCAGTTAATGGACCAGTCGCTGATATACCAAGGCCCATCATGGCTTGTTTACTGTCATCCCCCCGCAAACTGATGATGGGTGGAGCACCAACACTCAGTTTGGCTCTGAGACTCTGAAAGGAATGGCGTGGGAGAGATTTAGTGAAGATATCTGCAAGTTGCAGTGCAGAAGGAATGTGCTGAACCTCCAAGACACCAAGAGCCACCCGCTCCCTAACATAATGGTAATCCGTTTCAATATGTTTGGACCGACCGTGAAGAACCGGGTTTGCTGTAAGATAAACTGCAGAGAGGTTATCACAGTGAAGAACAGCCGGCTTTGGTTGTTTGATCTTCATATCACGCATCACAAACGAAATCCATGTTAACTCAGTCCGTCTTGCAGAGCTCGATATTCAGCCTCAGTGGACGACCGCGAGACAGTCGGTTGGCGCTTTGCCGACCAGGAGACAATGTTAGAACCAATCATGACACAAAAACCACCAGTCGACCGTCTTGTCTCCCTACACCCTGCCCAGTCACTATCACTATACGCGACAACATCCAAACCAGAGTTCTTACGGAAGTAAATCCCCATGGATGAAGTACCACGAAGGTAGCGAAGAACCCGCTTCAACAAATGAAAGTCAGCTTCAGTGGGAGAATGCATTCTCTGACAAATGAAATTCACAGCAAACTGAATGTCGGGTCGAGTGATAGTGAGATACTGTAACTTCCCAGCAAGACTCCGAAAGTAGCTAGGCTCAGGGAACGGCCGAGTATCTTCATAAACTTGATCGAGTCGCAAAGGGAGAGGTGTATGAACAGGATTACACGCAGACATATTGGCATGGTGAAGAATCTCTTCAGTGTACTTGGATTGAGAGAGGAAAAGACCAGAATCTGTAATCTGAGCCTGAACGCCCAAGAAGTAGTGCAGATTACCCAAATCTTTCATGGAGAATCGGCTACTGAGCTCAGTGATAAGGGACTTGAACAAGGATGGATTTGAGCCAGTGAGAAGTATATCATCCACATAAAGGAGGAGAACTAATGTGTCGCCATTGTGATGATAAACAAAGAGAGAGGGATCAGCTTTACTGCAGACAAAGCCATACTCAAGAAGGAAGTTACTAAATTTATCAAACCAAGCCCGTGGAGCTTGTTTTAAACCGTACAGAGCCTTCTTGAGAGAGCACACATGATGAGGTTTAGTGCAATCTTCAAAGCCGGGTGGTTGTAGCATATAGACTGCTTCTTGAAGATCTCCATGAAGGAAAGCATTTTTAACATCAAGCTGAGTGATGTTCCAGTTCTTTGAAGCAGCTACAGCAAGAACTATCCGAATGGTAGAAGTCCTAACCACTGGACTGTATGTCTCTGTGAAATCTACTCCTTCTTCTTGATCAAACCCCTTAGCAACTAACCGCGCTTTAAGTTTATTGACTGTCCCATCTGCGTTAAGCTTCACTGTAAAAACCCATCTGCAACCAAGAACATTCATAGTTTCTGTAGCTTCCGTTAAAACCCAAGTGTGGTTCTGATAAATCGAGTCTAGTTCATCCAACATTGCTTGACGCCATCCAGGGTGCGCCAAAGCTTCAGATATAGTCTGTGGTAAGGAGGGAATCGTCTTGCTTGTGACCAGAGCGTAACGTGGATTAGGTTTGCTAATACCAGCTCGTGATCTCGTCATCATAGGATGACTAGGCGCTGCTACGTCTGGTGAGGCACGAGGAGGTGATTGAGCAACCTCAGGAAGACTTGTGGTGGATACGTCGCCTTCAGACAGCTCGAAGTCTTCCTGCCCATGATCAGAACGAGATGGGGTTGCAATAGGCGTATCTTGACCCGTGGTGATAGGAGTATCCTGTTGAGGATACTCTGTAACTTGAGGACACTCTGTAACTTGAGAAGGTACTGTAGGCAGATAGACCGGAGGAGCTTCAAATGCAGTACCATCTTGCCAAGCTTTAAGCAAACCAGAGTTGTGTTTCACAAGCAGATGTTTATACTGTCCAGTGAATGGGAAGGTCTGCTCATCGAAGATAACGTGGCGAGAGATGTAAACTCGACCTGTTGGTGGATGCAAACACCTGTAACCTTTGTACTGAGGATGATAACCGAGGAAGACACACTGTAAGGATCGGGGCTCGAACTTGTGTTGAGCATAGGGACGCAAGCACGGATAGCACGCAGAGCCAAAGATTCTGAGAAATGAGTAGTCTGGTGCTTTACTAGAGAGAACCTCTGAAGGGCTTTTGTTGTTCAGAACAGAAGAAGGGATCATGTTGCTGATGAAGTTAGCAGAGTAGAAGGCCTCAACCCAATATTTAAGAGGAGTGTGACTTTGAAATAACATAGAAAGACCCAATTCAGTAAGATGTCTATGTTTTCTCTCAGCAATACCATTTTGTTGAGGAGTTGAAGGACATGAAACAAGATGAACAATCCCTTGATCTCTGAGATGATTGCGAAACCTTGTGCTCATAAACTCACCACCCCCATCGCTCTGAAAGACTTTCAGTTTCTTGTTAAACTGATTTTCGATTTGTTTTTGAAAGACAATGAACACATCACAAAAATCAGACTTGGCTTTAAGAGGTATTATCCATGAGTAGCGACTAAAGTTGTCAACAAAGACTGCATAATACTTGAACCCTTGAACTGATACAACCGGAGAAGGACCCCACAGATCACAATGTATCCGATCTATGGGTTCCTTGACACTAGACTCTGAAATAAAAAAAGGAAGCTGACTGCTCTTTCCCATCTGGCAAGGTCCACAAACGGGAGAAATGCTGCTCTTATTGACTATGATTGCCTTGCTTTGCTTGAGGAGCTGAAGAATCTGGAAGTTCGCGTGCCCAAGTCGCTGATGCCACACCATATCACTAGCTGCACACTGACGATTGGAGAAGTAAGCCGCAAACTCCTTCTTCTCCAGCACATACAAGCCTCTATTTCGAGTTCCCTTTGTCACCACCTTCTGAGCATCGAGGTCGATGACATAGACAGCATTAGAGTCAAAGAACACCCCACAGGGGTAATCATCACACAGTTTGGATACAGATAATAGTGATTTTTGCATTGAAGGACAGACAAGAACATCGTTTAGAGGAAGGCTACCTGTCTCAGTGGTGAGCGTTGTGGAACCAACGTGGGTAATCGGAAGGAAATTGCCATCTGCCACCATAACATGCTCAGAACCATTGTATGGAGTAGTGTTCTGCATCTGAGTTGTATTAGGAACCATGTGAGCAGTGGCACCTGAGTCAGCTATCCATTCCCTGCCACTAGGATCAGAGACTGGAAAAGCGGACAGAGCATGAGGAACATCGTCACTCTGATAAGAGTTATCAAAGCGGTTCCAGCAACGAAGAGCGGAGTGGCCGGTGCGGCCACAGATCTGACACACAGGGCGAGAGTTGTTGTTGTTATTGCCACCACCAGAGTTGCTGACTTGTTGAGTGAAACCTCTTCCACGAGTTGAGAAGCCACCACGACCAGAATAGCCACCGCGACCACGAGAATAATTATTGCTTCGTCCTCTGTTCGAGTTGTTGTAGTACCCTCGGTGAGTCTGGAAAGCCATGTTGGGAGTAACATCTGATGTTGCTTCATACGACTGAAGACGAGCGTCAAAACCAGAGACATCAGAAATCACATCGTTCAAAGTCGGAGGAGGGATTCGAGTCATGGAGCTCTGAACGACAGTGATAATTGGATCATATTCTCTTCCAAGGCCATTGATAAATGAGAAGATCTTCATGGATTCCTCTATAGGCTTCCCAATGGAGCTCAACTTGTCACAAATGGCTCGAAACTCACGACAGTAGGTAGTAAAGTCTTTACCTTTCTTAGTCATCAACTGGAGAGACCGTCTGAGCTCAAACTCACGAGCAATAGAACTCTTGTTGTAGTTGTCAGCTAACGATAACCAGACATCACGAGATGTAGATAGACCATGTACTGTACCAAGGACTTCCTCAGTAAGTGTTCCAAAGATCCAAGAAATGACGAGTTGATCCGTACAAGTCCAAGCTTCAAAGCGAGGATTTGGGGCTTGAACGTTGACGTTGTCGACCACGGTTGTGACTAGCTCCGGCGGAGGTGGAATCTGACCAGTAGCAAAGCCCAACAGCTTCTGACTGCGAAGAAGAGACTCCATTTGAGTCTTCCATAGGAGATAGTTGCTGTCACTCAGTTTAATGGTAACAGAACTTGTAATGTGAACACTGGTGGGAAAAGGGTATGGATCTTGCTCAGCCATGACAGCACCTGTTAGGGTTAAATGAGCTCTGATACCATGAGAACAAGAGGAGACAGAGAGAATTTTAATAAAACTTCCTTTTGTATTCACTTTCTCAAAACGTTTCTTTACAAGATAATCGAGTATATATACAACCTCAAGATAAACCCTAGTTCCCTTAACTTTGGACCACTCAACACGTGTCTTCGTCACACACACTCTACACCTTGCAAGGCATCGTAACGGCTAGACAAAGCTATTCCACAGTTTACTCCAGCTGGTGCATTTGTCTTCTTGTTCTGTACTTGTACGAACTCTTCATTACTCTGTTTCAGAGTTTGTCTTTGGGCCAGCATACTTCCTTCAGTTAATGGACCAGTCGCTGATATACCAAGGCCCATCATGGCTTGTTTACTGTCATCGGC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bookmarkStart w:id="15" w:name="OLE_LINK92"/>
      <w:bookmarkStart w:id="16" w:name="OLE_LINK91"/>
      <w:r>
        <w:rPr>
          <w:rFonts w:cs="Times New Roman" w:ascii="Times New Roman" w:hAnsi="Times New Roman"/>
          <w:b/>
          <w:sz w:val="24"/>
        </w:rPr>
        <w:t xml:space="preserve">Supplementary </w:t>
      </w:r>
      <w:r>
        <w:rPr>
          <w:rFonts w:cs="Times New Roman" w:ascii="Times New Roman" w:hAnsi="Times New Roman"/>
          <w:b/>
          <w:sz w:val="24"/>
        </w:rPr>
        <w:t>Data 4</w:t>
      </w:r>
      <w:bookmarkEnd w:id="15"/>
      <w:bookmarkEnd w:id="16"/>
      <w:r>
        <w:rPr>
          <w:rFonts w:cs="Times New Roman" w:ascii="Times New Roman" w:hAnsi="Times New Roman"/>
          <w:b/>
          <w:sz w:val="24"/>
        </w:rPr>
        <w:t>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he cDNA sequences of </w:t>
      </w:r>
      <w:r>
        <w:rPr>
          <w:rFonts w:cs="Times New Roman" w:ascii="Times New Roman" w:hAnsi="Times New Roman"/>
          <w:i/>
          <w:sz w:val="24"/>
        </w:rPr>
        <w:t>BjMc1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Bjmc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BjMc1</w:t>
      </w:r>
      <w:r>
        <w:rPr>
          <w:rFonts w:cs="Times New Roman" w:ascii="Times New Roman" w:hAnsi="Times New Roman"/>
          <w:sz w:val="24"/>
          <w:szCs w:val="24"/>
        </w:rPr>
        <w:t xml:space="preserve"> cDNA (3171bp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ATGGGGACGCTAACTTCTTATTCTCTCTCTCTTTCTCTGAGAAGACAGCTTTGAAGAAAGAAAGAAAAAATGGAGATGAGACTTTTGAAAACACACCTTCTGTTTCTGCATCTTCACTACGTTATCTCGATTTTGCTTCTATGTTTCTCACCATGCTTCGCTTCCACTGACATGGACCATCTCCTCAACCTCAAATCCTCAATGACTGGTCACAACGGACACGGTCTCCACGACTGGGTTCACTCCACTTCTCCCACGGCTCACTGTTCTTTCTCCGGCGTCTCATGCGACGCCGACGCTCGTGTTGTCTCACTCAACGTCTCTTTCACTCCTCTGTTCGGAACCATCTCACCGGAGATTGGGATGCTGAACCGTTTGGTGAATCTGACGTTAGCCGCGAATAACTTCTCCGGTAGGTTGCCGCTGGAGATGAAGAGTCTCACTTCACTAAAGGTTCTCAACATCTCCAACAACGTAAACCTCAACGGAACCTTCCCCGGAGAGATTCTCACTTCCATGGTCGACCTCGAAGTCCTCGACGCCTATAACAACAACTTCACTGGGCCGTTACCGCCGGAGATTCCCGGGCTGAACAAGCTCAAACACCTCTCTCTCGGAGGAAACTTCTTCACCGGAGAGATTCCCGAGAGTTACGGAGATATCCAAAGCTTGGAGTATCTCGGCCTCAACGGAGCCGGACTCTCCGGCGAATCTCCGGCGTTCTTGTCACGTCTCAAGAATCTCAGAGAAATGTACGTCGGCTACTTCAACAGCTACACCGGCGGCGTTCCGCCGGAGTTCGGCGAATTAACGAAGCTAGAAATCCTCGACATGGCGAGCTGTACTCTCACCGGAGAGATTCCGACGACACTGAGTAATCTGAAACACTTGCACACGCTGTTCCTCCACATCAACAACTTAACCGGAAACATCCCACCAGAACTCTCCGGTTTAATCAGCTTAAAATCTCTCGATCTATCAATTAACCAGCTAACCGGAGAGATTCCTCAGAGCTTCATCTCTCTGGGAAACATCACTCTCATCAACCTCTTCAGAAACAACCTCCACGGGCCGATACCGGAGTTCATCGGAGAAATGCCGAACCTCCAAGTCTTCCAGGTGTGGGAGAACAACTTCACGTTAGAGTTACCGGCGAATATCGGCCGGAACGGGAATCTGAAAAAGCTCGACGTCTCTGAAAACCATCTCACCGGACTCATCCCCGTGGATTTATGCAGAGGTGGGAAGCTGGAGGTTCTGGTACTCTCCAACAACTTCTTCTTCGGCTCCATCCCGGAGAAGCTAGGTCAATGCAAATCTCTAAACAAGATCAGAATCGTCAAGAATCTCCTCAACGGGACCGTTCCGGCGGGACTATTCAACTTACCACTCGTTACAATCATCGAGCTCGCGGATAACTTCTTCTCCGGGGAACTTCCTACGGAGATGTCCGGCGACGTTCTCGATCATATCTACCTATCTAACAACTGGTTTACCGGTTTAATCCCTCCGGCTATCGGTAATTTCAAAAATCTACAGGATCTGTTCTTAGACCGGAACCGGTTTAGCGGGAATATTCCGAGAGAAGTTTTCGAGCTGAAGCATCTCACGAAGATCAACACGAGCGCTAACAACCTAACCGGCGATATCCCTGACTCATTCTCGCGATGCACTTCCTTAATCTCCGTCGATCTCAGCCGTAACAGAATCGGCGGAGATATCCCGAAAGACATCCACGACGTGATTAACTTAGGAACTCTCAATCTCTCCGGGAATCAGCTCACCGGCTCGATCCCGATCGGAATCGGGAAGATGACGAGCTTAACCACTCTCGATCTCTCCTTCAACGACCTCTCCGGGAGAGTACCACTCGGCGGTCAGTTCCTAGTCTTCAACGACACTTCCTTCGCCGGAAACCCTTACCTCTGCCTCCCTCACCACGCCTCCTGCCTAACGCGTCCAGGACAAACCTCTGATCGCATCCACGCGGCGCTGTTCTCTCCGTCGAGGATCGTCATCACGATCATCGCGGCGATCACGGCGTTGATCCTCATCAGCGTCGCGATCCGTCAGATGAACAAGAAGAAACACGAGAGATCCCTCTCGTGGAAGCTAACCGCCTTCCAGCGACTCGATTTCAAGGCGGAAGACGTCCTCGAGTGCCTTCAAGAAGAGAACATAATCGGCAAAGGCGGAGCGGGGATCGTCTACCGCGGATCCATGCCGAACAACGTAGACGTCGCGATCAAACGGTTAGTTGGACGCGGAACGGGGAGGAGCGATCACGGATTCACGGCGGAGATTCAGACGTTAGGAAGAATCCGCCACCGTCATATAGTGAGACTACTCGGATACGTGGCGAACAAGGACACGAACCTGCTTCTATACGAGTACATGCCTAACGGGAGCCTCGGCGAGCTTTTGCACGGGTCTAAAGGCGGTCATCTTCAGTGGGAGACGAGGCACAGAGTAGCCGTTGAAGCGGCGAAAGGACTGTGTTATCTTCACCATGACTGTTCGCCGTTGATCTTGCACAGAGACGTTAAGTCCAATAACATTCTCCTGGACTCTGATTTCGAAGCCCATGTTGCTGATTTTGGGCTTGCTAAGTTCTTAGTGGACGGTGCTGCTTCTGAGTGTATGTCCTCAATAGCTGGCTCCTACGGTTACATCGCTCCAGAGTATGCATACACTCTCAAAGTAGACGAGAAGAGTGATGTGTATAGCTTTGGAGTGGTCTTGTTGGAGCTGATAGCTGGGAAGAAACCGGTTGGTGAGTTTGGGGAAGGAGTGGATATAGTGAGGTGGGTGAGGAACACGGAGGGTGAGATACCTCAGCCTTCGGATGCAGCTACTGTTGTTGCGATCGTTGACCCGAGGTTGACTGGTTACCCGTTGACCAGTGTGATTCATGTGTTCAAGATAGCGATGATGTGTGTGGAGGATGAGGCCGCGTCAAGGCCTACGATGAGGGAAGTTGTGCACATGCTAACTAACTCTCCTAAGTCCGTGACTAACTTGATCGCCTTCTGAGTTCTGACCCAATCAAAGGCTAATGAAAAAATAAGATTGTGTTGTGTGTAATGATAATATTTTTTGTTTTTTTAAGTGGACATATATCGTTTTAAATTATTGCCGAGTTGGATGTAAAAAAAAAAAAAAAAAAA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Bjmc1</w:t>
      </w:r>
      <w:r>
        <w:rPr>
          <w:rFonts w:cs="Times New Roman" w:ascii="Times New Roman" w:hAnsi="Times New Roman"/>
          <w:sz w:val="24"/>
          <w:szCs w:val="24"/>
        </w:rPr>
        <w:t xml:space="preserve"> cDNA (2579bp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CATGGGGACGCTAACTTCTTATTCTCTCTCTCTTTCTCTGAGAAGACAGCTTTGAAGAAAGAAAGAAAAAATGGAGATGAGACTTTTGAAAACACACCTTCTGTTTCTGCATCTTCACTACGTTATCTCGATTTTGCTTCTATGTTTCTCACCATGCTTCGCTTCCACTGACATGGACCATCTCCTCAACCTCAAATCCTCAATGACTGGTCACAACGGACACGGTCTCCACGACTGGGTTCACTCCACTTCTCCCACGGCTCACTGTTCTTTCTCCGGCGTCTCATGCGACGCCGACGCTCGTGTTGTCTCACTCAACGTCTCTTTCACTCCTCTGTTCGGAACCATCTCACCGGAGATTGGGATGCTGAACCGTTTGGTGAATCTGACGTTAGCCGCGAATAACTTCTCCGGTAGGTTGCCGCTGGAGATGAAGAGTCTCACTTCACTAAAGGTTCTCAACATCTCCAACAACGTAAACCTCAACGGAACCTTCCCCGGAGAGATTCTCACTTCCATGGTCGACCTCGAAGTCCTCGACGCCTATAACAACAACTTCACTGGGCCGTTACCGCCGGAGATTCCCGGGCTGAACAAGCTCAAACACCTCTCTCTCGGAGGAAACTTCTTCACCGGAGAGATTCCCGAGAGTTACGGAGATATCCAAAGCTTGGAGTATCTCGGCCTCAACGGAGCCGGACTCTCCGGCGAATCTCCGGCGTTCTTGTCACGTCTCAAGAATCTCAGAGAAATGTACGTCGGCTACTTCAACAGCTACACCGGCGGCGTTCCGCCGGAGTTCGGCGAATTAACGAAGCTAGAAATCCTCGACATGGCGAGCTGTACTCTCACCGGAGAGATTCCGACGACACTGAGTAATCTGAAACACTTGCACACGCTGTTCCTCCACATCAACAACTTAACCGGAAACATCCCACCAGAACTCTCCGGTTTAATCAGCTTAAAATCTCTCGATCTATCAATTAACCAGCTAACCGGAGAGATTCCTCAGAGCTTCATCTCTCTGGGAAACATCACTCTCATCAACCTCTTCAGAAACAACCTCCACGGGCCGATACCGGAGTTCATCGGAGAAATGCCGAACCTCCAAGTCTTCCAGGTGTGGGAGAACAACTTCACGTTAGAGTTACCGGCGAATATCGGCCGGAACGGGAATCTGAAAAAGCTCGACGTCTCTGAAAACCATCTCACCGGACTCATCCCCGTGGATTTATGCAGAGGTGGGAAGCTGGAGGTTCTGGTACTCTCCAACAACTTCTTCTTCGGCTCCATCCCGGAGAAGCTAGGTCAATGCAAATCTCTAAACAAGATCAGAATCGTCAAGAATCTCCTCAACGGGACCGTTCCGGCGGGACTATTCAACTTACCACTCGTTACAATCATCGAGCTCGCGGATAACTTCTTCTCCGGGGAACTTCCTACGGAGATGTCCGGCGACGTTCTCGATCATATCTACCTATCTAACAACTGGTTTACCGGTTTAATCCCTCCGGCTATCGGTAATTTCAAAAATCTACAGGATCTGTTCTTAGACCGGAACCGGTTTAGCGGGAATATTCCGAGAGAAGTTTTCGAGCTGAAGCATCTCACGAAGATCAACACGAGCGCTAACAACCTAACCGGCGATATCCCTGACTCATTCTCGCGATGCACTTCCTTAATCTCCGTCGATCTCAGCCGTAACAGAATCGGCGGAGATATCCCGAAAGACATCCACGACGTGATTAACTTAGGAACTCTCAATCTCTCCGGGAATCAGCTCACCGGCTCGATCCCGATCGGAATCGGGAAGATGACGAGCTTAACCACTCTCGATCTCTCCTTCAACGACCTCTCCGGGAGAGTACCACTCGGCGGTCAGTTCCTAGTCTTCAACGACACTTCCTTCGCCGGAAACCCTTACCTCTGCCTCCCTCACCACGCCTCCTGCCTAACGCGTCCAGGACAAACCTCTGATCGCATCCACGCGGCGCTGTTCTCTCCGTCGAGGATCGTCATCACGATCATCGCGGCGATCACGGCGTTGATCCTCATCAGCGTCGCGATCCGTCAGATGAACAAGAAGAAACACGAGAGATCCCTCTCGTGGAAGCTAACCGCCTTCCAGCGACTCGATTTCAAGGCGGAAGACGTCCTCGAGTGCCTTCAAGAAGAGAACATAATCGGCAAAGGCGGAGCGGGGATCGTCTACCGCGGATCCATGCCGAACAACGTAGACGTCGCGATCAAACGGTTAGTTGGACGCGGAACGGGGAGGAGCGATCACGGATTCACGGCGGAGATTCAGACGTTAGGAAGAATCCGCCACCGTCATATAGTGAGACTACTCGGATACGTGGCGAACAAGGACACGAACCTGCTTCTATACGAGTACATGCCTAACGGGAGCCTCGGCTGAGAACAAGAGGAGACAGAGAGAATTTTAATAAAACTTCCTTTTGTATTCACTTTCTCAAAACGTTTCTTTACAAGATAATCGAGTATATATACAACCTCAAGATAAACCCTAGTTCCCTTAACTTTGGACCAAAAAAAAAAAAAAAAAAAAAAAAAAAGT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5T11:04:00Z</dcterms:created>
  <dc:creator>xuping</dc:creator>
  <dc:description/>
  <dc:language>en-US</dc:language>
  <cp:lastModifiedBy>xuping</cp:lastModifiedBy>
  <dcterms:modified xsi:type="dcterms:W3CDTF">2017-03-25T11:04:00Z</dcterms:modified>
  <cp:revision>2</cp:revision>
  <dc:subject/>
  <dc:title/>
</cp:coreProperties>
</file>